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363DF" w14:textId="34A30700" w:rsidR="00730869" w:rsidRPr="005626E5" w:rsidRDefault="00F94A77" w:rsidP="00730869">
      <w:pPr>
        <w:pStyle w:val="Normal0"/>
        <w:widowControl/>
        <w:spacing w:line="480" w:lineRule="auto"/>
        <w:rPr>
          <w:rFonts w:ascii="Times New Roman" w:eastAsia="Times New Roman" w:hAnsi="Times New Roman" w:cs="Times New Roman"/>
          <w:sz w:val="32"/>
          <w:szCs w:val="32"/>
          <w:lang w:eastAsia="zh-TW"/>
        </w:rPr>
      </w:pPr>
      <w:r w:rsidRPr="005626E5">
        <w:rPr>
          <w:rFonts w:ascii="Times New Roman" w:hAnsi="Times New Roman" w:cs="Times New Roman"/>
          <w:b/>
          <w:bCs/>
          <w:lang w:eastAsia="zh-TW"/>
        </w:rPr>
        <w:t>S</w:t>
      </w:r>
      <w:r w:rsidR="00023007">
        <w:rPr>
          <w:rFonts w:ascii="Times New Roman" w:hAnsi="Times New Roman" w:cs="Times New Roman"/>
          <w:b/>
          <w:bCs/>
          <w:lang w:eastAsia="zh-TW"/>
        </w:rPr>
        <w:t>2</w:t>
      </w:r>
      <w:r w:rsidRPr="005626E5">
        <w:rPr>
          <w:rFonts w:ascii="Times New Roman" w:hAnsi="Times New Roman" w:cs="Times New Roman"/>
          <w:b/>
          <w:bCs/>
          <w:lang w:eastAsia="zh-TW"/>
        </w:rPr>
        <w:t xml:space="preserve"> File. </w:t>
      </w:r>
      <w:r w:rsidR="00730869" w:rsidRPr="005626E5">
        <w:rPr>
          <w:rFonts w:ascii="Times New Roman" w:hAnsi="Times New Roman" w:cs="Times New Roman" w:hint="eastAsia"/>
          <w:b/>
          <w:bCs/>
          <w:lang w:eastAsia="zh-TW"/>
        </w:rPr>
        <w:t xml:space="preserve">PCR </w:t>
      </w:r>
      <w:r w:rsidR="00730869" w:rsidRPr="005626E5">
        <w:rPr>
          <w:rFonts w:ascii="Times New Roman" w:hAnsi="Times New Roman" w:cs="Times New Roman"/>
          <w:b/>
          <w:bCs/>
          <w:lang w:eastAsia="zh-TW"/>
        </w:rPr>
        <w:t>amplification</w:t>
      </w:r>
      <w:r w:rsidR="00730869" w:rsidRPr="005626E5">
        <w:rPr>
          <w:rFonts w:ascii="Times New Roman" w:hAnsi="Times New Roman" w:cs="Times New Roman" w:hint="eastAsia"/>
          <w:b/>
          <w:bCs/>
          <w:lang w:eastAsia="zh-TW"/>
        </w:rPr>
        <w:t xml:space="preserve"> protocols</w:t>
      </w:r>
    </w:p>
    <w:tbl>
      <w:tblPr>
        <w:tblW w:w="13575" w:type="dxa"/>
        <w:tblLayout w:type="fixed"/>
        <w:tblLook w:val="0400" w:firstRow="0" w:lastRow="0" w:firstColumn="0" w:lastColumn="0" w:noHBand="0" w:noVBand="1"/>
      </w:tblPr>
      <w:tblGrid>
        <w:gridCol w:w="2112"/>
        <w:gridCol w:w="1248"/>
        <w:gridCol w:w="4847"/>
        <w:gridCol w:w="4288"/>
        <w:gridCol w:w="1080"/>
      </w:tblGrid>
      <w:tr w:rsidR="00730869" w:rsidRPr="005626E5" w14:paraId="2C896534" w14:textId="77777777" w:rsidTr="003039F2">
        <w:trPr>
          <w:trHeight w:val="976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CB2093" w14:textId="77777777" w:rsidR="00730869" w:rsidRPr="005626E5" w:rsidRDefault="00730869" w:rsidP="009D2F53">
            <w:pPr>
              <w:pStyle w:val="Normal0"/>
              <w:ind w:left="108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b/>
                <w:kern w:val="2"/>
              </w:rPr>
              <w:t xml:space="preserve">Primer  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AD9AF2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b/>
                <w:kern w:val="2"/>
              </w:rPr>
              <w:t xml:space="preserve">Primer name </w:t>
            </w:r>
          </w:p>
        </w:tc>
        <w:tc>
          <w:tcPr>
            <w:tcW w:w="4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F1DECFD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b/>
                <w:kern w:val="2"/>
              </w:rPr>
              <w:t xml:space="preserve">Primer sequence (5’ to 3’) </w:t>
            </w:r>
          </w:p>
        </w:tc>
        <w:tc>
          <w:tcPr>
            <w:tcW w:w="4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196CCB" w14:textId="77777777" w:rsidR="00730869" w:rsidRPr="005626E5" w:rsidRDefault="00730869" w:rsidP="009D2F53">
            <w:pPr>
              <w:pStyle w:val="Normal0"/>
              <w:spacing w:after="112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b/>
                <w:kern w:val="2"/>
              </w:rPr>
              <w:t xml:space="preserve">PCR protocol </w:t>
            </w:r>
          </w:p>
          <w:p w14:paraId="1C6F86A5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b/>
                <w:kern w:val="2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8D3078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b/>
                <w:kern w:val="2"/>
              </w:rPr>
              <w:t xml:space="preserve">DNA locus </w:t>
            </w:r>
          </w:p>
        </w:tc>
      </w:tr>
      <w:tr w:rsidR="00730869" w:rsidRPr="005626E5" w14:paraId="2D010A93" w14:textId="77777777" w:rsidTr="003039F2">
        <w:trPr>
          <w:trHeight w:val="2169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DFC4E3D" w14:textId="77777777" w:rsidR="00730869" w:rsidRPr="005626E5" w:rsidRDefault="00730869" w:rsidP="009D2F53">
            <w:pPr>
              <w:pStyle w:val="Normal0"/>
              <w:ind w:left="108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rbcL1/</w:t>
            </w: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t>rbcLB</w:t>
            </w:r>
            <w:proofErr w:type="spellEnd"/>
          </w:p>
          <w:p w14:paraId="4352458A" w14:textId="77777777" w:rsidR="00730869" w:rsidRPr="005626E5" w:rsidRDefault="00730869" w:rsidP="009D2F53">
            <w:pPr>
              <w:pStyle w:val="Normal0"/>
              <w:ind w:left="108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6428EA2" w14:textId="77777777" w:rsidR="00730869" w:rsidRPr="005626E5" w:rsidRDefault="00730869" w:rsidP="009D2F53">
            <w:pPr>
              <w:pStyle w:val="Normal0"/>
              <w:spacing w:after="117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rbcL1 </w:t>
            </w:r>
          </w:p>
          <w:p w14:paraId="0266ABFB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t>rbcLB</w:t>
            </w:r>
            <w:proofErr w:type="spellEnd"/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</w:t>
            </w:r>
          </w:p>
        </w:tc>
        <w:tc>
          <w:tcPr>
            <w:tcW w:w="4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E06878" w14:textId="77777777" w:rsidR="00730869" w:rsidRPr="005626E5" w:rsidRDefault="00730869" w:rsidP="009D2F53">
            <w:pPr>
              <w:pStyle w:val="Normal0"/>
              <w:spacing w:after="1174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TTG GCA </w:t>
            </w: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t>GCA</w:t>
            </w:r>
            <w:proofErr w:type="spellEnd"/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TTY CGA GTA ACT CC </w:t>
            </w:r>
          </w:p>
          <w:p w14:paraId="3714847C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AAC CYT CTT CAA AAA GGT C </w:t>
            </w:r>
          </w:p>
        </w:tc>
        <w:tc>
          <w:tcPr>
            <w:tcW w:w="4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92B5F11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Initial denaturat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: </w:t>
            </w:r>
          </w:p>
          <w:p w14:paraId="7FEAD6BB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95 °C for 2.5 min </w:t>
            </w:r>
          </w:p>
          <w:p w14:paraId="6F3CAFAE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10 cycles of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</w:t>
            </w:r>
          </w:p>
          <w:p w14:paraId="062C87D9" w14:textId="77777777" w:rsidR="00730869" w:rsidRPr="005626E5" w:rsidRDefault="00730869" w:rsidP="009D2F53">
            <w:pPr>
              <w:pStyle w:val="Normal0"/>
              <w:spacing w:after="22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[30 s at 95 °C denaturation, 30 s at 52 °C annealing, </w:t>
            </w:r>
          </w:p>
          <w:p w14:paraId="75643704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30 s at 72 °C extension] </w:t>
            </w:r>
          </w:p>
          <w:p w14:paraId="209F9495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25 cycles of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</w:t>
            </w:r>
          </w:p>
          <w:p w14:paraId="2513E2FC" w14:textId="77777777" w:rsidR="00730869" w:rsidRPr="005626E5" w:rsidRDefault="00730869" w:rsidP="009D2F53">
            <w:pPr>
              <w:pStyle w:val="Normal0"/>
              <w:ind w:right="208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[30 s at 88 °C denaturation, 30 s at 52 °C annealing, 30 s at 72 °C extension] </w:t>
            </w:r>
          </w:p>
          <w:p w14:paraId="06F7A2A2" w14:textId="77777777" w:rsidR="00730869" w:rsidRPr="005626E5" w:rsidRDefault="00730869" w:rsidP="009D2F53">
            <w:pPr>
              <w:pStyle w:val="Normal0"/>
              <w:ind w:right="208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Final extens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: </w:t>
            </w:r>
          </w:p>
          <w:p w14:paraId="6526E675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60 °C for 10 min  </w:t>
            </w:r>
          </w:p>
          <w:p w14:paraId="20640CE5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Enzyme deactivat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>:</w:t>
            </w:r>
          </w:p>
          <w:p w14:paraId="394F605E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4 °C for 5 mi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530D250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proofErr w:type="spellStart"/>
            <w:r w:rsidRPr="005626E5">
              <w:rPr>
                <w:rFonts w:ascii="Times New Roman" w:eastAsia="Times New Roman" w:hAnsi="Times New Roman" w:cs="Times New Roman"/>
                <w:i/>
                <w:kern w:val="2"/>
              </w:rPr>
              <w:t>rbcL</w:t>
            </w:r>
            <w:proofErr w:type="spellEnd"/>
            <w:r w:rsidRPr="005626E5">
              <w:rPr>
                <w:rFonts w:ascii="Times New Roman" w:eastAsia="Times New Roman" w:hAnsi="Times New Roman" w:cs="Times New Roman"/>
                <w:i/>
                <w:kern w:val="2"/>
              </w:rPr>
              <w:t xml:space="preserve"> </w:t>
            </w:r>
          </w:p>
        </w:tc>
      </w:tr>
      <w:tr w:rsidR="00730869" w:rsidRPr="005626E5" w14:paraId="72BBF590" w14:textId="77777777" w:rsidTr="003039F2">
        <w:trPr>
          <w:trHeight w:val="2945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FF7622" w14:textId="77777777" w:rsidR="00730869" w:rsidRPr="005626E5" w:rsidRDefault="00730869" w:rsidP="009D2F53">
            <w:pPr>
              <w:pStyle w:val="Normal0"/>
              <w:ind w:left="108"/>
              <w:rPr>
                <w:rFonts w:ascii="Times New Roman" w:hAnsi="Times New Roman" w:cs="Times New Roman"/>
                <w:kern w:val="2"/>
                <w:lang w:eastAsia="zh-TW"/>
              </w:rPr>
            </w:pPr>
            <w:proofErr w:type="spellStart"/>
            <w:r w:rsidRPr="005626E5">
              <w:rPr>
                <w:rFonts w:ascii="Times New Roman" w:hAnsi="Times New Roman" w:cs="Times New Roman" w:hint="eastAsia"/>
                <w:kern w:val="2"/>
                <w:lang w:eastAsia="zh-TW"/>
              </w:rPr>
              <w:t>rbcLa_F</w:t>
            </w:r>
            <w:proofErr w:type="spellEnd"/>
            <w:r w:rsidRPr="005626E5">
              <w:rPr>
                <w:rFonts w:ascii="Times New Roman" w:hAnsi="Times New Roman" w:cs="Times New Roman" w:hint="eastAsia"/>
                <w:kern w:val="2"/>
                <w:lang w:eastAsia="zh-TW"/>
              </w:rPr>
              <w:t>/</w:t>
            </w:r>
            <w:proofErr w:type="spellStart"/>
            <w:r w:rsidRPr="005626E5">
              <w:rPr>
                <w:rFonts w:ascii="Times New Roman" w:hAnsi="Times New Roman" w:cs="Times New Roman" w:hint="eastAsia"/>
                <w:kern w:val="2"/>
                <w:lang w:eastAsia="zh-TW"/>
              </w:rPr>
              <w:t>rbcLa_R</w:t>
            </w:r>
            <w:proofErr w:type="spellEnd"/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63A9D4" w14:textId="77777777" w:rsidR="00730869" w:rsidRPr="005626E5" w:rsidRDefault="00730869" w:rsidP="009D2F53">
            <w:pPr>
              <w:pStyle w:val="Normal0"/>
              <w:spacing w:after="1171"/>
              <w:rPr>
                <w:rFonts w:ascii="Times New Roman" w:hAnsi="Times New Roman" w:cs="Times New Roman"/>
                <w:kern w:val="2"/>
                <w:lang w:eastAsia="zh-TW"/>
              </w:rPr>
            </w:pPr>
            <w:proofErr w:type="spellStart"/>
            <w:r w:rsidRPr="005626E5">
              <w:rPr>
                <w:rFonts w:ascii="Times New Roman" w:hAnsi="Times New Roman" w:cs="Times New Roman" w:hint="eastAsia"/>
                <w:kern w:val="2"/>
                <w:lang w:eastAsia="zh-TW"/>
              </w:rPr>
              <w:t>rbcLa_F</w:t>
            </w:r>
            <w:proofErr w:type="spellEnd"/>
          </w:p>
          <w:p w14:paraId="3476FBB0" w14:textId="77777777" w:rsidR="00730869" w:rsidRPr="005626E5" w:rsidRDefault="00730869" w:rsidP="009D2F53">
            <w:pPr>
              <w:pStyle w:val="Normal0"/>
              <w:spacing w:after="1171"/>
              <w:rPr>
                <w:rFonts w:ascii="Times New Roman" w:hAnsi="Times New Roman" w:cs="Times New Roman"/>
                <w:kern w:val="2"/>
                <w:lang w:eastAsia="zh-TW"/>
              </w:rPr>
            </w:pPr>
            <w:proofErr w:type="spellStart"/>
            <w:r w:rsidRPr="005626E5">
              <w:rPr>
                <w:rFonts w:ascii="Times New Roman" w:hAnsi="Times New Roman" w:cs="Times New Roman" w:hint="eastAsia"/>
                <w:kern w:val="2"/>
                <w:lang w:eastAsia="zh-TW"/>
              </w:rPr>
              <w:t>rbcLa_R</w:t>
            </w:r>
            <w:proofErr w:type="spellEnd"/>
          </w:p>
        </w:tc>
        <w:tc>
          <w:tcPr>
            <w:tcW w:w="4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A26853" w14:textId="77777777" w:rsidR="00730869" w:rsidRPr="005626E5" w:rsidRDefault="00730869" w:rsidP="009D2F53">
            <w:pPr>
              <w:pStyle w:val="Normal0"/>
              <w:spacing w:after="1174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ATGTCACCACAAACAGAGACTAAAGC</w:t>
            </w:r>
          </w:p>
          <w:p w14:paraId="18892CBE" w14:textId="77777777" w:rsidR="00730869" w:rsidRPr="005626E5" w:rsidRDefault="00730869" w:rsidP="009D2F53">
            <w:pPr>
              <w:pStyle w:val="Normal0"/>
              <w:spacing w:after="1174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hAnsi="Times New Roman" w:cs="Times New Roman"/>
                <w:kern w:val="2"/>
                <w:lang w:eastAsia="zh-TW"/>
              </w:rPr>
              <w:t>GTAAAATCAAGTCCACCRCG</w:t>
            </w:r>
          </w:p>
        </w:tc>
        <w:tc>
          <w:tcPr>
            <w:tcW w:w="4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8640C6" w14:textId="77777777" w:rsidR="00730869" w:rsidRPr="005626E5" w:rsidRDefault="00730869" w:rsidP="009D2F53">
            <w:pPr>
              <w:pStyle w:val="Default"/>
              <w:rPr>
                <w:rFonts w:ascii="Times New Roman" w:hAnsi="Times New Roman" w:cs="Times New Roman"/>
              </w:rPr>
            </w:pPr>
            <w:r w:rsidRPr="005626E5">
              <w:rPr>
                <w:rFonts w:ascii="Times New Roman" w:hAnsi="Times New Roman" w:cs="Times New Roman"/>
                <w:u w:val="single"/>
              </w:rPr>
              <w:t>Initial denaturation</w:t>
            </w:r>
            <w:r w:rsidRPr="005626E5">
              <w:rPr>
                <w:rFonts w:ascii="Times New Roman" w:hAnsi="Times New Roman" w:cs="Times New Roman"/>
              </w:rPr>
              <w:t xml:space="preserve">: </w:t>
            </w:r>
          </w:p>
          <w:p w14:paraId="766FDE44" w14:textId="77777777" w:rsidR="00730869" w:rsidRPr="005626E5" w:rsidRDefault="00730869" w:rsidP="009D2F53">
            <w:pPr>
              <w:pStyle w:val="Default"/>
              <w:rPr>
                <w:rFonts w:ascii="Times New Roman" w:hAnsi="Times New Roman" w:cs="Times New Roman"/>
              </w:rPr>
            </w:pPr>
            <w:r w:rsidRPr="005626E5">
              <w:rPr>
                <w:rFonts w:ascii="Times New Roman" w:hAnsi="Times New Roman" w:cs="Times New Roman"/>
              </w:rPr>
              <w:t xml:space="preserve">95 °C for 4 min </w:t>
            </w:r>
          </w:p>
          <w:p w14:paraId="3CAEDDF3" w14:textId="77777777" w:rsidR="00730869" w:rsidRPr="005626E5" w:rsidRDefault="00730869" w:rsidP="009D2F53">
            <w:pPr>
              <w:pStyle w:val="Default"/>
              <w:rPr>
                <w:rFonts w:ascii="Times New Roman" w:hAnsi="Times New Roman" w:cs="Times New Roman"/>
                <w:u w:val="single"/>
              </w:rPr>
            </w:pPr>
            <w:r w:rsidRPr="005626E5">
              <w:rPr>
                <w:rFonts w:ascii="Times New Roman" w:hAnsi="Times New Roman" w:cs="Times New Roman"/>
                <w:u w:val="single"/>
              </w:rPr>
              <w:t xml:space="preserve">35 cycles of </w:t>
            </w:r>
          </w:p>
          <w:p w14:paraId="1B8587E0" w14:textId="77777777" w:rsidR="00730869" w:rsidRPr="005626E5" w:rsidRDefault="00730869" w:rsidP="009D2F53">
            <w:pPr>
              <w:pStyle w:val="Default"/>
              <w:rPr>
                <w:rFonts w:ascii="Times New Roman" w:hAnsi="Times New Roman" w:cs="Times New Roman"/>
              </w:rPr>
            </w:pPr>
            <w:r w:rsidRPr="005626E5">
              <w:rPr>
                <w:rFonts w:ascii="Times New Roman" w:hAnsi="Times New Roman" w:cs="Times New Roman"/>
              </w:rPr>
              <w:t xml:space="preserve">[30 s at 94 °C denaturation, </w:t>
            </w:r>
          </w:p>
          <w:p w14:paraId="6CBA529F" w14:textId="77777777" w:rsidR="00730869" w:rsidRPr="005626E5" w:rsidRDefault="00730869" w:rsidP="009D2F53">
            <w:pPr>
              <w:pStyle w:val="Default"/>
              <w:rPr>
                <w:rFonts w:ascii="Times New Roman" w:hAnsi="Times New Roman" w:cs="Times New Roman"/>
              </w:rPr>
            </w:pPr>
            <w:r w:rsidRPr="005626E5">
              <w:rPr>
                <w:rFonts w:ascii="Times New Roman" w:hAnsi="Times New Roman" w:cs="Times New Roman"/>
              </w:rPr>
              <w:t xml:space="preserve">1 min at 55 °C annealing, </w:t>
            </w:r>
          </w:p>
          <w:p w14:paraId="43008B15" w14:textId="77777777" w:rsidR="00730869" w:rsidRPr="005626E5" w:rsidRDefault="00730869" w:rsidP="009D2F53">
            <w:pPr>
              <w:pStyle w:val="Default"/>
              <w:rPr>
                <w:rFonts w:ascii="Times New Roman" w:hAnsi="Times New Roman" w:cs="Times New Roman"/>
              </w:rPr>
            </w:pPr>
            <w:r w:rsidRPr="005626E5">
              <w:rPr>
                <w:rFonts w:ascii="Times New Roman" w:hAnsi="Times New Roman" w:cs="Times New Roman"/>
              </w:rPr>
              <w:t xml:space="preserve">1 min at 72 °C extension] </w:t>
            </w:r>
          </w:p>
          <w:p w14:paraId="06E47F12" w14:textId="77777777" w:rsidR="00730869" w:rsidRPr="005626E5" w:rsidRDefault="00730869" w:rsidP="009D2F53">
            <w:pPr>
              <w:pStyle w:val="Default"/>
              <w:rPr>
                <w:rFonts w:ascii="Times New Roman" w:hAnsi="Times New Roman" w:cs="Times New Roman"/>
              </w:rPr>
            </w:pPr>
            <w:r w:rsidRPr="005626E5">
              <w:rPr>
                <w:rFonts w:ascii="Times New Roman" w:hAnsi="Times New Roman" w:cs="Times New Roman"/>
                <w:u w:val="single"/>
              </w:rPr>
              <w:t>Final extension</w:t>
            </w:r>
            <w:r w:rsidRPr="005626E5">
              <w:rPr>
                <w:rFonts w:ascii="Times New Roman" w:hAnsi="Times New Roman" w:cs="Times New Roman"/>
              </w:rPr>
              <w:t xml:space="preserve">: </w:t>
            </w:r>
          </w:p>
          <w:p w14:paraId="06EB923C" w14:textId="77777777" w:rsidR="00730869" w:rsidRPr="005626E5" w:rsidRDefault="00730869" w:rsidP="009D2F53">
            <w:pPr>
              <w:pStyle w:val="Default"/>
              <w:rPr>
                <w:rFonts w:eastAsia="Times New Roman"/>
                <w:kern w:val="2"/>
                <w:u w:val="single"/>
              </w:rPr>
            </w:pPr>
            <w:r w:rsidRPr="005626E5">
              <w:rPr>
                <w:rFonts w:ascii="Times New Roman" w:hAnsi="Times New Roman" w:cs="Times New Roman"/>
              </w:rPr>
              <w:t>72 °C for 10 min</w:t>
            </w:r>
            <w:r w:rsidRPr="005626E5">
              <w:t xml:space="preserve"> 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55C039" w14:textId="77777777" w:rsidR="00730869" w:rsidRPr="005626E5" w:rsidRDefault="00730869" w:rsidP="009D2F53">
            <w:pPr>
              <w:pStyle w:val="Normal0"/>
              <w:rPr>
                <w:rFonts w:ascii="Times New Roman" w:hAnsi="Times New Roman" w:cs="Times New Roman"/>
                <w:i/>
                <w:kern w:val="2"/>
                <w:lang w:eastAsia="zh-TW"/>
              </w:rPr>
            </w:pPr>
            <w:proofErr w:type="spellStart"/>
            <w:r w:rsidRPr="005626E5">
              <w:rPr>
                <w:rFonts w:ascii="Times New Roman" w:hAnsi="Times New Roman" w:cs="Times New Roman" w:hint="eastAsia"/>
                <w:i/>
                <w:kern w:val="2"/>
                <w:lang w:eastAsia="zh-TW"/>
              </w:rPr>
              <w:t>rbcL</w:t>
            </w:r>
            <w:proofErr w:type="spellEnd"/>
          </w:p>
        </w:tc>
      </w:tr>
      <w:tr w:rsidR="00730869" w:rsidRPr="005626E5" w14:paraId="370F1D4E" w14:textId="77777777" w:rsidTr="003039F2">
        <w:trPr>
          <w:trHeight w:val="2169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C8919F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5626E5">
              <w:rPr>
                <w:rFonts w:ascii="Times New Roman" w:eastAsia="Times New Roman" w:hAnsi="Times New Roman" w:cs="Times New Roman"/>
              </w:rPr>
              <w:lastRenderedPageBreak/>
              <w:t>3F-KIM/1R-KIM</w:t>
            </w:r>
          </w:p>
          <w:p w14:paraId="3C87416D" w14:textId="77777777" w:rsidR="00730869" w:rsidRPr="005626E5" w:rsidRDefault="00730869" w:rsidP="009D2F53">
            <w:pPr>
              <w:pStyle w:val="Normal0"/>
              <w:spacing w:line="480" w:lineRule="auto"/>
              <w:ind w:left="108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E5C312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5626E5">
              <w:rPr>
                <w:rFonts w:ascii="Times New Roman" w:eastAsia="Times New Roman" w:hAnsi="Times New Roman" w:cs="Times New Roman"/>
              </w:rPr>
              <w:t>3F-KIM</w:t>
            </w:r>
          </w:p>
          <w:p w14:paraId="28796687" w14:textId="77777777" w:rsidR="00730869" w:rsidRPr="005626E5" w:rsidRDefault="00730869" w:rsidP="009D2F53">
            <w:pPr>
              <w:pStyle w:val="Normal0"/>
              <w:rPr>
                <w:rFonts w:ascii="Times New Roman" w:eastAsia="DengXian" w:hAnsi="Times New Roman" w:cs="Times New Roman"/>
              </w:rPr>
            </w:pPr>
          </w:p>
          <w:p w14:paraId="545F0C7A" w14:textId="77777777" w:rsidR="00730869" w:rsidRPr="005626E5" w:rsidRDefault="00730869" w:rsidP="009D2F53">
            <w:pPr>
              <w:pStyle w:val="Normal0"/>
              <w:rPr>
                <w:rFonts w:ascii="Times New Roman" w:eastAsia="DengXian" w:hAnsi="Times New Roman" w:cs="Times New Roman"/>
              </w:rPr>
            </w:pPr>
          </w:p>
          <w:p w14:paraId="5D6E9071" w14:textId="77777777" w:rsidR="00730869" w:rsidRPr="005626E5" w:rsidRDefault="00730869" w:rsidP="009D2F53">
            <w:pPr>
              <w:pStyle w:val="Normal0"/>
              <w:spacing w:after="1171" w:line="480" w:lineRule="auto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</w:rPr>
              <w:t>1R-KIM</w:t>
            </w:r>
          </w:p>
        </w:tc>
        <w:tc>
          <w:tcPr>
            <w:tcW w:w="4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A81D02" w14:textId="77777777" w:rsidR="00730869" w:rsidRPr="005626E5" w:rsidRDefault="00730869" w:rsidP="009D2F53">
            <w:pPr>
              <w:pStyle w:val="Normal0"/>
              <w:spacing w:after="745"/>
              <w:rPr>
                <w:rFonts w:ascii="Times New Roman" w:eastAsia="Times New Roman" w:hAnsi="Times New Roman" w:cs="Times New Roman"/>
              </w:rPr>
            </w:pPr>
            <w:r w:rsidRPr="005626E5">
              <w:rPr>
                <w:rFonts w:ascii="Times New Roman" w:eastAsia="Times New Roman" w:hAnsi="Times New Roman" w:cs="Times New Roman"/>
              </w:rPr>
              <w:t>CGTACAGTACTTTTGTGTTTACGAG</w:t>
            </w:r>
          </w:p>
          <w:p w14:paraId="4D6DCD63" w14:textId="77777777" w:rsidR="00730869" w:rsidRPr="005626E5" w:rsidRDefault="00730869" w:rsidP="009D2F53">
            <w:pPr>
              <w:pStyle w:val="Normal0"/>
              <w:spacing w:after="1174" w:line="480" w:lineRule="auto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</w:rPr>
              <w:t>ACCCAGTCCATCTGGAAATCTTGGTTC</w:t>
            </w:r>
          </w:p>
        </w:tc>
        <w:tc>
          <w:tcPr>
            <w:tcW w:w="4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6D2BF4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</w:rPr>
            </w:pPr>
            <w:r w:rsidRPr="005626E5">
              <w:rPr>
                <w:rFonts w:ascii="Times New Roman" w:eastAsia="Times New Roman" w:hAnsi="Times New Roman" w:cs="Times New Roman"/>
                <w:u w:val="single"/>
              </w:rPr>
              <w:t>Initial denaturation</w:t>
            </w:r>
            <w:r w:rsidRPr="005626E5">
              <w:rPr>
                <w:rFonts w:ascii="Times New Roman" w:eastAsia="Times New Roman" w:hAnsi="Times New Roman" w:cs="Times New Roman"/>
              </w:rPr>
              <w:t xml:space="preserve">: </w:t>
            </w:r>
          </w:p>
          <w:p w14:paraId="5F3BF313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</w:rPr>
            </w:pPr>
            <w:r w:rsidRPr="005626E5">
              <w:rPr>
                <w:rFonts w:ascii="Times New Roman" w:eastAsia="Times New Roman" w:hAnsi="Times New Roman" w:cs="Times New Roman"/>
              </w:rPr>
              <w:t xml:space="preserve">95 °C for 2 min </w:t>
            </w:r>
          </w:p>
          <w:p w14:paraId="19E90C07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DengXian" w:hAnsi="Times New Roman" w:cs="Times New Roman"/>
                <w:u w:val="single"/>
              </w:rPr>
            </w:pPr>
            <w:r w:rsidRPr="005626E5">
              <w:rPr>
                <w:rFonts w:ascii="Times New Roman" w:eastAsia="Times New Roman" w:hAnsi="Times New Roman" w:cs="Times New Roman"/>
                <w:u w:val="single"/>
              </w:rPr>
              <w:t>45 cycles of</w:t>
            </w:r>
          </w:p>
          <w:p w14:paraId="1C7F2024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hAnsi="Times New Roman" w:cs="Times New Roman"/>
                <w:lang w:eastAsia="zh-TW"/>
              </w:rPr>
            </w:pPr>
            <w:r w:rsidRPr="005626E5">
              <w:rPr>
                <w:rFonts w:ascii="Times New Roman" w:hAnsi="Times New Roman" w:cs="Times New Roman"/>
                <w:lang w:eastAsia="zh-TW"/>
              </w:rPr>
              <w:t xml:space="preserve">[30 s at </w:t>
            </w:r>
            <w:r w:rsidRPr="005626E5">
              <w:rPr>
                <w:rFonts w:ascii="Times New Roman" w:eastAsia="Times New Roman" w:hAnsi="Times New Roman" w:cs="Times New Roman"/>
              </w:rPr>
              <w:t>95 °C denaturation, 30 s at 50 °C annealing, 40s at 72 °C extension</w:t>
            </w:r>
            <w:r w:rsidRPr="005626E5">
              <w:rPr>
                <w:rFonts w:ascii="Times New Roman" w:hAnsi="Times New Roman" w:cs="Times New Roman"/>
                <w:lang w:eastAsia="zh-TW"/>
              </w:rPr>
              <w:t>]</w:t>
            </w:r>
          </w:p>
          <w:p w14:paraId="5400D660" w14:textId="77777777" w:rsidR="00730869" w:rsidRPr="005626E5" w:rsidRDefault="00730869" w:rsidP="009D2F53">
            <w:pPr>
              <w:pStyle w:val="Normal0"/>
              <w:ind w:right="208"/>
              <w:rPr>
                <w:rFonts w:ascii="Times New Roman" w:eastAsia="Times New Roman" w:hAnsi="Times New Roman" w:cs="Times New Roman"/>
              </w:rPr>
            </w:pPr>
            <w:r w:rsidRPr="005626E5">
              <w:rPr>
                <w:rFonts w:ascii="Times New Roman" w:eastAsia="Times New Roman" w:hAnsi="Times New Roman" w:cs="Times New Roman"/>
                <w:u w:val="single"/>
              </w:rPr>
              <w:t>Final extension</w:t>
            </w:r>
            <w:r w:rsidRPr="005626E5">
              <w:rPr>
                <w:rFonts w:ascii="Times New Roman" w:eastAsia="Times New Roman" w:hAnsi="Times New Roman" w:cs="Times New Roman"/>
              </w:rPr>
              <w:t xml:space="preserve">: </w:t>
            </w:r>
          </w:p>
          <w:p w14:paraId="3F2CFDC9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</w:rPr>
            </w:pPr>
            <w:r w:rsidRPr="005626E5">
              <w:rPr>
                <w:rFonts w:ascii="Times New Roman" w:eastAsia="Times New Roman" w:hAnsi="Times New Roman" w:cs="Times New Roman"/>
              </w:rPr>
              <w:t>72 °C for 5 min</w:t>
            </w:r>
          </w:p>
          <w:p w14:paraId="3C10EADA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5626E5">
              <w:rPr>
                <w:rFonts w:ascii="Times New Roman" w:eastAsia="Times New Roman" w:hAnsi="Times New Roman" w:cs="Times New Roman"/>
                <w:u w:val="single"/>
              </w:rPr>
              <w:t>Enzyme deactivation</w:t>
            </w:r>
            <w:r w:rsidRPr="005626E5">
              <w:rPr>
                <w:rFonts w:ascii="Times New Roman" w:eastAsia="Times New Roman" w:hAnsi="Times New Roman" w:cs="Times New Roman"/>
              </w:rPr>
              <w:t>:</w:t>
            </w:r>
          </w:p>
          <w:p w14:paraId="700E7712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  <w:u w:val="single"/>
              </w:rPr>
            </w:pPr>
            <w:r w:rsidRPr="005626E5">
              <w:rPr>
                <w:rFonts w:ascii="Times New Roman" w:eastAsia="Times New Roman" w:hAnsi="Times New Roman" w:cs="Times New Roman"/>
              </w:rPr>
              <w:t>4 °C for 5 mi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FAF17C" w14:textId="77777777" w:rsidR="00730869" w:rsidRPr="005626E5" w:rsidRDefault="00730869" w:rsidP="009D2F53">
            <w:pPr>
              <w:pStyle w:val="Normal0"/>
              <w:spacing w:line="480" w:lineRule="auto"/>
              <w:rPr>
                <w:rFonts w:ascii="Times New Roman" w:hAnsi="Times New Roman" w:cs="Times New Roman"/>
                <w:i/>
                <w:kern w:val="2"/>
                <w:lang w:eastAsia="zh-TW"/>
              </w:rPr>
            </w:pPr>
            <w:proofErr w:type="spellStart"/>
            <w:r w:rsidRPr="005626E5">
              <w:rPr>
                <w:rFonts w:ascii="Times New Roman" w:eastAsia="PMingLiU" w:hAnsi="Times New Roman" w:cs="Times New Roman"/>
                <w:i/>
                <w:lang w:eastAsia="zh-TW"/>
              </w:rPr>
              <w:t>matK</w:t>
            </w:r>
            <w:proofErr w:type="spellEnd"/>
          </w:p>
        </w:tc>
      </w:tr>
      <w:tr w:rsidR="0068098A" w:rsidRPr="005626E5" w14:paraId="0A909167" w14:textId="77777777" w:rsidTr="0069661F">
        <w:trPr>
          <w:trHeight w:val="819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E40B88" w14:textId="77777777" w:rsidR="0068098A" w:rsidRPr="005626E5" w:rsidRDefault="0068098A" w:rsidP="009D2F53">
            <w:pPr>
              <w:pStyle w:val="Normal0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hAnsi="Times New Roman" w:cs="Times New Roman"/>
                <w:kern w:val="2"/>
                <w:lang w:eastAsia="zh-TW"/>
              </w:rPr>
              <w:t>ITS2F/ITS3R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9B4437" w14:textId="77777777" w:rsidR="0068098A" w:rsidRPr="005626E5" w:rsidRDefault="0068098A" w:rsidP="009D2F53">
            <w:pPr>
              <w:pStyle w:val="Normal0"/>
              <w:spacing w:after="1171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hAnsi="Times New Roman" w:cs="Times New Roman"/>
                <w:kern w:val="2"/>
                <w:lang w:eastAsia="zh-TW"/>
              </w:rPr>
              <w:t>ITS-S2F</w:t>
            </w:r>
          </w:p>
          <w:p w14:paraId="0B94A35D" w14:textId="77777777" w:rsidR="0068098A" w:rsidRPr="005626E5" w:rsidRDefault="0068098A" w:rsidP="009D2F53">
            <w:pPr>
              <w:pStyle w:val="Normal0"/>
              <w:spacing w:after="1171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hAnsi="Times New Roman" w:cs="Times New Roman"/>
                <w:kern w:val="2"/>
                <w:lang w:eastAsia="zh-TW"/>
              </w:rPr>
              <w:t>ITS-S3R</w:t>
            </w:r>
          </w:p>
        </w:tc>
        <w:tc>
          <w:tcPr>
            <w:tcW w:w="4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04BCECC" w14:textId="77777777" w:rsidR="0068098A" w:rsidRPr="005626E5" w:rsidRDefault="0068098A" w:rsidP="009D2F53">
            <w:pPr>
              <w:pStyle w:val="Normal0"/>
              <w:spacing w:after="1174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ATG CGA TAC TTG GTG TGA AT</w:t>
            </w:r>
          </w:p>
          <w:p w14:paraId="574941CC" w14:textId="77777777" w:rsidR="0068098A" w:rsidRPr="005626E5" w:rsidRDefault="0068098A" w:rsidP="009D2F53">
            <w:pPr>
              <w:pStyle w:val="Normal0"/>
              <w:spacing w:after="1174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GAC GCT TCT CCA GAC TAC AAT</w:t>
            </w:r>
          </w:p>
        </w:tc>
        <w:tc>
          <w:tcPr>
            <w:tcW w:w="4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6E1936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hAnsi="Times New Roman" w:cs="Times New Roman"/>
                <w:kern w:val="2"/>
                <w:u w:val="single"/>
                <w:lang w:eastAsia="zh-TW"/>
              </w:rPr>
            </w:pPr>
            <w:r w:rsidRPr="005626E5">
              <w:rPr>
                <w:rFonts w:ascii="Times New Roman" w:hAnsi="Times New Roman" w:cs="Times New Roman"/>
                <w:kern w:val="2"/>
                <w:u w:val="single"/>
                <w:lang w:eastAsia="zh-TW"/>
              </w:rPr>
              <w:t>Initial denaturation:</w:t>
            </w:r>
          </w:p>
          <w:p w14:paraId="0AC9E7E4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94°C for 5 min </w:t>
            </w:r>
          </w:p>
          <w:p w14:paraId="7ED1BCF0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  <w:u w:val="single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 xml:space="preserve">40 cycles of </w:t>
            </w:r>
          </w:p>
          <w:p w14:paraId="4F4A3C59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[30 s at 94°C denaturation, 30 s at 56°C annealing, and 45 s at 72°C extension]</w:t>
            </w:r>
          </w:p>
          <w:p w14:paraId="6DF9F13B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hAnsi="Times New Roman" w:cs="Times New Roman"/>
                <w:kern w:val="2"/>
                <w:u w:val="single"/>
                <w:lang w:eastAsia="zh-TW"/>
              </w:rPr>
            </w:pPr>
            <w:r w:rsidRPr="005626E5">
              <w:rPr>
                <w:rFonts w:ascii="Times New Roman" w:hAnsi="Times New Roman" w:cs="Times New Roman"/>
                <w:kern w:val="2"/>
                <w:u w:val="single"/>
                <w:lang w:eastAsia="zh-TW"/>
              </w:rPr>
              <w:t>Final extension:</w:t>
            </w:r>
          </w:p>
          <w:p w14:paraId="28A8488A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72°C for 10 min</w:t>
            </w:r>
          </w:p>
          <w:p w14:paraId="5AF3A362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hAnsi="Times New Roman" w:cs="Times New Roman"/>
                <w:kern w:val="2"/>
                <w:u w:val="single"/>
                <w:lang w:eastAsia="zh-TW"/>
              </w:rPr>
            </w:pPr>
            <w:r w:rsidRPr="005626E5">
              <w:rPr>
                <w:rFonts w:ascii="Times New Roman" w:hAnsi="Times New Roman" w:cs="Times New Roman"/>
                <w:kern w:val="2"/>
                <w:u w:val="single"/>
                <w:lang w:eastAsia="zh-TW"/>
              </w:rPr>
              <w:t>Enzyme deactivation:</w:t>
            </w:r>
          </w:p>
          <w:p w14:paraId="4FCFCADB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hAnsi="Times New Roman" w:cs="Times New Roman"/>
                <w:kern w:val="2"/>
                <w:u w:val="single"/>
                <w:lang w:eastAsia="zh-TW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4 °C for 5 min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A60EBE" w14:textId="47927DCC" w:rsidR="0068098A" w:rsidRPr="005626E5" w:rsidRDefault="0068098A" w:rsidP="009D2F53">
            <w:pPr>
              <w:pStyle w:val="Normal0"/>
              <w:rPr>
                <w:rFonts w:ascii="Times New Roman" w:eastAsia="Times New Roman" w:hAnsi="Times New Roman" w:cs="Times New Roman"/>
                <w:i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i/>
                <w:kern w:val="2"/>
              </w:rPr>
              <w:t xml:space="preserve">ITS2 </w:t>
            </w:r>
          </w:p>
        </w:tc>
      </w:tr>
      <w:tr w:rsidR="0068098A" w:rsidRPr="005626E5" w14:paraId="76A0ABA7" w14:textId="77777777" w:rsidTr="0069661F">
        <w:trPr>
          <w:trHeight w:val="2169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726D1FD" w14:textId="77777777" w:rsidR="0068098A" w:rsidRPr="005626E5" w:rsidRDefault="0068098A" w:rsidP="009D2F53">
            <w:pPr>
              <w:pStyle w:val="Normal0"/>
              <w:spacing w:after="1"/>
              <w:ind w:left="108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ITSu3/ITSu4</w:t>
            </w:r>
          </w:p>
          <w:p w14:paraId="5752D23E" w14:textId="77777777" w:rsidR="0068098A" w:rsidRPr="005626E5" w:rsidRDefault="0068098A" w:rsidP="009D2F53">
            <w:pPr>
              <w:spacing w:after="1"/>
              <w:ind w:left="108"/>
              <w:rPr>
                <w:rFonts w:ascii="Times New Roman" w:hAnsi="Times New Roman" w:cs="Times New Roman"/>
              </w:rPr>
            </w:pPr>
            <w:r w:rsidRPr="005626E5">
              <w:rPr>
                <w:rFonts w:ascii="Times New Roman" w:hAnsi="Times New Roman" w:cs="Times New Roman"/>
              </w:rPr>
              <w:t>ITSp3/ITSu4</w:t>
            </w:r>
          </w:p>
          <w:p w14:paraId="1F586D9E" w14:textId="77777777" w:rsidR="0068098A" w:rsidRPr="005626E5" w:rsidRDefault="0068098A" w:rsidP="009D2F53">
            <w:pPr>
              <w:pStyle w:val="Normal0"/>
              <w:spacing w:after="1"/>
              <w:ind w:left="108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E71F8C1" w14:textId="77777777" w:rsidR="0068098A" w:rsidRPr="005626E5" w:rsidRDefault="0068098A" w:rsidP="009D2F53">
            <w:pPr>
              <w:pStyle w:val="Normal0"/>
              <w:spacing w:after="513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hAnsi="Times New Roman" w:cs="Times New Roman"/>
              </w:rPr>
              <w:t>ITSp3</w:t>
            </w:r>
          </w:p>
          <w:p w14:paraId="1560B9FD" w14:textId="77777777" w:rsidR="0068098A" w:rsidRPr="005626E5" w:rsidRDefault="0068098A" w:rsidP="009D2F53">
            <w:pPr>
              <w:pStyle w:val="Normal0"/>
              <w:spacing w:after="513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ITSu3 </w:t>
            </w:r>
          </w:p>
          <w:p w14:paraId="3ACBE964" w14:textId="77777777" w:rsidR="0068098A" w:rsidRPr="005626E5" w:rsidRDefault="0068098A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ITSu4 </w:t>
            </w:r>
          </w:p>
        </w:tc>
        <w:tc>
          <w:tcPr>
            <w:tcW w:w="4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BC569EF" w14:textId="77777777" w:rsidR="0068098A" w:rsidRPr="005626E5" w:rsidRDefault="0068098A" w:rsidP="009D2F53">
            <w:pPr>
              <w:pStyle w:val="Normal0"/>
              <w:spacing w:after="517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hAnsi="Times New Roman" w:cs="Times New Roman"/>
                <w:kern w:val="2"/>
                <w:lang w:eastAsia="zh-TW"/>
              </w:rPr>
              <w:t>YGA CTC TCG GCA ACG GAT A</w:t>
            </w:r>
          </w:p>
          <w:p w14:paraId="1F7DD00A" w14:textId="77777777" w:rsidR="0068098A" w:rsidRPr="005626E5" w:rsidRDefault="0068098A" w:rsidP="009D2F53">
            <w:pPr>
              <w:pStyle w:val="Normal0"/>
              <w:spacing w:after="517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hAnsi="Times New Roman" w:cs="Times New Roman"/>
                <w:kern w:val="2"/>
              </w:rPr>
              <w:t>CAW CGA TGA AGA ACG YAG C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</w:t>
            </w:r>
          </w:p>
          <w:p w14:paraId="38A2DDC9" w14:textId="77777777" w:rsidR="0068098A" w:rsidRPr="005626E5" w:rsidRDefault="0068098A" w:rsidP="009D2F53">
            <w:pPr>
              <w:pStyle w:val="Normal0"/>
              <w:spacing w:after="745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RGT TTC TTT TCC </w:t>
            </w: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t>TCC</w:t>
            </w:r>
            <w:proofErr w:type="spellEnd"/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GCT TA </w:t>
            </w:r>
          </w:p>
        </w:tc>
        <w:tc>
          <w:tcPr>
            <w:tcW w:w="4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232CCD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Initial Denaturat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: </w:t>
            </w:r>
          </w:p>
          <w:p w14:paraId="6F7AAAEF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94 °C for 4 min </w:t>
            </w:r>
          </w:p>
          <w:p w14:paraId="4FFC7355" w14:textId="77777777" w:rsidR="0068098A" w:rsidRPr="005626E5" w:rsidRDefault="0068098A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 xml:space="preserve">40 cycles of 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</w:t>
            </w:r>
          </w:p>
          <w:p w14:paraId="22E15BEC" w14:textId="77777777" w:rsidR="0068098A" w:rsidRPr="005626E5" w:rsidRDefault="0068098A" w:rsidP="009D2F53">
            <w:pPr>
              <w:pStyle w:val="Normal0"/>
              <w:ind w:right="207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[30 s at 94 °C denaturation, 40 s at 50 °C annealing, 1 min at 72 °C extension]  </w:t>
            </w:r>
          </w:p>
          <w:p w14:paraId="3A90309F" w14:textId="77777777" w:rsidR="0068098A" w:rsidRPr="005626E5" w:rsidRDefault="0068098A" w:rsidP="009D2F53">
            <w:pPr>
              <w:pStyle w:val="Normal0"/>
              <w:ind w:right="207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Final extens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:  </w:t>
            </w:r>
          </w:p>
          <w:p w14:paraId="48A60CF7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72 °C for 10 min</w:t>
            </w:r>
          </w:p>
          <w:p w14:paraId="254C4B54" w14:textId="77777777" w:rsidR="0068098A" w:rsidRPr="005626E5" w:rsidRDefault="0068098A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Enzyme deactivat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>:</w:t>
            </w:r>
          </w:p>
          <w:p w14:paraId="7AF2A90F" w14:textId="77777777" w:rsidR="0068098A" w:rsidRPr="005626E5" w:rsidRDefault="0068098A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  <w:u w:val="single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4 °C for 5 min 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A4C9298" w14:textId="2B17B549" w:rsidR="0068098A" w:rsidRPr="005626E5" w:rsidRDefault="0068098A" w:rsidP="009D2F53">
            <w:pPr>
              <w:pStyle w:val="Normal0"/>
              <w:rPr>
                <w:rFonts w:ascii="Times New Roman" w:eastAsia="Times New Roman" w:hAnsi="Times New Roman" w:cs="Times New Roman"/>
                <w:i/>
                <w:kern w:val="2"/>
              </w:rPr>
            </w:pPr>
          </w:p>
        </w:tc>
      </w:tr>
      <w:tr w:rsidR="00730869" w:rsidRPr="005626E5" w14:paraId="516A8847" w14:textId="77777777" w:rsidTr="003039F2">
        <w:trPr>
          <w:trHeight w:val="664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074BE2" w14:textId="77777777" w:rsidR="00730869" w:rsidRPr="005626E5" w:rsidRDefault="00730869" w:rsidP="009D2F53">
            <w:pPr>
              <w:pStyle w:val="Normal0"/>
              <w:spacing w:after="1"/>
              <w:ind w:left="108"/>
              <w:rPr>
                <w:rFonts w:ascii="Times New Roman" w:eastAsia="Times New Roman" w:hAnsi="Times New Roman" w:cs="Times New Roman"/>
                <w:kern w:val="2"/>
              </w:rPr>
            </w:pP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t>psbAF</w:t>
            </w:r>
            <w:proofErr w:type="spellEnd"/>
            <w:r w:rsidRPr="005626E5">
              <w:rPr>
                <w:rFonts w:ascii="Times New Roman" w:eastAsia="Times New Roman" w:hAnsi="Times New Roman" w:cs="Times New Roman"/>
                <w:kern w:val="2"/>
              </w:rPr>
              <w:t>/</w:t>
            </w: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t>trnHR</w:t>
            </w:r>
            <w:proofErr w:type="spellEnd"/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8F70A6C" w14:textId="77777777" w:rsidR="00730869" w:rsidRPr="005626E5" w:rsidRDefault="00730869" w:rsidP="009D2F53">
            <w:pPr>
              <w:pStyle w:val="Normal0"/>
              <w:spacing w:after="513"/>
              <w:rPr>
                <w:rFonts w:ascii="Times New Roman" w:eastAsia="Times New Roman" w:hAnsi="Times New Roman" w:cs="Times New Roman"/>
                <w:kern w:val="2"/>
              </w:rPr>
            </w:pP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t>psbAF</w:t>
            </w:r>
            <w:proofErr w:type="spellEnd"/>
          </w:p>
          <w:p w14:paraId="2857ABAD" w14:textId="77777777" w:rsidR="00730869" w:rsidRPr="005626E5" w:rsidRDefault="00730869" w:rsidP="009D2F53">
            <w:pPr>
              <w:pStyle w:val="Normal0"/>
              <w:spacing w:after="513"/>
              <w:rPr>
                <w:rFonts w:ascii="Times New Roman" w:eastAsia="Times New Roman" w:hAnsi="Times New Roman" w:cs="Times New Roman"/>
                <w:kern w:val="2"/>
              </w:rPr>
            </w:pP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lastRenderedPageBreak/>
              <w:t>trnHR</w:t>
            </w:r>
            <w:proofErr w:type="spellEnd"/>
          </w:p>
        </w:tc>
        <w:tc>
          <w:tcPr>
            <w:tcW w:w="4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661C88A" w14:textId="77777777" w:rsidR="00730869" w:rsidRPr="005626E5" w:rsidRDefault="00730869" w:rsidP="009D2F53">
            <w:pPr>
              <w:pStyle w:val="Normal0"/>
              <w:spacing w:after="517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lastRenderedPageBreak/>
              <w:t>GTT ATG CAT GAA CGT AAT GCT C</w:t>
            </w:r>
          </w:p>
          <w:p w14:paraId="305734EB" w14:textId="77777777" w:rsidR="00730869" w:rsidRPr="005626E5" w:rsidRDefault="00730869" w:rsidP="009D2F53">
            <w:pPr>
              <w:pStyle w:val="Normal0"/>
              <w:spacing w:after="517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lastRenderedPageBreak/>
              <w:t xml:space="preserve">CGC GCA TGG </w:t>
            </w:r>
            <w:proofErr w:type="spellStart"/>
            <w:r w:rsidRPr="005626E5">
              <w:rPr>
                <w:rFonts w:ascii="Times New Roman" w:eastAsia="Times New Roman" w:hAnsi="Times New Roman" w:cs="Times New Roman"/>
                <w:kern w:val="2"/>
              </w:rPr>
              <w:t>TGG</w:t>
            </w:r>
            <w:proofErr w:type="spellEnd"/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ATT CAC AAT CC</w:t>
            </w:r>
          </w:p>
        </w:tc>
        <w:tc>
          <w:tcPr>
            <w:tcW w:w="4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95EC99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lastRenderedPageBreak/>
              <w:t>Initial Denaturat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: </w:t>
            </w:r>
          </w:p>
          <w:p w14:paraId="3EA25929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94 °C for 5 min </w:t>
            </w:r>
          </w:p>
          <w:p w14:paraId="754360D8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 xml:space="preserve">30 cycles of 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 </w:t>
            </w:r>
          </w:p>
          <w:p w14:paraId="34E72E56" w14:textId="77777777" w:rsidR="00730869" w:rsidRPr="005626E5" w:rsidRDefault="00730869" w:rsidP="009D2F53">
            <w:pPr>
              <w:pStyle w:val="Normal0"/>
              <w:ind w:right="207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[1 min at 94 °C denaturation, 1 min at 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lastRenderedPageBreak/>
              <w:t xml:space="preserve">56 °C annealing, 1.5 min at 72 °C extension]  </w:t>
            </w:r>
          </w:p>
          <w:p w14:paraId="23E97A6D" w14:textId="77777777" w:rsidR="00730869" w:rsidRPr="005626E5" w:rsidRDefault="00730869" w:rsidP="009D2F53">
            <w:pPr>
              <w:pStyle w:val="Normal0"/>
              <w:ind w:right="207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Final extens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 xml:space="preserve">:  </w:t>
            </w:r>
          </w:p>
          <w:p w14:paraId="4F0A71A0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72 °C for 7 min</w:t>
            </w:r>
          </w:p>
          <w:p w14:paraId="5EB5F2A5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kern w:val="2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  <w:u w:val="single"/>
              </w:rPr>
              <w:t>Enzyme deactivation</w:t>
            </w:r>
            <w:r w:rsidRPr="005626E5">
              <w:rPr>
                <w:rFonts w:ascii="Times New Roman" w:eastAsia="Times New Roman" w:hAnsi="Times New Roman" w:cs="Times New Roman"/>
                <w:kern w:val="2"/>
              </w:rPr>
              <w:t>:</w:t>
            </w:r>
          </w:p>
          <w:p w14:paraId="052A96E3" w14:textId="77777777" w:rsidR="00730869" w:rsidRPr="005626E5" w:rsidRDefault="00730869" w:rsidP="009D2F53">
            <w:pPr>
              <w:pStyle w:val="Normal0"/>
              <w:spacing w:after="21"/>
              <w:rPr>
                <w:rFonts w:ascii="Times New Roman" w:eastAsia="Times New Roman" w:hAnsi="Times New Roman" w:cs="Times New Roman"/>
                <w:kern w:val="2"/>
                <w:u w:val="single"/>
              </w:rPr>
            </w:pPr>
            <w:r w:rsidRPr="005626E5">
              <w:rPr>
                <w:rFonts w:ascii="Times New Roman" w:eastAsia="Times New Roman" w:hAnsi="Times New Roman" w:cs="Times New Roman"/>
                <w:kern w:val="2"/>
              </w:rPr>
              <w:t>4 °C for 5 mi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DEB2801" w14:textId="77777777" w:rsidR="00730869" w:rsidRPr="005626E5" w:rsidRDefault="00730869" w:rsidP="009D2F53">
            <w:pPr>
              <w:pStyle w:val="Normal0"/>
              <w:rPr>
                <w:rFonts w:ascii="Times New Roman" w:eastAsia="Times New Roman" w:hAnsi="Times New Roman" w:cs="Times New Roman"/>
                <w:i/>
                <w:kern w:val="2"/>
              </w:rPr>
            </w:pPr>
            <w:proofErr w:type="spellStart"/>
            <w:r w:rsidRPr="005626E5">
              <w:rPr>
                <w:rFonts w:ascii="Times New Roman" w:eastAsia="Times New Roman" w:hAnsi="Times New Roman" w:cs="Times New Roman"/>
                <w:i/>
                <w:kern w:val="2"/>
              </w:rPr>
              <w:lastRenderedPageBreak/>
              <w:t>psbA-trnH</w:t>
            </w:r>
            <w:proofErr w:type="spellEnd"/>
          </w:p>
        </w:tc>
      </w:tr>
    </w:tbl>
    <w:p w14:paraId="4D6E343E" w14:textId="59A7F79F" w:rsidR="00E56CAF" w:rsidRPr="005626E5" w:rsidRDefault="00E56CAF" w:rsidP="007666F4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56CAF" w:rsidRPr="005626E5" w:rsidSect="00E34335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6B3AB" w14:textId="77777777" w:rsidR="00EB0F0E" w:rsidRDefault="00EB0F0E" w:rsidP="0064384A">
      <w:pPr>
        <w:spacing w:after="0" w:line="240" w:lineRule="auto"/>
      </w:pPr>
      <w:r>
        <w:separator/>
      </w:r>
    </w:p>
  </w:endnote>
  <w:endnote w:type="continuationSeparator" w:id="0">
    <w:p w14:paraId="154AB6EA" w14:textId="77777777" w:rsidR="00EB0F0E" w:rsidRDefault="00EB0F0E" w:rsidP="00643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94E20" w14:textId="77777777" w:rsidR="00EB0F0E" w:rsidRDefault="00EB0F0E" w:rsidP="0064384A">
      <w:pPr>
        <w:spacing w:after="0" w:line="240" w:lineRule="auto"/>
      </w:pPr>
      <w:r>
        <w:separator/>
      </w:r>
    </w:p>
  </w:footnote>
  <w:footnote w:type="continuationSeparator" w:id="0">
    <w:p w14:paraId="6001F2FC" w14:textId="77777777" w:rsidR="00EB0F0E" w:rsidRDefault="00EB0F0E" w:rsidP="00643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F5309"/>
    <w:multiLevelType w:val="hybridMultilevel"/>
    <w:tmpl w:val="7A8CD1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B1695"/>
    <w:multiLevelType w:val="multilevel"/>
    <w:tmpl w:val="B7F6E5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B55D03"/>
    <w:multiLevelType w:val="hybridMultilevel"/>
    <w:tmpl w:val="476A3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C2E6E"/>
    <w:multiLevelType w:val="hybridMultilevel"/>
    <w:tmpl w:val="59BA998C"/>
    <w:lvl w:ilvl="0" w:tplc="3DDC8F1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1A"/>
    <w:rsid w:val="00000FAE"/>
    <w:rsid w:val="00001F10"/>
    <w:rsid w:val="00002543"/>
    <w:rsid w:val="00002E38"/>
    <w:rsid w:val="00003C14"/>
    <w:rsid w:val="0000406C"/>
    <w:rsid w:val="0000484A"/>
    <w:rsid w:val="00005176"/>
    <w:rsid w:val="0000526F"/>
    <w:rsid w:val="00006F3A"/>
    <w:rsid w:val="000070A8"/>
    <w:rsid w:val="0000719A"/>
    <w:rsid w:val="00007938"/>
    <w:rsid w:val="00007A71"/>
    <w:rsid w:val="00007F15"/>
    <w:rsid w:val="00010027"/>
    <w:rsid w:val="000118B7"/>
    <w:rsid w:val="00011CF3"/>
    <w:rsid w:val="00011EBC"/>
    <w:rsid w:val="00011EEE"/>
    <w:rsid w:val="00012261"/>
    <w:rsid w:val="0001241A"/>
    <w:rsid w:val="000129B4"/>
    <w:rsid w:val="0001313B"/>
    <w:rsid w:val="000144D9"/>
    <w:rsid w:val="000147F0"/>
    <w:rsid w:val="00014A5B"/>
    <w:rsid w:val="00015CD5"/>
    <w:rsid w:val="00015E1B"/>
    <w:rsid w:val="00015E2F"/>
    <w:rsid w:val="00015EC1"/>
    <w:rsid w:val="0001621C"/>
    <w:rsid w:val="00016F64"/>
    <w:rsid w:val="0002052C"/>
    <w:rsid w:val="00020D81"/>
    <w:rsid w:val="00020E53"/>
    <w:rsid w:val="00021120"/>
    <w:rsid w:val="0002128E"/>
    <w:rsid w:val="000224B8"/>
    <w:rsid w:val="00023007"/>
    <w:rsid w:val="00024B7F"/>
    <w:rsid w:val="0002547D"/>
    <w:rsid w:val="0002617D"/>
    <w:rsid w:val="00026D47"/>
    <w:rsid w:val="00027368"/>
    <w:rsid w:val="000279BE"/>
    <w:rsid w:val="0003059C"/>
    <w:rsid w:val="00030AAF"/>
    <w:rsid w:val="00030AB0"/>
    <w:rsid w:val="00030EB3"/>
    <w:rsid w:val="00031E51"/>
    <w:rsid w:val="000332CD"/>
    <w:rsid w:val="00034F39"/>
    <w:rsid w:val="00035311"/>
    <w:rsid w:val="00035667"/>
    <w:rsid w:val="00035B04"/>
    <w:rsid w:val="000361AB"/>
    <w:rsid w:val="000367C1"/>
    <w:rsid w:val="00037815"/>
    <w:rsid w:val="00040038"/>
    <w:rsid w:val="000409E2"/>
    <w:rsid w:val="00041311"/>
    <w:rsid w:val="0004199C"/>
    <w:rsid w:val="000419D0"/>
    <w:rsid w:val="00042858"/>
    <w:rsid w:val="00042D14"/>
    <w:rsid w:val="00042ECF"/>
    <w:rsid w:val="00042FFA"/>
    <w:rsid w:val="000435E7"/>
    <w:rsid w:val="00044A6D"/>
    <w:rsid w:val="00047200"/>
    <w:rsid w:val="000473AB"/>
    <w:rsid w:val="00047470"/>
    <w:rsid w:val="00050008"/>
    <w:rsid w:val="000509FF"/>
    <w:rsid w:val="0005143C"/>
    <w:rsid w:val="0005165A"/>
    <w:rsid w:val="00051701"/>
    <w:rsid w:val="0005270E"/>
    <w:rsid w:val="00052E21"/>
    <w:rsid w:val="00053936"/>
    <w:rsid w:val="00053BDF"/>
    <w:rsid w:val="00054517"/>
    <w:rsid w:val="00054A8B"/>
    <w:rsid w:val="000551D7"/>
    <w:rsid w:val="0005542C"/>
    <w:rsid w:val="000559B1"/>
    <w:rsid w:val="00055A32"/>
    <w:rsid w:val="00055C58"/>
    <w:rsid w:val="0005654A"/>
    <w:rsid w:val="00056614"/>
    <w:rsid w:val="0005705F"/>
    <w:rsid w:val="00060129"/>
    <w:rsid w:val="000601F2"/>
    <w:rsid w:val="00060545"/>
    <w:rsid w:val="000608F4"/>
    <w:rsid w:val="00060911"/>
    <w:rsid w:val="00060C18"/>
    <w:rsid w:val="0006103F"/>
    <w:rsid w:val="00061AAD"/>
    <w:rsid w:val="00061B09"/>
    <w:rsid w:val="000623BA"/>
    <w:rsid w:val="00063E11"/>
    <w:rsid w:val="00064729"/>
    <w:rsid w:val="00064800"/>
    <w:rsid w:val="00064C64"/>
    <w:rsid w:val="0006557A"/>
    <w:rsid w:val="00065937"/>
    <w:rsid w:val="00066861"/>
    <w:rsid w:val="0006727A"/>
    <w:rsid w:val="00067D14"/>
    <w:rsid w:val="00070677"/>
    <w:rsid w:val="00071351"/>
    <w:rsid w:val="00072060"/>
    <w:rsid w:val="0007252E"/>
    <w:rsid w:val="00072556"/>
    <w:rsid w:val="00072609"/>
    <w:rsid w:val="00072620"/>
    <w:rsid w:val="0007395C"/>
    <w:rsid w:val="00073AF4"/>
    <w:rsid w:val="0007404A"/>
    <w:rsid w:val="0007435A"/>
    <w:rsid w:val="00074D9A"/>
    <w:rsid w:val="00075145"/>
    <w:rsid w:val="00075E89"/>
    <w:rsid w:val="00076407"/>
    <w:rsid w:val="00076604"/>
    <w:rsid w:val="00077324"/>
    <w:rsid w:val="00080B75"/>
    <w:rsid w:val="000815AA"/>
    <w:rsid w:val="00081718"/>
    <w:rsid w:val="00082104"/>
    <w:rsid w:val="00082D43"/>
    <w:rsid w:val="0008385D"/>
    <w:rsid w:val="00083F5C"/>
    <w:rsid w:val="000844C6"/>
    <w:rsid w:val="000858E5"/>
    <w:rsid w:val="00085AB0"/>
    <w:rsid w:val="0008712C"/>
    <w:rsid w:val="00087A16"/>
    <w:rsid w:val="000911C8"/>
    <w:rsid w:val="00091A73"/>
    <w:rsid w:val="000925E4"/>
    <w:rsid w:val="000931FF"/>
    <w:rsid w:val="00094476"/>
    <w:rsid w:val="000950DB"/>
    <w:rsid w:val="000952C3"/>
    <w:rsid w:val="000954C5"/>
    <w:rsid w:val="000955D6"/>
    <w:rsid w:val="000960A5"/>
    <w:rsid w:val="000969E5"/>
    <w:rsid w:val="000972DF"/>
    <w:rsid w:val="0009752B"/>
    <w:rsid w:val="00097651"/>
    <w:rsid w:val="0009767B"/>
    <w:rsid w:val="000976ED"/>
    <w:rsid w:val="00097BF4"/>
    <w:rsid w:val="000A02CC"/>
    <w:rsid w:val="000A05BC"/>
    <w:rsid w:val="000A0CDB"/>
    <w:rsid w:val="000A0F28"/>
    <w:rsid w:val="000A1A02"/>
    <w:rsid w:val="000A3164"/>
    <w:rsid w:val="000A3A68"/>
    <w:rsid w:val="000A4218"/>
    <w:rsid w:val="000A531B"/>
    <w:rsid w:val="000A58F2"/>
    <w:rsid w:val="000A5D68"/>
    <w:rsid w:val="000A5F7F"/>
    <w:rsid w:val="000A6004"/>
    <w:rsid w:val="000A6977"/>
    <w:rsid w:val="000B087B"/>
    <w:rsid w:val="000B27F6"/>
    <w:rsid w:val="000B3E25"/>
    <w:rsid w:val="000B4643"/>
    <w:rsid w:val="000B5A90"/>
    <w:rsid w:val="000B61C5"/>
    <w:rsid w:val="000B67BA"/>
    <w:rsid w:val="000B6B51"/>
    <w:rsid w:val="000B71BF"/>
    <w:rsid w:val="000B727D"/>
    <w:rsid w:val="000B7C2A"/>
    <w:rsid w:val="000C0744"/>
    <w:rsid w:val="000C0946"/>
    <w:rsid w:val="000C0EE1"/>
    <w:rsid w:val="000C176E"/>
    <w:rsid w:val="000C1B4E"/>
    <w:rsid w:val="000C2603"/>
    <w:rsid w:val="000C29EC"/>
    <w:rsid w:val="000C3664"/>
    <w:rsid w:val="000C4062"/>
    <w:rsid w:val="000C4AFB"/>
    <w:rsid w:val="000C4B17"/>
    <w:rsid w:val="000C53C5"/>
    <w:rsid w:val="000C5DF9"/>
    <w:rsid w:val="000C620D"/>
    <w:rsid w:val="000C6D4F"/>
    <w:rsid w:val="000C7096"/>
    <w:rsid w:val="000C7177"/>
    <w:rsid w:val="000C7AF1"/>
    <w:rsid w:val="000C7CC2"/>
    <w:rsid w:val="000C7D2A"/>
    <w:rsid w:val="000D04EF"/>
    <w:rsid w:val="000D0B09"/>
    <w:rsid w:val="000D18CF"/>
    <w:rsid w:val="000D2247"/>
    <w:rsid w:val="000D234F"/>
    <w:rsid w:val="000D4FB7"/>
    <w:rsid w:val="000D5213"/>
    <w:rsid w:val="000D55A2"/>
    <w:rsid w:val="000D6606"/>
    <w:rsid w:val="000D6B22"/>
    <w:rsid w:val="000D6D6E"/>
    <w:rsid w:val="000D706E"/>
    <w:rsid w:val="000D731B"/>
    <w:rsid w:val="000D7DD4"/>
    <w:rsid w:val="000E04D3"/>
    <w:rsid w:val="000E0594"/>
    <w:rsid w:val="000E0978"/>
    <w:rsid w:val="000E12AF"/>
    <w:rsid w:val="000E1A06"/>
    <w:rsid w:val="000E1B53"/>
    <w:rsid w:val="000E1E21"/>
    <w:rsid w:val="000E2A03"/>
    <w:rsid w:val="000E2A58"/>
    <w:rsid w:val="000E2F5E"/>
    <w:rsid w:val="000E2F7F"/>
    <w:rsid w:val="000E2F81"/>
    <w:rsid w:val="000E385B"/>
    <w:rsid w:val="000E394E"/>
    <w:rsid w:val="000E4B8E"/>
    <w:rsid w:val="000E54D9"/>
    <w:rsid w:val="000E5BAA"/>
    <w:rsid w:val="000E6E1E"/>
    <w:rsid w:val="000E764B"/>
    <w:rsid w:val="000E7C21"/>
    <w:rsid w:val="000F11E9"/>
    <w:rsid w:val="000F1450"/>
    <w:rsid w:val="000F1696"/>
    <w:rsid w:val="000F16DF"/>
    <w:rsid w:val="000F22C1"/>
    <w:rsid w:val="000F238C"/>
    <w:rsid w:val="000F2834"/>
    <w:rsid w:val="000F3219"/>
    <w:rsid w:val="000F3D91"/>
    <w:rsid w:val="000F6084"/>
    <w:rsid w:val="000F7060"/>
    <w:rsid w:val="000F70A3"/>
    <w:rsid w:val="000F78D0"/>
    <w:rsid w:val="000F7F25"/>
    <w:rsid w:val="00100055"/>
    <w:rsid w:val="00100B8A"/>
    <w:rsid w:val="00101337"/>
    <w:rsid w:val="0010152D"/>
    <w:rsid w:val="00101885"/>
    <w:rsid w:val="00103DF4"/>
    <w:rsid w:val="00105332"/>
    <w:rsid w:val="0010572C"/>
    <w:rsid w:val="00105AC3"/>
    <w:rsid w:val="00105BB8"/>
    <w:rsid w:val="001071D2"/>
    <w:rsid w:val="001072C2"/>
    <w:rsid w:val="00107BAB"/>
    <w:rsid w:val="00107FA7"/>
    <w:rsid w:val="00110760"/>
    <w:rsid w:val="0011076B"/>
    <w:rsid w:val="00110DA9"/>
    <w:rsid w:val="00111165"/>
    <w:rsid w:val="001120BC"/>
    <w:rsid w:val="0011221E"/>
    <w:rsid w:val="00112304"/>
    <w:rsid w:val="001126CD"/>
    <w:rsid w:val="0011288E"/>
    <w:rsid w:val="00112DA9"/>
    <w:rsid w:val="0011341F"/>
    <w:rsid w:val="00113B80"/>
    <w:rsid w:val="001143AA"/>
    <w:rsid w:val="00114A16"/>
    <w:rsid w:val="00114ADF"/>
    <w:rsid w:val="00115075"/>
    <w:rsid w:val="001166D5"/>
    <w:rsid w:val="00117F00"/>
    <w:rsid w:val="00120466"/>
    <w:rsid w:val="00120612"/>
    <w:rsid w:val="00120957"/>
    <w:rsid w:val="001216D7"/>
    <w:rsid w:val="0012276B"/>
    <w:rsid w:val="00122B03"/>
    <w:rsid w:val="00123D17"/>
    <w:rsid w:val="00127169"/>
    <w:rsid w:val="001310EA"/>
    <w:rsid w:val="001316A5"/>
    <w:rsid w:val="00131E04"/>
    <w:rsid w:val="00132FA8"/>
    <w:rsid w:val="00133955"/>
    <w:rsid w:val="00134DC3"/>
    <w:rsid w:val="001351F7"/>
    <w:rsid w:val="001357D6"/>
    <w:rsid w:val="00135FCA"/>
    <w:rsid w:val="00136413"/>
    <w:rsid w:val="00137EAD"/>
    <w:rsid w:val="0014204A"/>
    <w:rsid w:val="00142171"/>
    <w:rsid w:val="00142747"/>
    <w:rsid w:val="001431A2"/>
    <w:rsid w:val="0014402A"/>
    <w:rsid w:val="00144C95"/>
    <w:rsid w:val="00145731"/>
    <w:rsid w:val="00145EA4"/>
    <w:rsid w:val="00147578"/>
    <w:rsid w:val="00147814"/>
    <w:rsid w:val="001507D5"/>
    <w:rsid w:val="00150D39"/>
    <w:rsid w:val="00151EE7"/>
    <w:rsid w:val="001521D1"/>
    <w:rsid w:val="0015258F"/>
    <w:rsid w:val="00153DB6"/>
    <w:rsid w:val="001548A5"/>
    <w:rsid w:val="00154E3B"/>
    <w:rsid w:val="00155A72"/>
    <w:rsid w:val="00155B47"/>
    <w:rsid w:val="00156787"/>
    <w:rsid w:val="00156B2A"/>
    <w:rsid w:val="00156CF5"/>
    <w:rsid w:val="0015729C"/>
    <w:rsid w:val="001600C2"/>
    <w:rsid w:val="00160331"/>
    <w:rsid w:val="00161F22"/>
    <w:rsid w:val="00164204"/>
    <w:rsid w:val="001646F9"/>
    <w:rsid w:val="00164FDA"/>
    <w:rsid w:val="0016646D"/>
    <w:rsid w:val="001668C1"/>
    <w:rsid w:val="0016728F"/>
    <w:rsid w:val="00167F98"/>
    <w:rsid w:val="00167F9A"/>
    <w:rsid w:val="0017038D"/>
    <w:rsid w:val="00170497"/>
    <w:rsid w:val="001708DD"/>
    <w:rsid w:val="00170B17"/>
    <w:rsid w:val="001710EC"/>
    <w:rsid w:val="001735C0"/>
    <w:rsid w:val="0017443F"/>
    <w:rsid w:val="00174DCB"/>
    <w:rsid w:val="00175535"/>
    <w:rsid w:val="00175A7E"/>
    <w:rsid w:val="00175FC1"/>
    <w:rsid w:val="00176143"/>
    <w:rsid w:val="00176256"/>
    <w:rsid w:val="00176590"/>
    <w:rsid w:val="00176C05"/>
    <w:rsid w:val="00176D18"/>
    <w:rsid w:val="00176EEB"/>
    <w:rsid w:val="0017730A"/>
    <w:rsid w:val="00177B84"/>
    <w:rsid w:val="00180309"/>
    <w:rsid w:val="00180DC3"/>
    <w:rsid w:val="00182D5A"/>
    <w:rsid w:val="0018359E"/>
    <w:rsid w:val="00183ED9"/>
    <w:rsid w:val="001854E0"/>
    <w:rsid w:val="0018606C"/>
    <w:rsid w:val="00187527"/>
    <w:rsid w:val="00187FA4"/>
    <w:rsid w:val="001900BB"/>
    <w:rsid w:val="001907E1"/>
    <w:rsid w:val="001919E8"/>
    <w:rsid w:val="00191C76"/>
    <w:rsid w:val="001920BC"/>
    <w:rsid w:val="00192A6E"/>
    <w:rsid w:val="00192C05"/>
    <w:rsid w:val="00194AC1"/>
    <w:rsid w:val="00194F43"/>
    <w:rsid w:val="00195A09"/>
    <w:rsid w:val="0019614B"/>
    <w:rsid w:val="00196AF9"/>
    <w:rsid w:val="00197076"/>
    <w:rsid w:val="001A1422"/>
    <w:rsid w:val="001A1540"/>
    <w:rsid w:val="001A2FCF"/>
    <w:rsid w:val="001A30A4"/>
    <w:rsid w:val="001A3537"/>
    <w:rsid w:val="001A36F6"/>
    <w:rsid w:val="001A65E2"/>
    <w:rsid w:val="001A6F6D"/>
    <w:rsid w:val="001B0A19"/>
    <w:rsid w:val="001B10A4"/>
    <w:rsid w:val="001B1586"/>
    <w:rsid w:val="001B1D5A"/>
    <w:rsid w:val="001B2B1C"/>
    <w:rsid w:val="001B334F"/>
    <w:rsid w:val="001B3586"/>
    <w:rsid w:val="001B555D"/>
    <w:rsid w:val="001B5599"/>
    <w:rsid w:val="001B5912"/>
    <w:rsid w:val="001B5AA6"/>
    <w:rsid w:val="001B603A"/>
    <w:rsid w:val="001B609F"/>
    <w:rsid w:val="001B74DA"/>
    <w:rsid w:val="001C088B"/>
    <w:rsid w:val="001C0AE7"/>
    <w:rsid w:val="001C14BB"/>
    <w:rsid w:val="001C1963"/>
    <w:rsid w:val="001C1EEE"/>
    <w:rsid w:val="001C1F04"/>
    <w:rsid w:val="001C2012"/>
    <w:rsid w:val="001C3A62"/>
    <w:rsid w:val="001C3E04"/>
    <w:rsid w:val="001C4D9D"/>
    <w:rsid w:val="001C5B99"/>
    <w:rsid w:val="001C7229"/>
    <w:rsid w:val="001C74F2"/>
    <w:rsid w:val="001D067E"/>
    <w:rsid w:val="001D12EE"/>
    <w:rsid w:val="001D181C"/>
    <w:rsid w:val="001D188A"/>
    <w:rsid w:val="001D1D31"/>
    <w:rsid w:val="001D2355"/>
    <w:rsid w:val="001D30C1"/>
    <w:rsid w:val="001D32C0"/>
    <w:rsid w:val="001D3356"/>
    <w:rsid w:val="001D38CC"/>
    <w:rsid w:val="001D3DA5"/>
    <w:rsid w:val="001D404B"/>
    <w:rsid w:val="001D4828"/>
    <w:rsid w:val="001D4C66"/>
    <w:rsid w:val="001D602E"/>
    <w:rsid w:val="001D67F0"/>
    <w:rsid w:val="001D7E32"/>
    <w:rsid w:val="001D7F26"/>
    <w:rsid w:val="001E079C"/>
    <w:rsid w:val="001E08C7"/>
    <w:rsid w:val="001E09A3"/>
    <w:rsid w:val="001E1AEA"/>
    <w:rsid w:val="001E2189"/>
    <w:rsid w:val="001E257B"/>
    <w:rsid w:val="001E2D49"/>
    <w:rsid w:val="001E3334"/>
    <w:rsid w:val="001E3B4E"/>
    <w:rsid w:val="001E471B"/>
    <w:rsid w:val="001E52F8"/>
    <w:rsid w:val="001E59B1"/>
    <w:rsid w:val="001E62D8"/>
    <w:rsid w:val="001E6B42"/>
    <w:rsid w:val="001E6E44"/>
    <w:rsid w:val="001F07B5"/>
    <w:rsid w:val="001F09A2"/>
    <w:rsid w:val="001F0DF8"/>
    <w:rsid w:val="001F10AF"/>
    <w:rsid w:val="001F28DF"/>
    <w:rsid w:val="001F361E"/>
    <w:rsid w:val="001F39DA"/>
    <w:rsid w:val="001F4953"/>
    <w:rsid w:val="001F53C2"/>
    <w:rsid w:val="001F5891"/>
    <w:rsid w:val="001F6C4C"/>
    <w:rsid w:val="001F7823"/>
    <w:rsid w:val="00200E54"/>
    <w:rsid w:val="002023BA"/>
    <w:rsid w:val="0020284C"/>
    <w:rsid w:val="00202E8E"/>
    <w:rsid w:val="00202F3E"/>
    <w:rsid w:val="00203192"/>
    <w:rsid w:val="00203677"/>
    <w:rsid w:val="00203A1C"/>
    <w:rsid w:val="00203E13"/>
    <w:rsid w:val="0020442D"/>
    <w:rsid w:val="00204A08"/>
    <w:rsid w:val="00204EF9"/>
    <w:rsid w:val="00206110"/>
    <w:rsid w:val="0020624B"/>
    <w:rsid w:val="00206437"/>
    <w:rsid w:val="00206A19"/>
    <w:rsid w:val="00207A33"/>
    <w:rsid w:val="002122A9"/>
    <w:rsid w:val="002136AB"/>
    <w:rsid w:val="002146BF"/>
    <w:rsid w:val="00214F65"/>
    <w:rsid w:val="00214FFF"/>
    <w:rsid w:val="002150DE"/>
    <w:rsid w:val="0021649E"/>
    <w:rsid w:val="00216689"/>
    <w:rsid w:val="0022004C"/>
    <w:rsid w:val="00221023"/>
    <w:rsid w:val="00221527"/>
    <w:rsid w:val="00221D79"/>
    <w:rsid w:val="0022232F"/>
    <w:rsid w:val="002227B1"/>
    <w:rsid w:val="00225B7C"/>
    <w:rsid w:val="0022642B"/>
    <w:rsid w:val="00226857"/>
    <w:rsid w:val="00226FB5"/>
    <w:rsid w:val="0022760A"/>
    <w:rsid w:val="002300BB"/>
    <w:rsid w:val="002305CE"/>
    <w:rsid w:val="00232171"/>
    <w:rsid w:val="002338F6"/>
    <w:rsid w:val="00233A79"/>
    <w:rsid w:val="00233B71"/>
    <w:rsid w:val="00235F07"/>
    <w:rsid w:val="00236708"/>
    <w:rsid w:val="0023675D"/>
    <w:rsid w:val="0023749A"/>
    <w:rsid w:val="00237504"/>
    <w:rsid w:val="00240B01"/>
    <w:rsid w:val="00240C91"/>
    <w:rsid w:val="0024244A"/>
    <w:rsid w:val="0024265D"/>
    <w:rsid w:val="002429B2"/>
    <w:rsid w:val="00242DCC"/>
    <w:rsid w:val="002434DC"/>
    <w:rsid w:val="002445D3"/>
    <w:rsid w:val="00244E70"/>
    <w:rsid w:val="00245CEF"/>
    <w:rsid w:val="00246483"/>
    <w:rsid w:val="002471CB"/>
    <w:rsid w:val="002471D6"/>
    <w:rsid w:val="00251AF7"/>
    <w:rsid w:val="0025310F"/>
    <w:rsid w:val="002533B5"/>
    <w:rsid w:val="0025348A"/>
    <w:rsid w:val="0025423F"/>
    <w:rsid w:val="00254602"/>
    <w:rsid w:val="00255E0F"/>
    <w:rsid w:val="002562D0"/>
    <w:rsid w:val="00256A28"/>
    <w:rsid w:val="00256B65"/>
    <w:rsid w:val="00256C43"/>
    <w:rsid w:val="0025711F"/>
    <w:rsid w:val="00257308"/>
    <w:rsid w:val="002607F9"/>
    <w:rsid w:val="00260C24"/>
    <w:rsid w:val="00261241"/>
    <w:rsid w:val="0026127B"/>
    <w:rsid w:val="0026177C"/>
    <w:rsid w:val="0026244D"/>
    <w:rsid w:val="00262620"/>
    <w:rsid w:val="0026280F"/>
    <w:rsid w:val="002631DA"/>
    <w:rsid w:val="002635E1"/>
    <w:rsid w:val="0026372D"/>
    <w:rsid w:val="00264113"/>
    <w:rsid w:val="00264A85"/>
    <w:rsid w:val="002657FA"/>
    <w:rsid w:val="00266B44"/>
    <w:rsid w:val="002701D2"/>
    <w:rsid w:val="00272638"/>
    <w:rsid w:val="002733E7"/>
    <w:rsid w:val="002744B1"/>
    <w:rsid w:val="002745A8"/>
    <w:rsid w:val="00274FAD"/>
    <w:rsid w:val="0027521F"/>
    <w:rsid w:val="002756D5"/>
    <w:rsid w:val="00276DE2"/>
    <w:rsid w:val="0027753A"/>
    <w:rsid w:val="00277924"/>
    <w:rsid w:val="0028067E"/>
    <w:rsid w:val="00281216"/>
    <w:rsid w:val="0028137C"/>
    <w:rsid w:val="00281698"/>
    <w:rsid w:val="002824E5"/>
    <w:rsid w:val="00282910"/>
    <w:rsid w:val="00283585"/>
    <w:rsid w:val="002836C0"/>
    <w:rsid w:val="00283E43"/>
    <w:rsid w:val="0028528E"/>
    <w:rsid w:val="002863DB"/>
    <w:rsid w:val="00286C4A"/>
    <w:rsid w:val="00286E6F"/>
    <w:rsid w:val="00287275"/>
    <w:rsid w:val="00287469"/>
    <w:rsid w:val="00290643"/>
    <w:rsid w:val="002906A0"/>
    <w:rsid w:val="002907AB"/>
    <w:rsid w:val="002915E1"/>
    <w:rsid w:val="00292440"/>
    <w:rsid w:val="002924FF"/>
    <w:rsid w:val="00292A25"/>
    <w:rsid w:val="00292E8B"/>
    <w:rsid w:val="00292F7D"/>
    <w:rsid w:val="0029349D"/>
    <w:rsid w:val="002936EC"/>
    <w:rsid w:val="00296A00"/>
    <w:rsid w:val="00296B8B"/>
    <w:rsid w:val="002A0040"/>
    <w:rsid w:val="002A0BC6"/>
    <w:rsid w:val="002A1CC2"/>
    <w:rsid w:val="002A1F92"/>
    <w:rsid w:val="002A2947"/>
    <w:rsid w:val="002A2BE8"/>
    <w:rsid w:val="002A2E70"/>
    <w:rsid w:val="002A6101"/>
    <w:rsid w:val="002B074C"/>
    <w:rsid w:val="002B0945"/>
    <w:rsid w:val="002B2CBB"/>
    <w:rsid w:val="002B2CE5"/>
    <w:rsid w:val="002B3B40"/>
    <w:rsid w:val="002B409C"/>
    <w:rsid w:val="002B443E"/>
    <w:rsid w:val="002B4BFD"/>
    <w:rsid w:val="002B555E"/>
    <w:rsid w:val="002B5B56"/>
    <w:rsid w:val="002B6488"/>
    <w:rsid w:val="002B6ED4"/>
    <w:rsid w:val="002B73E5"/>
    <w:rsid w:val="002C0142"/>
    <w:rsid w:val="002C02E1"/>
    <w:rsid w:val="002C0EDE"/>
    <w:rsid w:val="002C103A"/>
    <w:rsid w:val="002C160C"/>
    <w:rsid w:val="002C1B25"/>
    <w:rsid w:val="002C1C04"/>
    <w:rsid w:val="002C20DE"/>
    <w:rsid w:val="002C2BC9"/>
    <w:rsid w:val="002C389D"/>
    <w:rsid w:val="002C393A"/>
    <w:rsid w:val="002C4F82"/>
    <w:rsid w:val="002C5663"/>
    <w:rsid w:val="002C5951"/>
    <w:rsid w:val="002C5A29"/>
    <w:rsid w:val="002C602B"/>
    <w:rsid w:val="002C6BC0"/>
    <w:rsid w:val="002C77F2"/>
    <w:rsid w:val="002D0419"/>
    <w:rsid w:val="002D1B40"/>
    <w:rsid w:val="002D234C"/>
    <w:rsid w:val="002D268F"/>
    <w:rsid w:val="002D3037"/>
    <w:rsid w:val="002D68BE"/>
    <w:rsid w:val="002D6A9D"/>
    <w:rsid w:val="002D788F"/>
    <w:rsid w:val="002E05A7"/>
    <w:rsid w:val="002E0D87"/>
    <w:rsid w:val="002E18FA"/>
    <w:rsid w:val="002E1F9F"/>
    <w:rsid w:val="002E2758"/>
    <w:rsid w:val="002E2884"/>
    <w:rsid w:val="002E38A1"/>
    <w:rsid w:val="002E3908"/>
    <w:rsid w:val="002E3D7E"/>
    <w:rsid w:val="002E3FD9"/>
    <w:rsid w:val="002E521D"/>
    <w:rsid w:val="002E74B2"/>
    <w:rsid w:val="002E7EA3"/>
    <w:rsid w:val="002F1FF6"/>
    <w:rsid w:val="002F27C9"/>
    <w:rsid w:val="002F31A2"/>
    <w:rsid w:val="002F3980"/>
    <w:rsid w:val="002F48E1"/>
    <w:rsid w:val="002F48E3"/>
    <w:rsid w:val="002F4FC1"/>
    <w:rsid w:val="002F5644"/>
    <w:rsid w:val="002F6263"/>
    <w:rsid w:val="002F6B81"/>
    <w:rsid w:val="002F74F6"/>
    <w:rsid w:val="002F76BF"/>
    <w:rsid w:val="002F7AE6"/>
    <w:rsid w:val="0030041C"/>
    <w:rsid w:val="00300973"/>
    <w:rsid w:val="00300AF1"/>
    <w:rsid w:val="00301D5D"/>
    <w:rsid w:val="00302598"/>
    <w:rsid w:val="003030D6"/>
    <w:rsid w:val="003039F2"/>
    <w:rsid w:val="0030502A"/>
    <w:rsid w:val="003050F9"/>
    <w:rsid w:val="003059F7"/>
    <w:rsid w:val="00305ECF"/>
    <w:rsid w:val="00306AE9"/>
    <w:rsid w:val="00307120"/>
    <w:rsid w:val="00307234"/>
    <w:rsid w:val="00307830"/>
    <w:rsid w:val="0031007F"/>
    <w:rsid w:val="003103EC"/>
    <w:rsid w:val="00310704"/>
    <w:rsid w:val="00310D81"/>
    <w:rsid w:val="00313B1E"/>
    <w:rsid w:val="00314274"/>
    <w:rsid w:val="003143FC"/>
    <w:rsid w:val="00314E49"/>
    <w:rsid w:val="003154CB"/>
    <w:rsid w:val="00315DB9"/>
    <w:rsid w:val="003162CF"/>
    <w:rsid w:val="00317CDB"/>
    <w:rsid w:val="003206FF"/>
    <w:rsid w:val="00321B7B"/>
    <w:rsid w:val="00322ECD"/>
    <w:rsid w:val="00323238"/>
    <w:rsid w:val="00323870"/>
    <w:rsid w:val="00323AF0"/>
    <w:rsid w:val="0032531C"/>
    <w:rsid w:val="00325D1D"/>
    <w:rsid w:val="0032618C"/>
    <w:rsid w:val="00326929"/>
    <w:rsid w:val="00326A57"/>
    <w:rsid w:val="00327BE9"/>
    <w:rsid w:val="00331A7B"/>
    <w:rsid w:val="00332319"/>
    <w:rsid w:val="00333683"/>
    <w:rsid w:val="00333906"/>
    <w:rsid w:val="00335793"/>
    <w:rsid w:val="00336AA0"/>
    <w:rsid w:val="00337B29"/>
    <w:rsid w:val="00341149"/>
    <w:rsid w:val="003414EE"/>
    <w:rsid w:val="003416C7"/>
    <w:rsid w:val="003418C5"/>
    <w:rsid w:val="0034302D"/>
    <w:rsid w:val="00343718"/>
    <w:rsid w:val="00343D21"/>
    <w:rsid w:val="0034475B"/>
    <w:rsid w:val="00344E05"/>
    <w:rsid w:val="003464C0"/>
    <w:rsid w:val="00347407"/>
    <w:rsid w:val="0034786D"/>
    <w:rsid w:val="0035038E"/>
    <w:rsid w:val="003504B3"/>
    <w:rsid w:val="003517EF"/>
    <w:rsid w:val="00351F1E"/>
    <w:rsid w:val="00352313"/>
    <w:rsid w:val="00352E6D"/>
    <w:rsid w:val="003538ED"/>
    <w:rsid w:val="00353C26"/>
    <w:rsid w:val="00355537"/>
    <w:rsid w:val="00357A04"/>
    <w:rsid w:val="00357C26"/>
    <w:rsid w:val="00360846"/>
    <w:rsid w:val="0036132F"/>
    <w:rsid w:val="00363D0B"/>
    <w:rsid w:val="00364D6A"/>
    <w:rsid w:val="00364FBE"/>
    <w:rsid w:val="003659A0"/>
    <w:rsid w:val="00366256"/>
    <w:rsid w:val="003679A6"/>
    <w:rsid w:val="00367EAB"/>
    <w:rsid w:val="00367F9A"/>
    <w:rsid w:val="003704BD"/>
    <w:rsid w:val="00370874"/>
    <w:rsid w:val="00370B79"/>
    <w:rsid w:val="00371BB9"/>
    <w:rsid w:val="0037324E"/>
    <w:rsid w:val="0037335F"/>
    <w:rsid w:val="003738C9"/>
    <w:rsid w:val="003745C8"/>
    <w:rsid w:val="00376E27"/>
    <w:rsid w:val="00377A02"/>
    <w:rsid w:val="003800AA"/>
    <w:rsid w:val="00381759"/>
    <w:rsid w:val="003819FA"/>
    <w:rsid w:val="00381BA9"/>
    <w:rsid w:val="00383256"/>
    <w:rsid w:val="00383752"/>
    <w:rsid w:val="00385351"/>
    <w:rsid w:val="0038631C"/>
    <w:rsid w:val="0038700D"/>
    <w:rsid w:val="00387705"/>
    <w:rsid w:val="00387BF7"/>
    <w:rsid w:val="003917C6"/>
    <w:rsid w:val="003920BF"/>
    <w:rsid w:val="00392738"/>
    <w:rsid w:val="00392E28"/>
    <w:rsid w:val="00393F47"/>
    <w:rsid w:val="003949C7"/>
    <w:rsid w:val="003951F1"/>
    <w:rsid w:val="00395BD6"/>
    <w:rsid w:val="00395C16"/>
    <w:rsid w:val="003978F0"/>
    <w:rsid w:val="00397FA2"/>
    <w:rsid w:val="003A045D"/>
    <w:rsid w:val="003A0C56"/>
    <w:rsid w:val="003A132D"/>
    <w:rsid w:val="003A16CD"/>
    <w:rsid w:val="003A1E8B"/>
    <w:rsid w:val="003A1E95"/>
    <w:rsid w:val="003A2268"/>
    <w:rsid w:val="003A23F9"/>
    <w:rsid w:val="003A284E"/>
    <w:rsid w:val="003A2CB4"/>
    <w:rsid w:val="003A2FD7"/>
    <w:rsid w:val="003A39A7"/>
    <w:rsid w:val="003A4E47"/>
    <w:rsid w:val="003A5462"/>
    <w:rsid w:val="003A55CD"/>
    <w:rsid w:val="003A5AB5"/>
    <w:rsid w:val="003A7ACD"/>
    <w:rsid w:val="003B2515"/>
    <w:rsid w:val="003B29FC"/>
    <w:rsid w:val="003B2CAD"/>
    <w:rsid w:val="003B3CC1"/>
    <w:rsid w:val="003B5679"/>
    <w:rsid w:val="003B60C7"/>
    <w:rsid w:val="003B7102"/>
    <w:rsid w:val="003B72A9"/>
    <w:rsid w:val="003C092A"/>
    <w:rsid w:val="003C0B44"/>
    <w:rsid w:val="003C0D69"/>
    <w:rsid w:val="003C1E09"/>
    <w:rsid w:val="003C213C"/>
    <w:rsid w:val="003C3A11"/>
    <w:rsid w:val="003C4188"/>
    <w:rsid w:val="003C4407"/>
    <w:rsid w:val="003C4968"/>
    <w:rsid w:val="003C5037"/>
    <w:rsid w:val="003C680C"/>
    <w:rsid w:val="003C6FF5"/>
    <w:rsid w:val="003C7FAA"/>
    <w:rsid w:val="003D0E3C"/>
    <w:rsid w:val="003D1D46"/>
    <w:rsid w:val="003D2ED0"/>
    <w:rsid w:val="003D4397"/>
    <w:rsid w:val="003D4BFD"/>
    <w:rsid w:val="003D65FD"/>
    <w:rsid w:val="003D6F47"/>
    <w:rsid w:val="003E0A44"/>
    <w:rsid w:val="003E0C53"/>
    <w:rsid w:val="003E0F68"/>
    <w:rsid w:val="003E2268"/>
    <w:rsid w:val="003E3CA6"/>
    <w:rsid w:val="003E4BE4"/>
    <w:rsid w:val="003E4CB2"/>
    <w:rsid w:val="003E52D8"/>
    <w:rsid w:val="003E54D1"/>
    <w:rsid w:val="003E56DE"/>
    <w:rsid w:val="003E680C"/>
    <w:rsid w:val="003E73CC"/>
    <w:rsid w:val="003E7C4A"/>
    <w:rsid w:val="003F02C0"/>
    <w:rsid w:val="003F040B"/>
    <w:rsid w:val="003F128F"/>
    <w:rsid w:val="003F142C"/>
    <w:rsid w:val="003F237C"/>
    <w:rsid w:val="003F269A"/>
    <w:rsid w:val="003F297E"/>
    <w:rsid w:val="003F2A2E"/>
    <w:rsid w:val="003F2AB4"/>
    <w:rsid w:val="003F2C96"/>
    <w:rsid w:val="003F3C32"/>
    <w:rsid w:val="003F3DFB"/>
    <w:rsid w:val="003F434E"/>
    <w:rsid w:val="003F4AEB"/>
    <w:rsid w:val="003F645F"/>
    <w:rsid w:val="003F738E"/>
    <w:rsid w:val="003F7622"/>
    <w:rsid w:val="003F7877"/>
    <w:rsid w:val="003F79CB"/>
    <w:rsid w:val="003F7D31"/>
    <w:rsid w:val="00400075"/>
    <w:rsid w:val="0040073B"/>
    <w:rsid w:val="0040076A"/>
    <w:rsid w:val="00400CD1"/>
    <w:rsid w:val="004011FA"/>
    <w:rsid w:val="0040174B"/>
    <w:rsid w:val="00401BE7"/>
    <w:rsid w:val="00401D5D"/>
    <w:rsid w:val="0040357D"/>
    <w:rsid w:val="00403AFD"/>
    <w:rsid w:val="00404571"/>
    <w:rsid w:val="004057D3"/>
    <w:rsid w:val="004059A1"/>
    <w:rsid w:val="004059DC"/>
    <w:rsid w:val="00406460"/>
    <w:rsid w:val="00406749"/>
    <w:rsid w:val="004077A3"/>
    <w:rsid w:val="00407DEB"/>
    <w:rsid w:val="0041025C"/>
    <w:rsid w:val="00410428"/>
    <w:rsid w:val="004108FF"/>
    <w:rsid w:val="00410AD6"/>
    <w:rsid w:val="004110C7"/>
    <w:rsid w:val="004121EF"/>
    <w:rsid w:val="0041346A"/>
    <w:rsid w:val="00413795"/>
    <w:rsid w:val="004145A3"/>
    <w:rsid w:val="00414E10"/>
    <w:rsid w:val="00414F65"/>
    <w:rsid w:val="004156D2"/>
    <w:rsid w:val="004161CA"/>
    <w:rsid w:val="004208C6"/>
    <w:rsid w:val="00420DC2"/>
    <w:rsid w:val="00421CAD"/>
    <w:rsid w:val="00422471"/>
    <w:rsid w:val="004227A6"/>
    <w:rsid w:val="00422969"/>
    <w:rsid w:val="00424F2C"/>
    <w:rsid w:val="004261FE"/>
    <w:rsid w:val="004272DB"/>
    <w:rsid w:val="004276FB"/>
    <w:rsid w:val="00427AE8"/>
    <w:rsid w:val="00427E7A"/>
    <w:rsid w:val="004307CB"/>
    <w:rsid w:val="00430AB3"/>
    <w:rsid w:val="00430CEA"/>
    <w:rsid w:val="00431237"/>
    <w:rsid w:val="00431351"/>
    <w:rsid w:val="00432970"/>
    <w:rsid w:val="0043426D"/>
    <w:rsid w:val="004349FB"/>
    <w:rsid w:val="00435327"/>
    <w:rsid w:val="004355C3"/>
    <w:rsid w:val="004371EA"/>
    <w:rsid w:val="00441F3A"/>
    <w:rsid w:val="00441FC4"/>
    <w:rsid w:val="0044224C"/>
    <w:rsid w:val="00443104"/>
    <w:rsid w:val="0044313C"/>
    <w:rsid w:val="00443BE0"/>
    <w:rsid w:val="004452F7"/>
    <w:rsid w:val="00445A11"/>
    <w:rsid w:val="0044713C"/>
    <w:rsid w:val="004471EA"/>
    <w:rsid w:val="0044767B"/>
    <w:rsid w:val="00447D36"/>
    <w:rsid w:val="00447E52"/>
    <w:rsid w:val="004500FC"/>
    <w:rsid w:val="00450583"/>
    <w:rsid w:val="004518ED"/>
    <w:rsid w:val="004519FC"/>
    <w:rsid w:val="00451CBA"/>
    <w:rsid w:val="00452183"/>
    <w:rsid w:val="00454B2A"/>
    <w:rsid w:val="00454C63"/>
    <w:rsid w:val="00456853"/>
    <w:rsid w:val="00456AF4"/>
    <w:rsid w:val="00457127"/>
    <w:rsid w:val="00457A63"/>
    <w:rsid w:val="00457A74"/>
    <w:rsid w:val="0046001F"/>
    <w:rsid w:val="004602A9"/>
    <w:rsid w:val="0046106A"/>
    <w:rsid w:val="004619EC"/>
    <w:rsid w:val="00461C7D"/>
    <w:rsid w:val="00462928"/>
    <w:rsid w:val="004629D4"/>
    <w:rsid w:val="00463074"/>
    <w:rsid w:val="004634C0"/>
    <w:rsid w:val="004636B8"/>
    <w:rsid w:val="00463D65"/>
    <w:rsid w:val="004641E7"/>
    <w:rsid w:val="00464558"/>
    <w:rsid w:val="00464970"/>
    <w:rsid w:val="00464C79"/>
    <w:rsid w:val="00464E13"/>
    <w:rsid w:val="00465661"/>
    <w:rsid w:val="00467290"/>
    <w:rsid w:val="00467685"/>
    <w:rsid w:val="00470295"/>
    <w:rsid w:val="0047084C"/>
    <w:rsid w:val="004708B9"/>
    <w:rsid w:val="00470A46"/>
    <w:rsid w:val="00471330"/>
    <w:rsid w:val="00471464"/>
    <w:rsid w:val="00471554"/>
    <w:rsid w:val="0047182B"/>
    <w:rsid w:val="0047282D"/>
    <w:rsid w:val="00472934"/>
    <w:rsid w:val="00473705"/>
    <w:rsid w:val="00473996"/>
    <w:rsid w:val="00474722"/>
    <w:rsid w:val="00474C43"/>
    <w:rsid w:val="004761A3"/>
    <w:rsid w:val="00476867"/>
    <w:rsid w:val="004768BE"/>
    <w:rsid w:val="00476933"/>
    <w:rsid w:val="00476CF3"/>
    <w:rsid w:val="00477080"/>
    <w:rsid w:val="00480C0F"/>
    <w:rsid w:val="0048143D"/>
    <w:rsid w:val="00482BDC"/>
    <w:rsid w:val="004831FA"/>
    <w:rsid w:val="004841C3"/>
    <w:rsid w:val="004844D3"/>
    <w:rsid w:val="00484504"/>
    <w:rsid w:val="00484F62"/>
    <w:rsid w:val="00486A05"/>
    <w:rsid w:val="004878EE"/>
    <w:rsid w:val="00487BDC"/>
    <w:rsid w:val="0049039E"/>
    <w:rsid w:val="0049129E"/>
    <w:rsid w:val="00492D7C"/>
    <w:rsid w:val="004956E0"/>
    <w:rsid w:val="0049585F"/>
    <w:rsid w:val="00496423"/>
    <w:rsid w:val="00496D5D"/>
    <w:rsid w:val="0049735C"/>
    <w:rsid w:val="00497A56"/>
    <w:rsid w:val="004A0E81"/>
    <w:rsid w:val="004A0EC8"/>
    <w:rsid w:val="004A2D64"/>
    <w:rsid w:val="004A3DE4"/>
    <w:rsid w:val="004A3EE4"/>
    <w:rsid w:val="004A41B9"/>
    <w:rsid w:val="004A638B"/>
    <w:rsid w:val="004A7357"/>
    <w:rsid w:val="004B0314"/>
    <w:rsid w:val="004B0D66"/>
    <w:rsid w:val="004B15DF"/>
    <w:rsid w:val="004B1C47"/>
    <w:rsid w:val="004B1C84"/>
    <w:rsid w:val="004B3750"/>
    <w:rsid w:val="004B3939"/>
    <w:rsid w:val="004B4001"/>
    <w:rsid w:val="004B495B"/>
    <w:rsid w:val="004B4D15"/>
    <w:rsid w:val="004B5898"/>
    <w:rsid w:val="004B5E09"/>
    <w:rsid w:val="004B6290"/>
    <w:rsid w:val="004B6D0F"/>
    <w:rsid w:val="004B7485"/>
    <w:rsid w:val="004B7604"/>
    <w:rsid w:val="004C1B9F"/>
    <w:rsid w:val="004C2541"/>
    <w:rsid w:val="004C2A63"/>
    <w:rsid w:val="004C4074"/>
    <w:rsid w:val="004C445F"/>
    <w:rsid w:val="004C4D30"/>
    <w:rsid w:val="004C54E2"/>
    <w:rsid w:val="004C5DFD"/>
    <w:rsid w:val="004C7B7F"/>
    <w:rsid w:val="004D097D"/>
    <w:rsid w:val="004D0F2E"/>
    <w:rsid w:val="004D108C"/>
    <w:rsid w:val="004D1DA6"/>
    <w:rsid w:val="004D266A"/>
    <w:rsid w:val="004D3F37"/>
    <w:rsid w:val="004D45C3"/>
    <w:rsid w:val="004D4EC4"/>
    <w:rsid w:val="004D5C76"/>
    <w:rsid w:val="004D601B"/>
    <w:rsid w:val="004D7476"/>
    <w:rsid w:val="004D77CE"/>
    <w:rsid w:val="004DB932"/>
    <w:rsid w:val="004E0A26"/>
    <w:rsid w:val="004E33AC"/>
    <w:rsid w:val="004E3864"/>
    <w:rsid w:val="004E3958"/>
    <w:rsid w:val="004E3C68"/>
    <w:rsid w:val="004E44F1"/>
    <w:rsid w:val="004E469C"/>
    <w:rsid w:val="004E4C4E"/>
    <w:rsid w:val="004E5856"/>
    <w:rsid w:val="004E5B23"/>
    <w:rsid w:val="004E7F9A"/>
    <w:rsid w:val="004F222C"/>
    <w:rsid w:val="004F262B"/>
    <w:rsid w:val="004F2C30"/>
    <w:rsid w:val="004F33B6"/>
    <w:rsid w:val="004F37B1"/>
    <w:rsid w:val="004F4AF6"/>
    <w:rsid w:val="004F5ADD"/>
    <w:rsid w:val="004F72DE"/>
    <w:rsid w:val="004F7435"/>
    <w:rsid w:val="004F786F"/>
    <w:rsid w:val="004F7BA2"/>
    <w:rsid w:val="00500507"/>
    <w:rsid w:val="0050157C"/>
    <w:rsid w:val="00502284"/>
    <w:rsid w:val="005048C5"/>
    <w:rsid w:val="00504DBE"/>
    <w:rsid w:val="00505E5F"/>
    <w:rsid w:val="005063D6"/>
    <w:rsid w:val="00506606"/>
    <w:rsid w:val="0050668E"/>
    <w:rsid w:val="00510391"/>
    <w:rsid w:val="00510B84"/>
    <w:rsid w:val="005118B0"/>
    <w:rsid w:val="00511A34"/>
    <w:rsid w:val="00511DF4"/>
    <w:rsid w:val="00511F7B"/>
    <w:rsid w:val="005148F1"/>
    <w:rsid w:val="00514CAA"/>
    <w:rsid w:val="00515691"/>
    <w:rsid w:val="00515AC6"/>
    <w:rsid w:val="00515ED4"/>
    <w:rsid w:val="00517356"/>
    <w:rsid w:val="005179A8"/>
    <w:rsid w:val="00520432"/>
    <w:rsid w:val="00520474"/>
    <w:rsid w:val="0052073D"/>
    <w:rsid w:val="00521772"/>
    <w:rsid w:val="00521873"/>
    <w:rsid w:val="00522089"/>
    <w:rsid w:val="005227AD"/>
    <w:rsid w:val="00522D18"/>
    <w:rsid w:val="005239A7"/>
    <w:rsid w:val="00524E45"/>
    <w:rsid w:val="00524F3D"/>
    <w:rsid w:val="00525A6A"/>
    <w:rsid w:val="00530B75"/>
    <w:rsid w:val="00532106"/>
    <w:rsid w:val="005321A1"/>
    <w:rsid w:val="00532308"/>
    <w:rsid w:val="00532E22"/>
    <w:rsid w:val="00533D35"/>
    <w:rsid w:val="00533D9E"/>
    <w:rsid w:val="005349AD"/>
    <w:rsid w:val="00535A06"/>
    <w:rsid w:val="00536ACC"/>
    <w:rsid w:val="00536E8C"/>
    <w:rsid w:val="0053726F"/>
    <w:rsid w:val="00540A4E"/>
    <w:rsid w:val="00540C01"/>
    <w:rsid w:val="00540C80"/>
    <w:rsid w:val="00541683"/>
    <w:rsid w:val="0054321B"/>
    <w:rsid w:val="005435E0"/>
    <w:rsid w:val="0054403D"/>
    <w:rsid w:val="00544CE6"/>
    <w:rsid w:val="00544D92"/>
    <w:rsid w:val="005460FD"/>
    <w:rsid w:val="005512F2"/>
    <w:rsid w:val="005514F7"/>
    <w:rsid w:val="00551A2F"/>
    <w:rsid w:val="00551A42"/>
    <w:rsid w:val="005528F9"/>
    <w:rsid w:val="00552C88"/>
    <w:rsid w:val="00553A17"/>
    <w:rsid w:val="005543C6"/>
    <w:rsid w:val="0055443E"/>
    <w:rsid w:val="00554E8D"/>
    <w:rsid w:val="00555FA9"/>
    <w:rsid w:val="00556A1F"/>
    <w:rsid w:val="00557FB6"/>
    <w:rsid w:val="00561269"/>
    <w:rsid w:val="00561AE2"/>
    <w:rsid w:val="00561DE6"/>
    <w:rsid w:val="005623EE"/>
    <w:rsid w:val="005626E5"/>
    <w:rsid w:val="00563568"/>
    <w:rsid w:val="00564A85"/>
    <w:rsid w:val="00564CD4"/>
    <w:rsid w:val="00565066"/>
    <w:rsid w:val="00566CA7"/>
    <w:rsid w:val="00566F48"/>
    <w:rsid w:val="00566FAA"/>
    <w:rsid w:val="005675B7"/>
    <w:rsid w:val="00567E26"/>
    <w:rsid w:val="00570857"/>
    <w:rsid w:val="00571324"/>
    <w:rsid w:val="00573238"/>
    <w:rsid w:val="005734B8"/>
    <w:rsid w:val="005737EA"/>
    <w:rsid w:val="00574585"/>
    <w:rsid w:val="005755C7"/>
    <w:rsid w:val="00576A4B"/>
    <w:rsid w:val="0058178E"/>
    <w:rsid w:val="00581AE2"/>
    <w:rsid w:val="00581BC3"/>
    <w:rsid w:val="00582346"/>
    <w:rsid w:val="00582830"/>
    <w:rsid w:val="0058297C"/>
    <w:rsid w:val="00583A2F"/>
    <w:rsid w:val="00583C07"/>
    <w:rsid w:val="0058435F"/>
    <w:rsid w:val="005843D5"/>
    <w:rsid w:val="0058569B"/>
    <w:rsid w:val="00586443"/>
    <w:rsid w:val="00586DCF"/>
    <w:rsid w:val="00587058"/>
    <w:rsid w:val="00590A95"/>
    <w:rsid w:val="00590E9F"/>
    <w:rsid w:val="00591020"/>
    <w:rsid w:val="00591784"/>
    <w:rsid w:val="00592914"/>
    <w:rsid w:val="00594359"/>
    <w:rsid w:val="0059438F"/>
    <w:rsid w:val="00594776"/>
    <w:rsid w:val="00595BED"/>
    <w:rsid w:val="00595D7A"/>
    <w:rsid w:val="0059658C"/>
    <w:rsid w:val="005968C5"/>
    <w:rsid w:val="00596C24"/>
    <w:rsid w:val="00596C48"/>
    <w:rsid w:val="00597D21"/>
    <w:rsid w:val="00597E78"/>
    <w:rsid w:val="005A0225"/>
    <w:rsid w:val="005A07D4"/>
    <w:rsid w:val="005A1200"/>
    <w:rsid w:val="005A4AF2"/>
    <w:rsid w:val="005A4B39"/>
    <w:rsid w:val="005A4C5E"/>
    <w:rsid w:val="005A53F3"/>
    <w:rsid w:val="005A6783"/>
    <w:rsid w:val="005A697A"/>
    <w:rsid w:val="005A7493"/>
    <w:rsid w:val="005B1887"/>
    <w:rsid w:val="005B1B0D"/>
    <w:rsid w:val="005B1D85"/>
    <w:rsid w:val="005B2188"/>
    <w:rsid w:val="005B2223"/>
    <w:rsid w:val="005B2367"/>
    <w:rsid w:val="005B28D5"/>
    <w:rsid w:val="005B2F2A"/>
    <w:rsid w:val="005B30AF"/>
    <w:rsid w:val="005B318A"/>
    <w:rsid w:val="005B3947"/>
    <w:rsid w:val="005B3B8F"/>
    <w:rsid w:val="005B5500"/>
    <w:rsid w:val="005B5F73"/>
    <w:rsid w:val="005B6203"/>
    <w:rsid w:val="005B69AD"/>
    <w:rsid w:val="005B716A"/>
    <w:rsid w:val="005B71F0"/>
    <w:rsid w:val="005C019B"/>
    <w:rsid w:val="005C02C4"/>
    <w:rsid w:val="005C1527"/>
    <w:rsid w:val="005C1B2F"/>
    <w:rsid w:val="005C23DD"/>
    <w:rsid w:val="005C2552"/>
    <w:rsid w:val="005C39F0"/>
    <w:rsid w:val="005C4C0E"/>
    <w:rsid w:val="005C4C57"/>
    <w:rsid w:val="005C51AF"/>
    <w:rsid w:val="005C51E4"/>
    <w:rsid w:val="005C5D68"/>
    <w:rsid w:val="005C62A2"/>
    <w:rsid w:val="005C62D9"/>
    <w:rsid w:val="005C635C"/>
    <w:rsid w:val="005C667E"/>
    <w:rsid w:val="005C6939"/>
    <w:rsid w:val="005C6BFE"/>
    <w:rsid w:val="005C73D6"/>
    <w:rsid w:val="005C776C"/>
    <w:rsid w:val="005D03F4"/>
    <w:rsid w:val="005D2016"/>
    <w:rsid w:val="005D250D"/>
    <w:rsid w:val="005D27F3"/>
    <w:rsid w:val="005D2A29"/>
    <w:rsid w:val="005D313B"/>
    <w:rsid w:val="005D37E6"/>
    <w:rsid w:val="005D3DA7"/>
    <w:rsid w:val="005D3FB0"/>
    <w:rsid w:val="005D4020"/>
    <w:rsid w:val="005D4C6C"/>
    <w:rsid w:val="005D50F9"/>
    <w:rsid w:val="005D58CE"/>
    <w:rsid w:val="005D5BE8"/>
    <w:rsid w:val="005D7B89"/>
    <w:rsid w:val="005E003D"/>
    <w:rsid w:val="005E2161"/>
    <w:rsid w:val="005E4D3D"/>
    <w:rsid w:val="005E4F84"/>
    <w:rsid w:val="005E7AE5"/>
    <w:rsid w:val="005E7C99"/>
    <w:rsid w:val="005F0D04"/>
    <w:rsid w:val="005F2FCE"/>
    <w:rsid w:val="005F341B"/>
    <w:rsid w:val="005F35AA"/>
    <w:rsid w:val="005F3A08"/>
    <w:rsid w:val="005F41A7"/>
    <w:rsid w:val="005F4636"/>
    <w:rsid w:val="005F5139"/>
    <w:rsid w:val="005F5530"/>
    <w:rsid w:val="005F5538"/>
    <w:rsid w:val="005F5FF3"/>
    <w:rsid w:val="005F6A42"/>
    <w:rsid w:val="005F6B5C"/>
    <w:rsid w:val="005F725B"/>
    <w:rsid w:val="005F7386"/>
    <w:rsid w:val="006002DD"/>
    <w:rsid w:val="00600405"/>
    <w:rsid w:val="00600B21"/>
    <w:rsid w:val="00600BE8"/>
    <w:rsid w:val="00600F57"/>
    <w:rsid w:val="006024F7"/>
    <w:rsid w:val="00602B1B"/>
    <w:rsid w:val="00602EBD"/>
    <w:rsid w:val="00604446"/>
    <w:rsid w:val="00604A7F"/>
    <w:rsid w:val="00604D3E"/>
    <w:rsid w:val="00605317"/>
    <w:rsid w:val="00606FE4"/>
    <w:rsid w:val="006076A2"/>
    <w:rsid w:val="006079F2"/>
    <w:rsid w:val="00607FBC"/>
    <w:rsid w:val="006105E7"/>
    <w:rsid w:val="0061305D"/>
    <w:rsid w:val="00613309"/>
    <w:rsid w:val="00613359"/>
    <w:rsid w:val="00614EFA"/>
    <w:rsid w:val="00615F17"/>
    <w:rsid w:val="00617054"/>
    <w:rsid w:val="006171EE"/>
    <w:rsid w:val="006179E8"/>
    <w:rsid w:val="00617F12"/>
    <w:rsid w:val="00620B1B"/>
    <w:rsid w:val="0062113E"/>
    <w:rsid w:val="00622104"/>
    <w:rsid w:val="006229C5"/>
    <w:rsid w:val="0062420C"/>
    <w:rsid w:val="006246C1"/>
    <w:rsid w:val="0062645B"/>
    <w:rsid w:val="00626652"/>
    <w:rsid w:val="00626813"/>
    <w:rsid w:val="00626D0F"/>
    <w:rsid w:val="00627AE2"/>
    <w:rsid w:val="00627C35"/>
    <w:rsid w:val="00630E19"/>
    <w:rsid w:val="00631B08"/>
    <w:rsid w:val="00632F2B"/>
    <w:rsid w:val="0063419B"/>
    <w:rsid w:val="00634CDB"/>
    <w:rsid w:val="00634CE2"/>
    <w:rsid w:val="0063585A"/>
    <w:rsid w:val="00635CE5"/>
    <w:rsid w:val="00636229"/>
    <w:rsid w:val="006364EF"/>
    <w:rsid w:val="006371FB"/>
    <w:rsid w:val="00641205"/>
    <w:rsid w:val="006421C8"/>
    <w:rsid w:val="00642BAE"/>
    <w:rsid w:val="0064376C"/>
    <w:rsid w:val="0064384A"/>
    <w:rsid w:val="00643DCE"/>
    <w:rsid w:val="00643EE8"/>
    <w:rsid w:val="00647CE5"/>
    <w:rsid w:val="0065044A"/>
    <w:rsid w:val="006512DA"/>
    <w:rsid w:val="006517C2"/>
    <w:rsid w:val="00652399"/>
    <w:rsid w:val="00652AF2"/>
    <w:rsid w:val="00652F13"/>
    <w:rsid w:val="00653125"/>
    <w:rsid w:val="00653401"/>
    <w:rsid w:val="00653554"/>
    <w:rsid w:val="0065415C"/>
    <w:rsid w:val="0065478A"/>
    <w:rsid w:val="00655DE1"/>
    <w:rsid w:val="00656571"/>
    <w:rsid w:val="00656CC9"/>
    <w:rsid w:val="00657825"/>
    <w:rsid w:val="00657965"/>
    <w:rsid w:val="006579FD"/>
    <w:rsid w:val="00660B0A"/>
    <w:rsid w:val="00660FE6"/>
    <w:rsid w:val="00662103"/>
    <w:rsid w:val="00662397"/>
    <w:rsid w:val="00662463"/>
    <w:rsid w:val="00662B02"/>
    <w:rsid w:val="006630BE"/>
    <w:rsid w:val="006639DA"/>
    <w:rsid w:val="00663BBA"/>
    <w:rsid w:val="00664EA0"/>
    <w:rsid w:val="00666B10"/>
    <w:rsid w:val="00666B30"/>
    <w:rsid w:val="00667370"/>
    <w:rsid w:val="006676A8"/>
    <w:rsid w:val="00667A1B"/>
    <w:rsid w:val="00667D87"/>
    <w:rsid w:val="00670566"/>
    <w:rsid w:val="006709FC"/>
    <w:rsid w:val="00670D8C"/>
    <w:rsid w:val="00671508"/>
    <w:rsid w:val="006719E6"/>
    <w:rsid w:val="00671AC6"/>
    <w:rsid w:val="00672111"/>
    <w:rsid w:val="0067224F"/>
    <w:rsid w:val="00672716"/>
    <w:rsid w:val="00672C5B"/>
    <w:rsid w:val="006736A3"/>
    <w:rsid w:val="00673FD3"/>
    <w:rsid w:val="0067509E"/>
    <w:rsid w:val="00675188"/>
    <w:rsid w:val="0067544B"/>
    <w:rsid w:val="00675887"/>
    <w:rsid w:val="00675AA2"/>
    <w:rsid w:val="00675DCB"/>
    <w:rsid w:val="00675FD8"/>
    <w:rsid w:val="006772F7"/>
    <w:rsid w:val="00677668"/>
    <w:rsid w:val="00677D16"/>
    <w:rsid w:val="00680071"/>
    <w:rsid w:val="0068098A"/>
    <w:rsid w:val="00681AB5"/>
    <w:rsid w:val="00681BEC"/>
    <w:rsid w:val="00682F79"/>
    <w:rsid w:val="00683071"/>
    <w:rsid w:val="00684EF2"/>
    <w:rsid w:val="006858E0"/>
    <w:rsid w:val="00685FA0"/>
    <w:rsid w:val="006862D8"/>
    <w:rsid w:val="00686E56"/>
    <w:rsid w:val="006904EA"/>
    <w:rsid w:val="00690861"/>
    <w:rsid w:val="006908A7"/>
    <w:rsid w:val="00690951"/>
    <w:rsid w:val="00690CFC"/>
    <w:rsid w:val="00691C21"/>
    <w:rsid w:val="00692FB1"/>
    <w:rsid w:val="006931EA"/>
    <w:rsid w:val="006937D2"/>
    <w:rsid w:val="00695C49"/>
    <w:rsid w:val="00695C54"/>
    <w:rsid w:val="00695D73"/>
    <w:rsid w:val="0069661F"/>
    <w:rsid w:val="00696FD7"/>
    <w:rsid w:val="006973D6"/>
    <w:rsid w:val="006974D0"/>
    <w:rsid w:val="00697F2C"/>
    <w:rsid w:val="00697F67"/>
    <w:rsid w:val="006A04C1"/>
    <w:rsid w:val="006A06BD"/>
    <w:rsid w:val="006A1C00"/>
    <w:rsid w:val="006A2570"/>
    <w:rsid w:val="006A25CF"/>
    <w:rsid w:val="006A388A"/>
    <w:rsid w:val="006A3CAA"/>
    <w:rsid w:val="006A5A0D"/>
    <w:rsid w:val="006A5FBA"/>
    <w:rsid w:val="006A64BB"/>
    <w:rsid w:val="006A6775"/>
    <w:rsid w:val="006A6A23"/>
    <w:rsid w:val="006A6FCA"/>
    <w:rsid w:val="006A7064"/>
    <w:rsid w:val="006A7B3B"/>
    <w:rsid w:val="006A7D54"/>
    <w:rsid w:val="006B043C"/>
    <w:rsid w:val="006B0F6E"/>
    <w:rsid w:val="006B1CF0"/>
    <w:rsid w:val="006B1DDF"/>
    <w:rsid w:val="006B24EB"/>
    <w:rsid w:val="006B2E20"/>
    <w:rsid w:val="006B3679"/>
    <w:rsid w:val="006B3749"/>
    <w:rsid w:val="006B5337"/>
    <w:rsid w:val="006B6784"/>
    <w:rsid w:val="006B67CC"/>
    <w:rsid w:val="006C085D"/>
    <w:rsid w:val="006C0CC8"/>
    <w:rsid w:val="006C3026"/>
    <w:rsid w:val="006C32A4"/>
    <w:rsid w:val="006C3A09"/>
    <w:rsid w:val="006C3CE4"/>
    <w:rsid w:val="006C4221"/>
    <w:rsid w:val="006C4C1B"/>
    <w:rsid w:val="006C59A6"/>
    <w:rsid w:val="006C6176"/>
    <w:rsid w:val="006C63C8"/>
    <w:rsid w:val="006C6DA4"/>
    <w:rsid w:val="006C7BF4"/>
    <w:rsid w:val="006C7D83"/>
    <w:rsid w:val="006D0B6A"/>
    <w:rsid w:val="006D0FE5"/>
    <w:rsid w:val="006D2420"/>
    <w:rsid w:val="006D2A00"/>
    <w:rsid w:val="006D302B"/>
    <w:rsid w:val="006D34DB"/>
    <w:rsid w:val="006D3704"/>
    <w:rsid w:val="006D55A6"/>
    <w:rsid w:val="006D5839"/>
    <w:rsid w:val="006D7894"/>
    <w:rsid w:val="006D7917"/>
    <w:rsid w:val="006D79AF"/>
    <w:rsid w:val="006D7AD3"/>
    <w:rsid w:val="006E0A9A"/>
    <w:rsid w:val="006E2847"/>
    <w:rsid w:val="006E351D"/>
    <w:rsid w:val="006E392F"/>
    <w:rsid w:val="006E42A6"/>
    <w:rsid w:val="006E43C6"/>
    <w:rsid w:val="006E4ACF"/>
    <w:rsid w:val="006E4F62"/>
    <w:rsid w:val="006E5C38"/>
    <w:rsid w:val="006E5D0D"/>
    <w:rsid w:val="006E6015"/>
    <w:rsid w:val="006E6C67"/>
    <w:rsid w:val="006E7724"/>
    <w:rsid w:val="006F0150"/>
    <w:rsid w:val="006F0217"/>
    <w:rsid w:val="006F0C71"/>
    <w:rsid w:val="006F0D95"/>
    <w:rsid w:val="006F2B5C"/>
    <w:rsid w:val="006F3065"/>
    <w:rsid w:val="006F30E7"/>
    <w:rsid w:val="006F33FB"/>
    <w:rsid w:val="006F3566"/>
    <w:rsid w:val="006F35E5"/>
    <w:rsid w:val="006F35E8"/>
    <w:rsid w:val="006F3E9E"/>
    <w:rsid w:val="006F449D"/>
    <w:rsid w:val="006F5D08"/>
    <w:rsid w:val="007007BD"/>
    <w:rsid w:val="007007D0"/>
    <w:rsid w:val="007008B7"/>
    <w:rsid w:val="00700A61"/>
    <w:rsid w:val="00701DF6"/>
    <w:rsid w:val="007021A3"/>
    <w:rsid w:val="007025AD"/>
    <w:rsid w:val="007030D6"/>
    <w:rsid w:val="00703315"/>
    <w:rsid w:val="00704132"/>
    <w:rsid w:val="007048C3"/>
    <w:rsid w:val="007059BC"/>
    <w:rsid w:val="00706FEC"/>
    <w:rsid w:val="00707650"/>
    <w:rsid w:val="00710149"/>
    <w:rsid w:val="00710448"/>
    <w:rsid w:val="007105FF"/>
    <w:rsid w:val="00711D83"/>
    <w:rsid w:val="00712CB4"/>
    <w:rsid w:val="0071442E"/>
    <w:rsid w:val="0071458E"/>
    <w:rsid w:val="007147DC"/>
    <w:rsid w:val="0071560B"/>
    <w:rsid w:val="007162C4"/>
    <w:rsid w:val="0071662C"/>
    <w:rsid w:val="00716C68"/>
    <w:rsid w:val="00717328"/>
    <w:rsid w:val="0072074F"/>
    <w:rsid w:val="007208C0"/>
    <w:rsid w:val="00720E76"/>
    <w:rsid w:val="00720F13"/>
    <w:rsid w:val="00720F3C"/>
    <w:rsid w:val="007213D8"/>
    <w:rsid w:val="007227C2"/>
    <w:rsid w:val="0072335C"/>
    <w:rsid w:val="00723D51"/>
    <w:rsid w:val="00724D43"/>
    <w:rsid w:val="00725463"/>
    <w:rsid w:val="007256D7"/>
    <w:rsid w:val="007258D9"/>
    <w:rsid w:val="007264A4"/>
    <w:rsid w:val="00726872"/>
    <w:rsid w:val="007270E0"/>
    <w:rsid w:val="007273DD"/>
    <w:rsid w:val="00727CDF"/>
    <w:rsid w:val="00727E90"/>
    <w:rsid w:val="00727EEF"/>
    <w:rsid w:val="00727FD5"/>
    <w:rsid w:val="00730869"/>
    <w:rsid w:val="007308AD"/>
    <w:rsid w:val="00731F8E"/>
    <w:rsid w:val="00731FE3"/>
    <w:rsid w:val="007327C6"/>
    <w:rsid w:val="00733B9A"/>
    <w:rsid w:val="00734B61"/>
    <w:rsid w:val="0073506F"/>
    <w:rsid w:val="0073552C"/>
    <w:rsid w:val="00735690"/>
    <w:rsid w:val="007377B9"/>
    <w:rsid w:val="00737A0C"/>
    <w:rsid w:val="007403D0"/>
    <w:rsid w:val="007408DA"/>
    <w:rsid w:val="0074106E"/>
    <w:rsid w:val="0074111A"/>
    <w:rsid w:val="00741A14"/>
    <w:rsid w:val="00742384"/>
    <w:rsid w:val="00743F13"/>
    <w:rsid w:val="007456E0"/>
    <w:rsid w:val="00745EAA"/>
    <w:rsid w:val="00747622"/>
    <w:rsid w:val="00747858"/>
    <w:rsid w:val="0075070E"/>
    <w:rsid w:val="00750BEA"/>
    <w:rsid w:val="00751432"/>
    <w:rsid w:val="00752003"/>
    <w:rsid w:val="0075446F"/>
    <w:rsid w:val="007557DE"/>
    <w:rsid w:val="0075629B"/>
    <w:rsid w:val="007604CF"/>
    <w:rsid w:val="007610F8"/>
    <w:rsid w:val="00761C11"/>
    <w:rsid w:val="00762AF4"/>
    <w:rsid w:val="007649BF"/>
    <w:rsid w:val="00764D37"/>
    <w:rsid w:val="00765469"/>
    <w:rsid w:val="0076657A"/>
    <w:rsid w:val="007666F4"/>
    <w:rsid w:val="00767042"/>
    <w:rsid w:val="00770CA8"/>
    <w:rsid w:val="00771135"/>
    <w:rsid w:val="00771741"/>
    <w:rsid w:val="007724DB"/>
    <w:rsid w:val="00772CBB"/>
    <w:rsid w:val="00772F0E"/>
    <w:rsid w:val="00773FE0"/>
    <w:rsid w:val="00774641"/>
    <w:rsid w:val="00774CDF"/>
    <w:rsid w:val="007750D3"/>
    <w:rsid w:val="007752F5"/>
    <w:rsid w:val="0077590F"/>
    <w:rsid w:val="00780796"/>
    <w:rsid w:val="0078093A"/>
    <w:rsid w:val="00781079"/>
    <w:rsid w:val="0078138A"/>
    <w:rsid w:val="00781A1C"/>
    <w:rsid w:val="00781B8A"/>
    <w:rsid w:val="0078205A"/>
    <w:rsid w:val="00782656"/>
    <w:rsid w:val="00782D8B"/>
    <w:rsid w:val="00784B2C"/>
    <w:rsid w:val="00785859"/>
    <w:rsid w:val="0078687C"/>
    <w:rsid w:val="00790684"/>
    <w:rsid w:val="00790C0B"/>
    <w:rsid w:val="00791A99"/>
    <w:rsid w:val="00792D6E"/>
    <w:rsid w:val="007943FC"/>
    <w:rsid w:val="007944BC"/>
    <w:rsid w:val="00796008"/>
    <w:rsid w:val="007968BB"/>
    <w:rsid w:val="00796E55"/>
    <w:rsid w:val="00797280"/>
    <w:rsid w:val="007A0355"/>
    <w:rsid w:val="007A0DA9"/>
    <w:rsid w:val="007A1584"/>
    <w:rsid w:val="007A1655"/>
    <w:rsid w:val="007A1E3C"/>
    <w:rsid w:val="007A2FA1"/>
    <w:rsid w:val="007A38EE"/>
    <w:rsid w:val="007A3A64"/>
    <w:rsid w:val="007A43DB"/>
    <w:rsid w:val="007A5BEC"/>
    <w:rsid w:val="007A68A1"/>
    <w:rsid w:val="007A6F17"/>
    <w:rsid w:val="007A70B1"/>
    <w:rsid w:val="007B1782"/>
    <w:rsid w:val="007B26C7"/>
    <w:rsid w:val="007B27E8"/>
    <w:rsid w:val="007B2891"/>
    <w:rsid w:val="007B3DE5"/>
    <w:rsid w:val="007B3F5B"/>
    <w:rsid w:val="007B470E"/>
    <w:rsid w:val="007B4790"/>
    <w:rsid w:val="007B4EBB"/>
    <w:rsid w:val="007B63F5"/>
    <w:rsid w:val="007B6CAA"/>
    <w:rsid w:val="007B7373"/>
    <w:rsid w:val="007B7D32"/>
    <w:rsid w:val="007C0A11"/>
    <w:rsid w:val="007C178D"/>
    <w:rsid w:val="007C1803"/>
    <w:rsid w:val="007C1E0C"/>
    <w:rsid w:val="007C1F80"/>
    <w:rsid w:val="007C2CF6"/>
    <w:rsid w:val="007C35D1"/>
    <w:rsid w:val="007C397C"/>
    <w:rsid w:val="007C3BD5"/>
    <w:rsid w:val="007C49A4"/>
    <w:rsid w:val="007C4B10"/>
    <w:rsid w:val="007C53D6"/>
    <w:rsid w:val="007C5547"/>
    <w:rsid w:val="007C57C6"/>
    <w:rsid w:val="007C622D"/>
    <w:rsid w:val="007C64E4"/>
    <w:rsid w:val="007C6CB6"/>
    <w:rsid w:val="007D0D6E"/>
    <w:rsid w:val="007D25DD"/>
    <w:rsid w:val="007D313A"/>
    <w:rsid w:val="007D361F"/>
    <w:rsid w:val="007D56B6"/>
    <w:rsid w:val="007D6497"/>
    <w:rsid w:val="007D74EE"/>
    <w:rsid w:val="007E0250"/>
    <w:rsid w:val="007E0483"/>
    <w:rsid w:val="007E071B"/>
    <w:rsid w:val="007E1349"/>
    <w:rsid w:val="007E1DD6"/>
    <w:rsid w:val="007E395C"/>
    <w:rsid w:val="007E5EFE"/>
    <w:rsid w:val="007E622A"/>
    <w:rsid w:val="007E680F"/>
    <w:rsid w:val="007E7AA4"/>
    <w:rsid w:val="007F04A2"/>
    <w:rsid w:val="007F1257"/>
    <w:rsid w:val="007F157B"/>
    <w:rsid w:val="007F1959"/>
    <w:rsid w:val="007F258D"/>
    <w:rsid w:val="007F286E"/>
    <w:rsid w:val="007F2C4D"/>
    <w:rsid w:val="007F2CA3"/>
    <w:rsid w:val="007F3E21"/>
    <w:rsid w:val="007F4237"/>
    <w:rsid w:val="007F4693"/>
    <w:rsid w:val="007F59EA"/>
    <w:rsid w:val="007F5F2B"/>
    <w:rsid w:val="007F6B9C"/>
    <w:rsid w:val="007F706F"/>
    <w:rsid w:val="007F7F4C"/>
    <w:rsid w:val="00801451"/>
    <w:rsid w:val="00801814"/>
    <w:rsid w:val="00801D5D"/>
    <w:rsid w:val="00802248"/>
    <w:rsid w:val="0080400E"/>
    <w:rsid w:val="00805C4D"/>
    <w:rsid w:val="008065FD"/>
    <w:rsid w:val="00806670"/>
    <w:rsid w:val="00806EF7"/>
    <w:rsid w:val="0080748B"/>
    <w:rsid w:val="00807B54"/>
    <w:rsid w:val="008104EC"/>
    <w:rsid w:val="00811737"/>
    <w:rsid w:val="008119AA"/>
    <w:rsid w:val="00812FBB"/>
    <w:rsid w:val="008144E8"/>
    <w:rsid w:val="008151DC"/>
    <w:rsid w:val="00815AC7"/>
    <w:rsid w:val="00815EB9"/>
    <w:rsid w:val="00816937"/>
    <w:rsid w:val="00816BE3"/>
    <w:rsid w:val="00816EB9"/>
    <w:rsid w:val="00817999"/>
    <w:rsid w:val="00820EF2"/>
    <w:rsid w:val="008224F4"/>
    <w:rsid w:val="0082271B"/>
    <w:rsid w:val="00822D0E"/>
    <w:rsid w:val="00823923"/>
    <w:rsid w:val="00823B99"/>
    <w:rsid w:val="00824943"/>
    <w:rsid w:val="0082526E"/>
    <w:rsid w:val="00825294"/>
    <w:rsid w:val="00825487"/>
    <w:rsid w:val="008258F2"/>
    <w:rsid w:val="008259C6"/>
    <w:rsid w:val="008263F0"/>
    <w:rsid w:val="00827377"/>
    <w:rsid w:val="008274B3"/>
    <w:rsid w:val="0082753A"/>
    <w:rsid w:val="0083020D"/>
    <w:rsid w:val="00831DBC"/>
    <w:rsid w:val="00831DC5"/>
    <w:rsid w:val="00831FA0"/>
    <w:rsid w:val="0083288A"/>
    <w:rsid w:val="00833A24"/>
    <w:rsid w:val="00833D1A"/>
    <w:rsid w:val="008357C5"/>
    <w:rsid w:val="00835DE7"/>
    <w:rsid w:val="00836217"/>
    <w:rsid w:val="008362D8"/>
    <w:rsid w:val="00837042"/>
    <w:rsid w:val="00837404"/>
    <w:rsid w:val="00837D1E"/>
    <w:rsid w:val="00840781"/>
    <w:rsid w:val="008408B5"/>
    <w:rsid w:val="00840FFB"/>
    <w:rsid w:val="00841953"/>
    <w:rsid w:val="00841DA9"/>
    <w:rsid w:val="00842EE1"/>
    <w:rsid w:val="00844E56"/>
    <w:rsid w:val="00845112"/>
    <w:rsid w:val="00845873"/>
    <w:rsid w:val="00845B1B"/>
    <w:rsid w:val="00845B71"/>
    <w:rsid w:val="00846E38"/>
    <w:rsid w:val="00850F58"/>
    <w:rsid w:val="0085366C"/>
    <w:rsid w:val="00853A6F"/>
    <w:rsid w:val="00854C39"/>
    <w:rsid w:val="00856334"/>
    <w:rsid w:val="00856BC8"/>
    <w:rsid w:val="00860712"/>
    <w:rsid w:val="00860913"/>
    <w:rsid w:val="00860DB6"/>
    <w:rsid w:val="00861239"/>
    <w:rsid w:val="00861A3E"/>
    <w:rsid w:val="00861DFF"/>
    <w:rsid w:val="00861E10"/>
    <w:rsid w:val="008620C7"/>
    <w:rsid w:val="00862802"/>
    <w:rsid w:val="008632C2"/>
    <w:rsid w:val="008644FE"/>
    <w:rsid w:val="00864C78"/>
    <w:rsid w:val="00865955"/>
    <w:rsid w:val="008661A3"/>
    <w:rsid w:val="00866F24"/>
    <w:rsid w:val="008672D5"/>
    <w:rsid w:val="008679D9"/>
    <w:rsid w:val="00867E0F"/>
    <w:rsid w:val="00867FCC"/>
    <w:rsid w:val="00871003"/>
    <w:rsid w:val="0087118C"/>
    <w:rsid w:val="00872238"/>
    <w:rsid w:val="008726F2"/>
    <w:rsid w:val="00872C32"/>
    <w:rsid w:val="0087382E"/>
    <w:rsid w:val="008743C8"/>
    <w:rsid w:val="0087459D"/>
    <w:rsid w:val="008752F3"/>
    <w:rsid w:val="0087696E"/>
    <w:rsid w:val="008800F2"/>
    <w:rsid w:val="00880970"/>
    <w:rsid w:val="00883C4B"/>
    <w:rsid w:val="0088499E"/>
    <w:rsid w:val="008855AB"/>
    <w:rsid w:val="0088689A"/>
    <w:rsid w:val="00886B23"/>
    <w:rsid w:val="008906FB"/>
    <w:rsid w:val="00891FBA"/>
    <w:rsid w:val="00892603"/>
    <w:rsid w:val="00892AA2"/>
    <w:rsid w:val="00892DE8"/>
    <w:rsid w:val="00892DFE"/>
    <w:rsid w:val="00893D56"/>
    <w:rsid w:val="008940BC"/>
    <w:rsid w:val="00894A24"/>
    <w:rsid w:val="00894FB5"/>
    <w:rsid w:val="00895D3A"/>
    <w:rsid w:val="00896623"/>
    <w:rsid w:val="00897247"/>
    <w:rsid w:val="00897371"/>
    <w:rsid w:val="008A121A"/>
    <w:rsid w:val="008A2F2B"/>
    <w:rsid w:val="008A3575"/>
    <w:rsid w:val="008A3598"/>
    <w:rsid w:val="008A5541"/>
    <w:rsid w:val="008A5636"/>
    <w:rsid w:val="008A5AE8"/>
    <w:rsid w:val="008A60B3"/>
    <w:rsid w:val="008A6305"/>
    <w:rsid w:val="008A6A31"/>
    <w:rsid w:val="008A6B7A"/>
    <w:rsid w:val="008A6C30"/>
    <w:rsid w:val="008A7F24"/>
    <w:rsid w:val="008B040B"/>
    <w:rsid w:val="008B0517"/>
    <w:rsid w:val="008B0913"/>
    <w:rsid w:val="008B1E13"/>
    <w:rsid w:val="008B2B71"/>
    <w:rsid w:val="008B3306"/>
    <w:rsid w:val="008B3A51"/>
    <w:rsid w:val="008B4AF1"/>
    <w:rsid w:val="008B5148"/>
    <w:rsid w:val="008B60A4"/>
    <w:rsid w:val="008B66A4"/>
    <w:rsid w:val="008B77C5"/>
    <w:rsid w:val="008C0258"/>
    <w:rsid w:val="008C0A02"/>
    <w:rsid w:val="008C10F0"/>
    <w:rsid w:val="008C1541"/>
    <w:rsid w:val="008C2626"/>
    <w:rsid w:val="008C314A"/>
    <w:rsid w:val="008C3F9F"/>
    <w:rsid w:val="008C435C"/>
    <w:rsid w:val="008C4A95"/>
    <w:rsid w:val="008C5708"/>
    <w:rsid w:val="008C61E6"/>
    <w:rsid w:val="008C6F50"/>
    <w:rsid w:val="008D00DC"/>
    <w:rsid w:val="008D178D"/>
    <w:rsid w:val="008D1A38"/>
    <w:rsid w:val="008D1DDC"/>
    <w:rsid w:val="008D1F3A"/>
    <w:rsid w:val="008D20A5"/>
    <w:rsid w:val="008D2272"/>
    <w:rsid w:val="008D23A0"/>
    <w:rsid w:val="008D2A3A"/>
    <w:rsid w:val="008D2C5D"/>
    <w:rsid w:val="008D3682"/>
    <w:rsid w:val="008D38B1"/>
    <w:rsid w:val="008D3C0B"/>
    <w:rsid w:val="008D3CE8"/>
    <w:rsid w:val="008D47E6"/>
    <w:rsid w:val="008D6608"/>
    <w:rsid w:val="008D6C19"/>
    <w:rsid w:val="008D6E0F"/>
    <w:rsid w:val="008D707B"/>
    <w:rsid w:val="008D73F3"/>
    <w:rsid w:val="008D77DD"/>
    <w:rsid w:val="008E1980"/>
    <w:rsid w:val="008E25CE"/>
    <w:rsid w:val="008E4E8B"/>
    <w:rsid w:val="008E5D27"/>
    <w:rsid w:val="008E6157"/>
    <w:rsid w:val="008E6396"/>
    <w:rsid w:val="008E64B1"/>
    <w:rsid w:val="008E6BFE"/>
    <w:rsid w:val="008E6E23"/>
    <w:rsid w:val="008E73ED"/>
    <w:rsid w:val="008F046B"/>
    <w:rsid w:val="008F1AFC"/>
    <w:rsid w:val="008F1ED0"/>
    <w:rsid w:val="008F2358"/>
    <w:rsid w:val="008F461B"/>
    <w:rsid w:val="008F4A6E"/>
    <w:rsid w:val="008F5DDE"/>
    <w:rsid w:val="008F7C2F"/>
    <w:rsid w:val="008F7E3A"/>
    <w:rsid w:val="008F7ECC"/>
    <w:rsid w:val="009005BD"/>
    <w:rsid w:val="009012C9"/>
    <w:rsid w:val="00901FE0"/>
    <w:rsid w:val="0090276E"/>
    <w:rsid w:val="0090288B"/>
    <w:rsid w:val="00902969"/>
    <w:rsid w:val="00904BB3"/>
    <w:rsid w:val="00904D80"/>
    <w:rsid w:val="00905AC7"/>
    <w:rsid w:val="00906B37"/>
    <w:rsid w:val="00906D16"/>
    <w:rsid w:val="00907B14"/>
    <w:rsid w:val="009102F6"/>
    <w:rsid w:val="009108D1"/>
    <w:rsid w:val="00911091"/>
    <w:rsid w:val="009110B1"/>
    <w:rsid w:val="00911C75"/>
    <w:rsid w:val="00911FEF"/>
    <w:rsid w:val="00912509"/>
    <w:rsid w:val="00912618"/>
    <w:rsid w:val="00912726"/>
    <w:rsid w:val="00913DC4"/>
    <w:rsid w:val="00913EBB"/>
    <w:rsid w:val="0091493C"/>
    <w:rsid w:val="0091501F"/>
    <w:rsid w:val="00915807"/>
    <w:rsid w:val="009174C7"/>
    <w:rsid w:val="00917C8F"/>
    <w:rsid w:val="00920ADC"/>
    <w:rsid w:val="00920B0F"/>
    <w:rsid w:val="00920B2B"/>
    <w:rsid w:val="00920D02"/>
    <w:rsid w:val="00920F3C"/>
    <w:rsid w:val="009211D2"/>
    <w:rsid w:val="0092234C"/>
    <w:rsid w:val="00922636"/>
    <w:rsid w:val="009229C3"/>
    <w:rsid w:val="00924089"/>
    <w:rsid w:val="00924108"/>
    <w:rsid w:val="0092426B"/>
    <w:rsid w:val="0092518D"/>
    <w:rsid w:val="00925EE9"/>
    <w:rsid w:val="00926486"/>
    <w:rsid w:val="00926559"/>
    <w:rsid w:val="00926CE6"/>
    <w:rsid w:val="00927352"/>
    <w:rsid w:val="00927AD1"/>
    <w:rsid w:val="00927B1B"/>
    <w:rsid w:val="00927F7A"/>
    <w:rsid w:val="00930090"/>
    <w:rsid w:val="0093024B"/>
    <w:rsid w:val="00930317"/>
    <w:rsid w:val="00930BCD"/>
    <w:rsid w:val="00930DD7"/>
    <w:rsid w:val="0093173B"/>
    <w:rsid w:val="00931ED6"/>
    <w:rsid w:val="0093268C"/>
    <w:rsid w:val="0093375C"/>
    <w:rsid w:val="00934DD5"/>
    <w:rsid w:val="00935248"/>
    <w:rsid w:val="009354C2"/>
    <w:rsid w:val="00936541"/>
    <w:rsid w:val="009368A9"/>
    <w:rsid w:val="00936D5C"/>
    <w:rsid w:val="00940F58"/>
    <w:rsid w:val="0094314F"/>
    <w:rsid w:val="0094367D"/>
    <w:rsid w:val="00943F71"/>
    <w:rsid w:val="009447C2"/>
    <w:rsid w:val="00944AF0"/>
    <w:rsid w:val="009453C8"/>
    <w:rsid w:val="00945F25"/>
    <w:rsid w:val="0094640A"/>
    <w:rsid w:val="00946CBF"/>
    <w:rsid w:val="00946DEC"/>
    <w:rsid w:val="009470CC"/>
    <w:rsid w:val="00947217"/>
    <w:rsid w:val="00950BF5"/>
    <w:rsid w:val="00952A1E"/>
    <w:rsid w:val="00953037"/>
    <w:rsid w:val="0095419C"/>
    <w:rsid w:val="009552B8"/>
    <w:rsid w:val="009556C7"/>
    <w:rsid w:val="0095695E"/>
    <w:rsid w:val="00956C7F"/>
    <w:rsid w:val="00957574"/>
    <w:rsid w:val="00962A77"/>
    <w:rsid w:val="00962AA0"/>
    <w:rsid w:val="00963559"/>
    <w:rsid w:val="0096375D"/>
    <w:rsid w:val="00963A0F"/>
    <w:rsid w:val="00964015"/>
    <w:rsid w:val="009664A2"/>
    <w:rsid w:val="00966A48"/>
    <w:rsid w:val="00967DD5"/>
    <w:rsid w:val="0097050F"/>
    <w:rsid w:val="00971137"/>
    <w:rsid w:val="00971228"/>
    <w:rsid w:val="0097138C"/>
    <w:rsid w:val="00972BD5"/>
    <w:rsid w:val="00972FCE"/>
    <w:rsid w:val="00973218"/>
    <w:rsid w:val="00975064"/>
    <w:rsid w:val="0097544D"/>
    <w:rsid w:val="009754F0"/>
    <w:rsid w:val="00976524"/>
    <w:rsid w:val="009770AB"/>
    <w:rsid w:val="009800A5"/>
    <w:rsid w:val="00981C51"/>
    <w:rsid w:val="00981C73"/>
    <w:rsid w:val="00981DFF"/>
    <w:rsid w:val="00982188"/>
    <w:rsid w:val="00982289"/>
    <w:rsid w:val="009840ED"/>
    <w:rsid w:val="00984A42"/>
    <w:rsid w:val="00984C26"/>
    <w:rsid w:val="00985756"/>
    <w:rsid w:val="00986136"/>
    <w:rsid w:val="00986F9D"/>
    <w:rsid w:val="00987396"/>
    <w:rsid w:val="009875A3"/>
    <w:rsid w:val="009879C5"/>
    <w:rsid w:val="00991007"/>
    <w:rsid w:val="00991985"/>
    <w:rsid w:val="009939E3"/>
    <w:rsid w:val="00995864"/>
    <w:rsid w:val="00996C38"/>
    <w:rsid w:val="00996E92"/>
    <w:rsid w:val="00996FD9"/>
    <w:rsid w:val="00997249"/>
    <w:rsid w:val="00997E55"/>
    <w:rsid w:val="009A0B84"/>
    <w:rsid w:val="009A1065"/>
    <w:rsid w:val="009A22F3"/>
    <w:rsid w:val="009A3538"/>
    <w:rsid w:val="009A3581"/>
    <w:rsid w:val="009A3E68"/>
    <w:rsid w:val="009A3F76"/>
    <w:rsid w:val="009A5BF5"/>
    <w:rsid w:val="009A60E6"/>
    <w:rsid w:val="009A729A"/>
    <w:rsid w:val="009A76E3"/>
    <w:rsid w:val="009B02F7"/>
    <w:rsid w:val="009B0659"/>
    <w:rsid w:val="009B0E86"/>
    <w:rsid w:val="009B1207"/>
    <w:rsid w:val="009B17F1"/>
    <w:rsid w:val="009B41E2"/>
    <w:rsid w:val="009B4F92"/>
    <w:rsid w:val="009B656A"/>
    <w:rsid w:val="009B66BF"/>
    <w:rsid w:val="009B6B31"/>
    <w:rsid w:val="009B6C0E"/>
    <w:rsid w:val="009B74EA"/>
    <w:rsid w:val="009B74FA"/>
    <w:rsid w:val="009B76EB"/>
    <w:rsid w:val="009B7880"/>
    <w:rsid w:val="009B7E54"/>
    <w:rsid w:val="009C057A"/>
    <w:rsid w:val="009C06B9"/>
    <w:rsid w:val="009C0C6F"/>
    <w:rsid w:val="009C0C95"/>
    <w:rsid w:val="009C378B"/>
    <w:rsid w:val="009C3D97"/>
    <w:rsid w:val="009C4DCB"/>
    <w:rsid w:val="009C6365"/>
    <w:rsid w:val="009C7571"/>
    <w:rsid w:val="009D0B39"/>
    <w:rsid w:val="009D11F4"/>
    <w:rsid w:val="009D1467"/>
    <w:rsid w:val="009D2310"/>
    <w:rsid w:val="009D239B"/>
    <w:rsid w:val="009D2463"/>
    <w:rsid w:val="009D29D5"/>
    <w:rsid w:val="009D2F53"/>
    <w:rsid w:val="009D3FE9"/>
    <w:rsid w:val="009D42AF"/>
    <w:rsid w:val="009D48E9"/>
    <w:rsid w:val="009D48FE"/>
    <w:rsid w:val="009D5789"/>
    <w:rsid w:val="009D79AE"/>
    <w:rsid w:val="009D7BBC"/>
    <w:rsid w:val="009E0327"/>
    <w:rsid w:val="009E0A93"/>
    <w:rsid w:val="009E2153"/>
    <w:rsid w:val="009E2FB9"/>
    <w:rsid w:val="009E2FE1"/>
    <w:rsid w:val="009E35CC"/>
    <w:rsid w:val="009E3B93"/>
    <w:rsid w:val="009E4896"/>
    <w:rsid w:val="009E516E"/>
    <w:rsid w:val="009E5CDA"/>
    <w:rsid w:val="009E5DB6"/>
    <w:rsid w:val="009E7212"/>
    <w:rsid w:val="009E72CD"/>
    <w:rsid w:val="009E7A76"/>
    <w:rsid w:val="009F028E"/>
    <w:rsid w:val="009F0CB4"/>
    <w:rsid w:val="009F0CDE"/>
    <w:rsid w:val="009F14B6"/>
    <w:rsid w:val="009F1B2A"/>
    <w:rsid w:val="009F23B6"/>
    <w:rsid w:val="009F3A52"/>
    <w:rsid w:val="009F4A59"/>
    <w:rsid w:val="009F4B5D"/>
    <w:rsid w:val="009F55E1"/>
    <w:rsid w:val="009F5D37"/>
    <w:rsid w:val="009F702D"/>
    <w:rsid w:val="009F7032"/>
    <w:rsid w:val="00A003E3"/>
    <w:rsid w:val="00A015C4"/>
    <w:rsid w:val="00A0176B"/>
    <w:rsid w:val="00A01AFA"/>
    <w:rsid w:val="00A0318F"/>
    <w:rsid w:val="00A039E7"/>
    <w:rsid w:val="00A03C60"/>
    <w:rsid w:val="00A04086"/>
    <w:rsid w:val="00A04477"/>
    <w:rsid w:val="00A0486F"/>
    <w:rsid w:val="00A0598A"/>
    <w:rsid w:val="00A07058"/>
    <w:rsid w:val="00A073A8"/>
    <w:rsid w:val="00A0744D"/>
    <w:rsid w:val="00A0774A"/>
    <w:rsid w:val="00A077C1"/>
    <w:rsid w:val="00A07836"/>
    <w:rsid w:val="00A1083C"/>
    <w:rsid w:val="00A10CEC"/>
    <w:rsid w:val="00A10D99"/>
    <w:rsid w:val="00A114BF"/>
    <w:rsid w:val="00A119C3"/>
    <w:rsid w:val="00A13018"/>
    <w:rsid w:val="00A137F5"/>
    <w:rsid w:val="00A1460D"/>
    <w:rsid w:val="00A146BF"/>
    <w:rsid w:val="00A146C7"/>
    <w:rsid w:val="00A15212"/>
    <w:rsid w:val="00A15473"/>
    <w:rsid w:val="00A15A52"/>
    <w:rsid w:val="00A15A62"/>
    <w:rsid w:val="00A1635F"/>
    <w:rsid w:val="00A16749"/>
    <w:rsid w:val="00A16BD2"/>
    <w:rsid w:val="00A17300"/>
    <w:rsid w:val="00A215CA"/>
    <w:rsid w:val="00A2181D"/>
    <w:rsid w:val="00A21B3B"/>
    <w:rsid w:val="00A249C8"/>
    <w:rsid w:val="00A252B6"/>
    <w:rsid w:val="00A26108"/>
    <w:rsid w:val="00A2617D"/>
    <w:rsid w:val="00A26FC3"/>
    <w:rsid w:val="00A27091"/>
    <w:rsid w:val="00A273A3"/>
    <w:rsid w:val="00A27E42"/>
    <w:rsid w:val="00A3094C"/>
    <w:rsid w:val="00A30E43"/>
    <w:rsid w:val="00A31EA7"/>
    <w:rsid w:val="00A33354"/>
    <w:rsid w:val="00A33D12"/>
    <w:rsid w:val="00A33D2E"/>
    <w:rsid w:val="00A350D1"/>
    <w:rsid w:val="00A35EBD"/>
    <w:rsid w:val="00A365F3"/>
    <w:rsid w:val="00A365F9"/>
    <w:rsid w:val="00A36C48"/>
    <w:rsid w:val="00A37A43"/>
    <w:rsid w:val="00A37BA4"/>
    <w:rsid w:val="00A37F99"/>
    <w:rsid w:val="00A40620"/>
    <w:rsid w:val="00A423ED"/>
    <w:rsid w:val="00A4283A"/>
    <w:rsid w:val="00A43013"/>
    <w:rsid w:val="00A43D6B"/>
    <w:rsid w:val="00A442D1"/>
    <w:rsid w:val="00A45293"/>
    <w:rsid w:val="00A453B6"/>
    <w:rsid w:val="00A45691"/>
    <w:rsid w:val="00A467C3"/>
    <w:rsid w:val="00A47190"/>
    <w:rsid w:val="00A473A5"/>
    <w:rsid w:val="00A476DC"/>
    <w:rsid w:val="00A47B27"/>
    <w:rsid w:val="00A502F5"/>
    <w:rsid w:val="00A509B5"/>
    <w:rsid w:val="00A5324A"/>
    <w:rsid w:val="00A53854"/>
    <w:rsid w:val="00A54227"/>
    <w:rsid w:val="00A54581"/>
    <w:rsid w:val="00A54879"/>
    <w:rsid w:val="00A5560B"/>
    <w:rsid w:val="00A55A72"/>
    <w:rsid w:val="00A56F15"/>
    <w:rsid w:val="00A570B3"/>
    <w:rsid w:val="00A571D1"/>
    <w:rsid w:val="00A5724E"/>
    <w:rsid w:val="00A5741A"/>
    <w:rsid w:val="00A57A90"/>
    <w:rsid w:val="00A6054B"/>
    <w:rsid w:val="00A61547"/>
    <w:rsid w:val="00A6272C"/>
    <w:rsid w:val="00A62B30"/>
    <w:rsid w:val="00A62B33"/>
    <w:rsid w:val="00A6325D"/>
    <w:rsid w:val="00A6368E"/>
    <w:rsid w:val="00A63C4B"/>
    <w:rsid w:val="00A6522F"/>
    <w:rsid w:val="00A65539"/>
    <w:rsid w:val="00A65E31"/>
    <w:rsid w:val="00A66398"/>
    <w:rsid w:val="00A6657C"/>
    <w:rsid w:val="00A6659B"/>
    <w:rsid w:val="00A66643"/>
    <w:rsid w:val="00A6668C"/>
    <w:rsid w:val="00A67099"/>
    <w:rsid w:val="00A706EB"/>
    <w:rsid w:val="00A70A19"/>
    <w:rsid w:val="00A7129D"/>
    <w:rsid w:val="00A71CFD"/>
    <w:rsid w:val="00A73141"/>
    <w:rsid w:val="00A737ED"/>
    <w:rsid w:val="00A73E34"/>
    <w:rsid w:val="00A748E8"/>
    <w:rsid w:val="00A75757"/>
    <w:rsid w:val="00A76F21"/>
    <w:rsid w:val="00A77662"/>
    <w:rsid w:val="00A776C2"/>
    <w:rsid w:val="00A77C11"/>
    <w:rsid w:val="00A80C31"/>
    <w:rsid w:val="00A80E9A"/>
    <w:rsid w:val="00A8166F"/>
    <w:rsid w:val="00A81C54"/>
    <w:rsid w:val="00A83030"/>
    <w:rsid w:val="00A83058"/>
    <w:rsid w:val="00A83E32"/>
    <w:rsid w:val="00A83F0B"/>
    <w:rsid w:val="00A842A8"/>
    <w:rsid w:val="00A8437D"/>
    <w:rsid w:val="00A85A31"/>
    <w:rsid w:val="00A86D16"/>
    <w:rsid w:val="00A875C2"/>
    <w:rsid w:val="00A908BA"/>
    <w:rsid w:val="00A9111A"/>
    <w:rsid w:val="00A91797"/>
    <w:rsid w:val="00A917D7"/>
    <w:rsid w:val="00A91AD4"/>
    <w:rsid w:val="00A91B5E"/>
    <w:rsid w:val="00A93EFE"/>
    <w:rsid w:val="00A93F74"/>
    <w:rsid w:val="00A97C9D"/>
    <w:rsid w:val="00AA02FB"/>
    <w:rsid w:val="00AA032E"/>
    <w:rsid w:val="00AA19EE"/>
    <w:rsid w:val="00AA2275"/>
    <w:rsid w:val="00AA22D9"/>
    <w:rsid w:val="00AA2776"/>
    <w:rsid w:val="00AA2963"/>
    <w:rsid w:val="00AA3761"/>
    <w:rsid w:val="00AA389E"/>
    <w:rsid w:val="00AA429B"/>
    <w:rsid w:val="00AA4498"/>
    <w:rsid w:val="00AA6006"/>
    <w:rsid w:val="00AA6384"/>
    <w:rsid w:val="00AA73BA"/>
    <w:rsid w:val="00AA7893"/>
    <w:rsid w:val="00AB0F7E"/>
    <w:rsid w:val="00AB1E7C"/>
    <w:rsid w:val="00AB2341"/>
    <w:rsid w:val="00AB287E"/>
    <w:rsid w:val="00AB31F9"/>
    <w:rsid w:val="00AB4A95"/>
    <w:rsid w:val="00AB69C8"/>
    <w:rsid w:val="00AB72A4"/>
    <w:rsid w:val="00AC07E8"/>
    <w:rsid w:val="00AC0BE1"/>
    <w:rsid w:val="00AC1502"/>
    <w:rsid w:val="00AC272C"/>
    <w:rsid w:val="00AC286E"/>
    <w:rsid w:val="00AC29F3"/>
    <w:rsid w:val="00AC2D39"/>
    <w:rsid w:val="00AC60C2"/>
    <w:rsid w:val="00AC6E7E"/>
    <w:rsid w:val="00AC6F5B"/>
    <w:rsid w:val="00AC7946"/>
    <w:rsid w:val="00AD26FF"/>
    <w:rsid w:val="00AD3EB9"/>
    <w:rsid w:val="00AD4C96"/>
    <w:rsid w:val="00AD59F9"/>
    <w:rsid w:val="00AD5B6C"/>
    <w:rsid w:val="00AE0668"/>
    <w:rsid w:val="00AE2004"/>
    <w:rsid w:val="00AE241A"/>
    <w:rsid w:val="00AE295F"/>
    <w:rsid w:val="00AE2EAB"/>
    <w:rsid w:val="00AE453D"/>
    <w:rsid w:val="00AE49B2"/>
    <w:rsid w:val="00AE4F35"/>
    <w:rsid w:val="00AE72BC"/>
    <w:rsid w:val="00AF0625"/>
    <w:rsid w:val="00AF2E6D"/>
    <w:rsid w:val="00AF2FD1"/>
    <w:rsid w:val="00AF335A"/>
    <w:rsid w:val="00AF35A2"/>
    <w:rsid w:val="00AF36A3"/>
    <w:rsid w:val="00AF5BBC"/>
    <w:rsid w:val="00AF5CCD"/>
    <w:rsid w:val="00AF63D3"/>
    <w:rsid w:val="00AF645B"/>
    <w:rsid w:val="00AF6598"/>
    <w:rsid w:val="00AF745E"/>
    <w:rsid w:val="00AF7A6D"/>
    <w:rsid w:val="00AF7C3E"/>
    <w:rsid w:val="00AF7F7C"/>
    <w:rsid w:val="00B00621"/>
    <w:rsid w:val="00B015B9"/>
    <w:rsid w:val="00B018B0"/>
    <w:rsid w:val="00B0265C"/>
    <w:rsid w:val="00B029D9"/>
    <w:rsid w:val="00B0403D"/>
    <w:rsid w:val="00B05808"/>
    <w:rsid w:val="00B062A8"/>
    <w:rsid w:val="00B06D47"/>
    <w:rsid w:val="00B1009B"/>
    <w:rsid w:val="00B10379"/>
    <w:rsid w:val="00B10C31"/>
    <w:rsid w:val="00B1179B"/>
    <w:rsid w:val="00B11813"/>
    <w:rsid w:val="00B12455"/>
    <w:rsid w:val="00B12763"/>
    <w:rsid w:val="00B12AF1"/>
    <w:rsid w:val="00B131FF"/>
    <w:rsid w:val="00B13322"/>
    <w:rsid w:val="00B137D9"/>
    <w:rsid w:val="00B13B45"/>
    <w:rsid w:val="00B13BCC"/>
    <w:rsid w:val="00B14800"/>
    <w:rsid w:val="00B14A7F"/>
    <w:rsid w:val="00B14CDA"/>
    <w:rsid w:val="00B153A0"/>
    <w:rsid w:val="00B1657C"/>
    <w:rsid w:val="00B172B0"/>
    <w:rsid w:val="00B226AC"/>
    <w:rsid w:val="00B23BC7"/>
    <w:rsid w:val="00B23E7C"/>
    <w:rsid w:val="00B23ED9"/>
    <w:rsid w:val="00B24053"/>
    <w:rsid w:val="00B2495E"/>
    <w:rsid w:val="00B24BEC"/>
    <w:rsid w:val="00B2506D"/>
    <w:rsid w:val="00B27D69"/>
    <w:rsid w:val="00B30062"/>
    <w:rsid w:val="00B30A5B"/>
    <w:rsid w:val="00B3140F"/>
    <w:rsid w:val="00B31715"/>
    <w:rsid w:val="00B31F36"/>
    <w:rsid w:val="00B34054"/>
    <w:rsid w:val="00B3419F"/>
    <w:rsid w:val="00B34666"/>
    <w:rsid w:val="00B35135"/>
    <w:rsid w:val="00B37FB5"/>
    <w:rsid w:val="00B40A01"/>
    <w:rsid w:val="00B410B5"/>
    <w:rsid w:val="00B412AF"/>
    <w:rsid w:val="00B4347B"/>
    <w:rsid w:val="00B44416"/>
    <w:rsid w:val="00B44BAE"/>
    <w:rsid w:val="00B455B9"/>
    <w:rsid w:val="00B45F10"/>
    <w:rsid w:val="00B4679F"/>
    <w:rsid w:val="00B46AE7"/>
    <w:rsid w:val="00B46BFE"/>
    <w:rsid w:val="00B473E6"/>
    <w:rsid w:val="00B5082B"/>
    <w:rsid w:val="00B50A35"/>
    <w:rsid w:val="00B50E43"/>
    <w:rsid w:val="00B52C1B"/>
    <w:rsid w:val="00B52C83"/>
    <w:rsid w:val="00B5302D"/>
    <w:rsid w:val="00B5373C"/>
    <w:rsid w:val="00B53A4C"/>
    <w:rsid w:val="00B53A8C"/>
    <w:rsid w:val="00B54579"/>
    <w:rsid w:val="00B55902"/>
    <w:rsid w:val="00B56355"/>
    <w:rsid w:val="00B5689F"/>
    <w:rsid w:val="00B60E43"/>
    <w:rsid w:val="00B615F3"/>
    <w:rsid w:val="00B61B60"/>
    <w:rsid w:val="00B6234F"/>
    <w:rsid w:val="00B626E4"/>
    <w:rsid w:val="00B62E35"/>
    <w:rsid w:val="00B644F9"/>
    <w:rsid w:val="00B66F15"/>
    <w:rsid w:val="00B7016D"/>
    <w:rsid w:val="00B71132"/>
    <w:rsid w:val="00B728F6"/>
    <w:rsid w:val="00B736C7"/>
    <w:rsid w:val="00B73983"/>
    <w:rsid w:val="00B739FF"/>
    <w:rsid w:val="00B74611"/>
    <w:rsid w:val="00B75D57"/>
    <w:rsid w:val="00B75E1D"/>
    <w:rsid w:val="00B76093"/>
    <w:rsid w:val="00B768CF"/>
    <w:rsid w:val="00B7697E"/>
    <w:rsid w:val="00B80BB2"/>
    <w:rsid w:val="00B82B08"/>
    <w:rsid w:val="00B83776"/>
    <w:rsid w:val="00B842BB"/>
    <w:rsid w:val="00B8764A"/>
    <w:rsid w:val="00B90467"/>
    <w:rsid w:val="00B915B3"/>
    <w:rsid w:val="00B926FB"/>
    <w:rsid w:val="00B929F0"/>
    <w:rsid w:val="00B92ADA"/>
    <w:rsid w:val="00B93243"/>
    <w:rsid w:val="00B932AA"/>
    <w:rsid w:val="00B94ACC"/>
    <w:rsid w:val="00B94FF9"/>
    <w:rsid w:val="00B9531F"/>
    <w:rsid w:val="00B95612"/>
    <w:rsid w:val="00B95939"/>
    <w:rsid w:val="00B961BB"/>
    <w:rsid w:val="00B96379"/>
    <w:rsid w:val="00B96891"/>
    <w:rsid w:val="00B975B8"/>
    <w:rsid w:val="00BA2A20"/>
    <w:rsid w:val="00BA2FB9"/>
    <w:rsid w:val="00BA3D44"/>
    <w:rsid w:val="00BA4492"/>
    <w:rsid w:val="00BA524C"/>
    <w:rsid w:val="00BA5B79"/>
    <w:rsid w:val="00BA6493"/>
    <w:rsid w:val="00BA653D"/>
    <w:rsid w:val="00BA7FEE"/>
    <w:rsid w:val="00BB2439"/>
    <w:rsid w:val="00BB29F1"/>
    <w:rsid w:val="00BB2C75"/>
    <w:rsid w:val="00BB3318"/>
    <w:rsid w:val="00BB371A"/>
    <w:rsid w:val="00BB4C77"/>
    <w:rsid w:val="00BB6C0C"/>
    <w:rsid w:val="00BC0CCE"/>
    <w:rsid w:val="00BC1075"/>
    <w:rsid w:val="00BC4885"/>
    <w:rsid w:val="00BC4EDD"/>
    <w:rsid w:val="00BC6D16"/>
    <w:rsid w:val="00BC7291"/>
    <w:rsid w:val="00BC7428"/>
    <w:rsid w:val="00BC7714"/>
    <w:rsid w:val="00BC789C"/>
    <w:rsid w:val="00BC7E85"/>
    <w:rsid w:val="00BD08E7"/>
    <w:rsid w:val="00BD158E"/>
    <w:rsid w:val="00BD1786"/>
    <w:rsid w:val="00BD2DFD"/>
    <w:rsid w:val="00BD33CF"/>
    <w:rsid w:val="00BD36C3"/>
    <w:rsid w:val="00BD3D9B"/>
    <w:rsid w:val="00BD402B"/>
    <w:rsid w:val="00BD4870"/>
    <w:rsid w:val="00BD4D20"/>
    <w:rsid w:val="00BD54DF"/>
    <w:rsid w:val="00BD5EFA"/>
    <w:rsid w:val="00BD6120"/>
    <w:rsid w:val="00BD6CAF"/>
    <w:rsid w:val="00BD7048"/>
    <w:rsid w:val="00BD70E5"/>
    <w:rsid w:val="00BE090D"/>
    <w:rsid w:val="00BE094F"/>
    <w:rsid w:val="00BE0CFE"/>
    <w:rsid w:val="00BE19D6"/>
    <w:rsid w:val="00BE2053"/>
    <w:rsid w:val="00BE2870"/>
    <w:rsid w:val="00BE3C16"/>
    <w:rsid w:val="00BE3D61"/>
    <w:rsid w:val="00BE5E58"/>
    <w:rsid w:val="00BE60A4"/>
    <w:rsid w:val="00BE6341"/>
    <w:rsid w:val="00BF0C40"/>
    <w:rsid w:val="00BF0E65"/>
    <w:rsid w:val="00BF0ECB"/>
    <w:rsid w:val="00BF1003"/>
    <w:rsid w:val="00BF2585"/>
    <w:rsid w:val="00BF28EA"/>
    <w:rsid w:val="00BF2943"/>
    <w:rsid w:val="00BF33E3"/>
    <w:rsid w:val="00BF3803"/>
    <w:rsid w:val="00BF4920"/>
    <w:rsid w:val="00BF53FE"/>
    <w:rsid w:val="00BF5721"/>
    <w:rsid w:val="00BF5730"/>
    <w:rsid w:val="00BF633D"/>
    <w:rsid w:val="00BF63FD"/>
    <w:rsid w:val="00BF670C"/>
    <w:rsid w:val="00BF6C6D"/>
    <w:rsid w:val="00BF6EA7"/>
    <w:rsid w:val="00BF7995"/>
    <w:rsid w:val="00BF7DF5"/>
    <w:rsid w:val="00C00061"/>
    <w:rsid w:val="00C00685"/>
    <w:rsid w:val="00C00ACD"/>
    <w:rsid w:val="00C00DAD"/>
    <w:rsid w:val="00C00E5E"/>
    <w:rsid w:val="00C0102D"/>
    <w:rsid w:val="00C01451"/>
    <w:rsid w:val="00C03555"/>
    <w:rsid w:val="00C0408E"/>
    <w:rsid w:val="00C042DD"/>
    <w:rsid w:val="00C046D3"/>
    <w:rsid w:val="00C04CDB"/>
    <w:rsid w:val="00C05B7F"/>
    <w:rsid w:val="00C06181"/>
    <w:rsid w:val="00C063A5"/>
    <w:rsid w:val="00C066BF"/>
    <w:rsid w:val="00C06BB2"/>
    <w:rsid w:val="00C07C92"/>
    <w:rsid w:val="00C07D28"/>
    <w:rsid w:val="00C10AEA"/>
    <w:rsid w:val="00C10BA4"/>
    <w:rsid w:val="00C10F5F"/>
    <w:rsid w:val="00C11282"/>
    <w:rsid w:val="00C11976"/>
    <w:rsid w:val="00C12342"/>
    <w:rsid w:val="00C1310F"/>
    <w:rsid w:val="00C1311D"/>
    <w:rsid w:val="00C134CA"/>
    <w:rsid w:val="00C13A20"/>
    <w:rsid w:val="00C15EB3"/>
    <w:rsid w:val="00C15EF0"/>
    <w:rsid w:val="00C16025"/>
    <w:rsid w:val="00C168AE"/>
    <w:rsid w:val="00C171A1"/>
    <w:rsid w:val="00C17F2F"/>
    <w:rsid w:val="00C20131"/>
    <w:rsid w:val="00C20F3D"/>
    <w:rsid w:val="00C218CD"/>
    <w:rsid w:val="00C22CA6"/>
    <w:rsid w:val="00C237FE"/>
    <w:rsid w:val="00C24508"/>
    <w:rsid w:val="00C255A4"/>
    <w:rsid w:val="00C263D7"/>
    <w:rsid w:val="00C266A3"/>
    <w:rsid w:val="00C27623"/>
    <w:rsid w:val="00C31D8D"/>
    <w:rsid w:val="00C3210C"/>
    <w:rsid w:val="00C321B7"/>
    <w:rsid w:val="00C323F9"/>
    <w:rsid w:val="00C3385A"/>
    <w:rsid w:val="00C33AD4"/>
    <w:rsid w:val="00C34028"/>
    <w:rsid w:val="00C34C98"/>
    <w:rsid w:val="00C34E08"/>
    <w:rsid w:val="00C34EEB"/>
    <w:rsid w:val="00C3620D"/>
    <w:rsid w:val="00C402A4"/>
    <w:rsid w:val="00C410E6"/>
    <w:rsid w:val="00C41130"/>
    <w:rsid w:val="00C42819"/>
    <w:rsid w:val="00C42AA7"/>
    <w:rsid w:val="00C42AC3"/>
    <w:rsid w:val="00C42DB7"/>
    <w:rsid w:val="00C43146"/>
    <w:rsid w:val="00C43801"/>
    <w:rsid w:val="00C43816"/>
    <w:rsid w:val="00C43E5C"/>
    <w:rsid w:val="00C44355"/>
    <w:rsid w:val="00C45720"/>
    <w:rsid w:val="00C45B71"/>
    <w:rsid w:val="00C4620F"/>
    <w:rsid w:val="00C467BD"/>
    <w:rsid w:val="00C468A9"/>
    <w:rsid w:val="00C470EF"/>
    <w:rsid w:val="00C47B23"/>
    <w:rsid w:val="00C47B45"/>
    <w:rsid w:val="00C47B86"/>
    <w:rsid w:val="00C50116"/>
    <w:rsid w:val="00C501C6"/>
    <w:rsid w:val="00C50238"/>
    <w:rsid w:val="00C50DAC"/>
    <w:rsid w:val="00C50EED"/>
    <w:rsid w:val="00C5158D"/>
    <w:rsid w:val="00C52CF2"/>
    <w:rsid w:val="00C53D9F"/>
    <w:rsid w:val="00C55064"/>
    <w:rsid w:val="00C553B4"/>
    <w:rsid w:val="00C608DE"/>
    <w:rsid w:val="00C61E12"/>
    <w:rsid w:val="00C62705"/>
    <w:rsid w:val="00C62A1C"/>
    <w:rsid w:val="00C62ADF"/>
    <w:rsid w:val="00C63C5A"/>
    <w:rsid w:val="00C6492D"/>
    <w:rsid w:val="00C65176"/>
    <w:rsid w:val="00C659FE"/>
    <w:rsid w:val="00C65B0E"/>
    <w:rsid w:val="00C65F99"/>
    <w:rsid w:val="00C65FB1"/>
    <w:rsid w:val="00C70C7C"/>
    <w:rsid w:val="00C70E6D"/>
    <w:rsid w:val="00C71260"/>
    <w:rsid w:val="00C715E5"/>
    <w:rsid w:val="00C71846"/>
    <w:rsid w:val="00C72024"/>
    <w:rsid w:val="00C72185"/>
    <w:rsid w:val="00C727F7"/>
    <w:rsid w:val="00C72CEE"/>
    <w:rsid w:val="00C73206"/>
    <w:rsid w:val="00C734BB"/>
    <w:rsid w:val="00C735C9"/>
    <w:rsid w:val="00C74297"/>
    <w:rsid w:val="00C74DEA"/>
    <w:rsid w:val="00C755F6"/>
    <w:rsid w:val="00C75C01"/>
    <w:rsid w:val="00C76094"/>
    <w:rsid w:val="00C77076"/>
    <w:rsid w:val="00C771CD"/>
    <w:rsid w:val="00C775F8"/>
    <w:rsid w:val="00C77833"/>
    <w:rsid w:val="00C80B6D"/>
    <w:rsid w:val="00C81CEA"/>
    <w:rsid w:val="00C83D3A"/>
    <w:rsid w:val="00C84826"/>
    <w:rsid w:val="00C84C80"/>
    <w:rsid w:val="00C85825"/>
    <w:rsid w:val="00C87127"/>
    <w:rsid w:val="00C87AA9"/>
    <w:rsid w:val="00C87B10"/>
    <w:rsid w:val="00C90478"/>
    <w:rsid w:val="00C909E9"/>
    <w:rsid w:val="00C90B21"/>
    <w:rsid w:val="00C90CA6"/>
    <w:rsid w:val="00C91DC1"/>
    <w:rsid w:val="00C9276D"/>
    <w:rsid w:val="00C931D5"/>
    <w:rsid w:val="00C936A1"/>
    <w:rsid w:val="00C944AF"/>
    <w:rsid w:val="00C94678"/>
    <w:rsid w:val="00C947D1"/>
    <w:rsid w:val="00C94C9D"/>
    <w:rsid w:val="00C9568D"/>
    <w:rsid w:val="00C95757"/>
    <w:rsid w:val="00C95E46"/>
    <w:rsid w:val="00C96E61"/>
    <w:rsid w:val="00C97F69"/>
    <w:rsid w:val="00CA0825"/>
    <w:rsid w:val="00CA2385"/>
    <w:rsid w:val="00CA26DC"/>
    <w:rsid w:val="00CA2D74"/>
    <w:rsid w:val="00CA333B"/>
    <w:rsid w:val="00CA4631"/>
    <w:rsid w:val="00CA5176"/>
    <w:rsid w:val="00CA52B8"/>
    <w:rsid w:val="00CA5A41"/>
    <w:rsid w:val="00CA6009"/>
    <w:rsid w:val="00CA6BEE"/>
    <w:rsid w:val="00CA79F7"/>
    <w:rsid w:val="00CA7A21"/>
    <w:rsid w:val="00CB002A"/>
    <w:rsid w:val="00CB0438"/>
    <w:rsid w:val="00CB0DDD"/>
    <w:rsid w:val="00CB0FA4"/>
    <w:rsid w:val="00CB1614"/>
    <w:rsid w:val="00CB1899"/>
    <w:rsid w:val="00CB1A92"/>
    <w:rsid w:val="00CB1D2C"/>
    <w:rsid w:val="00CB2ADD"/>
    <w:rsid w:val="00CB2DC9"/>
    <w:rsid w:val="00CB4FE4"/>
    <w:rsid w:val="00CB57E9"/>
    <w:rsid w:val="00CB58D7"/>
    <w:rsid w:val="00CB5AD4"/>
    <w:rsid w:val="00CB6239"/>
    <w:rsid w:val="00CB6386"/>
    <w:rsid w:val="00CB73A8"/>
    <w:rsid w:val="00CB762F"/>
    <w:rsid w:val="00CC02C6"/>
    <w:rsid w:val="00CC08A8"/>
    <w:rsid w:val="00CC19C7"/>
    <w:rsid w:val="00CC1A67"/>
    <w:rsid w:val="00CC1B78"/>
    <w:rsid w:val="00CC1D04"/>
    <w:rsid w:val="00CC1E2D"/>
    <w:rsid w:val="00CC21C5"/>
    <w:rsid w:val="00CC27C8"/>
    <w:rsid w:val="00CC2B22"/>
    <w:rsid w:val="00CC2D3F"/>
    <w:rsid w:val="00CC3ED4"/>
    <w:rsid w:val="00CC433B"/>
    <w:rsid w:val="00CC45AC"/>
    <w:rsid w:val="00CC4665"/>
    <w:rsid w:val="00CC46B3"/>
    <w:rsid w:val="00CC4DD3"/>
    <w:rsid w:val="00CC566D"/>
    <w:rsid w:val="00CC5786"/>
    <w:rsid w:val="00CC5AA0"/>
    <w:rsid w:val="00CC6CDC"/>
    <w:rsid w:val="00CC7085"/>
    <w:rsid w:val="00CC7221"/>
    <w:rsid w:val="00CC7889"/>
    <w:rsid w:val="00CC7AC9"/>
    <w:rsid w:val="00CD0777"/>
    <w:rsid w:val="00CD154F"/>
    <w:rsid w:val="00CD30FC"/>
    <w:rsid w:val="00CD41A0"/>
    <w:rsid w:val="00CD421E"/>
    <w:rsid w:val="00CD43C9"/>
    <w:rsid w:val="00CD46B5"/>
    <w:rsid w:val="00CD4AD9"/>
    <w:rsid w:val="00CD4C16"/>
    <w:rsid w:val="00CD4FB2"/>
    <w:rsid w:val="00CD583A"/>
    <w:rsid w:val="00CD753A"/>
    <w:rsid w:val="00CD7B88"/>
    <w:rsid w:val="00CE07BF"/>
    <w:rsid w:val="00CE0901"/>
    <w:rsid w:val="00CE0E29"/>
    <w:rsid w:val="00CE14A3"/>
    <w:rsid w:val="00CE1AD4"/>
    <w:rsid w:val="00CE2795"/>
    <w:rsid w:val="00CE32E4"/>
    <w:rsid w:val="00CE35CA"/>
    <w:rsid w:val="00CE37CB"/>
    <w:rsid w:val="00CE4798"/>
    <w:rsid w:val="00CE4947"/>
    <w:rsid w:val="00CE49E1"/>
    <w:rsid w:val="00CE55C1"/>
    <w:rsid w:val="00CE5DF1"/>
    <w:rsid w:val="00CE6012"/>
    <w:rsid w:val="00CE6F3F"/>
    <w:rsid w:val="00CE7549"/>
    <w:rsid w:val="00CE7EB4"/>
    <w:rsid w:val="00CF0390"/>
    <w:rsid w:val="00CF054E"/>
    <w:rsid w:val="00CF08DD"/>
    <w:rsid w:val="00CF1C94"/>
    <w:rsid w:val="00CF1F83"/>
    <w:rsid w:val="00CF2103"/>
    <w:rsid w:val="00CF30B1"/>
    <w:rsid w:val="00CF35DC"/>
    <w:rsid w:val="00CF3665"/>
    <w:rsid w:val="00CF3702"/>
    <w:rsid w:val="00CF38C7"/>
    <w:rsid w:val="00CF4C9D"/>
    <w:rsid w:val="00CF4E4B"/>
    <w:rsid w:val="00CF4ED3"/>
    <w:rsid w:val="00CF4EED"/>
    <w:rsid w:val="00CF56BA"/>
    <w:rsid w:val="00CF605D"/>
    <w:rsid w:val="00CF6B63"/>
    <w:rsid w:val="00D00701"/>
    <w:rsid w:val="00D00978"/>
    <w:rsid w:val="00D00B2A"/>
    <w:rsid w:val="00D01B36"/>
    <w:rsid w:val="00D0355E"/>
    <w:rsid w:val="00D03D4E"/>
    <w:rsid w:val="00D04582"/>
    <w:rsid w:val="00D053CB"/>
    <w:rsid w:val="00D05AEE"/>
    <w:rsid w:val="00D06513"/>
    <w:rsid w:val="00D065A7"/>
    <w:rsid w:val="00D071AD"/>
    <w:rsid w:val="00D07928"/>
    <w:rsid w:val="00D07F79"/>
    <w:rsid w:val="00D10EEA"/>
    <w:rsid w:val="00D1140A"/>
    <w:rsid w:val="00D11431"/>
    <w:rsid w:val="00D11DA1"/>
    <w:rsid w:val="00D11F02"/>
    <w:rsid w:val="00D12298"/>
    <w:rsid w:val="00D1360E"/>
    <w:rsid w:val="00D13E67"/>
    <w:rsid w:val="00D14658"/>
    <w:rsid w:val="00D16168"/>
    <w:rsid w:val="00D16FE4"/>
    <w:rsid w:val="00D17420"/>
    <w:rsid w:val="00D177A2"/>
    <w:rsid w:val="00D1793B"/>
    <w:rsid w:val="00D17AB9"/>
    <w:rsid w:val="00D20A96"/>
    <w:rsid w:val="00D20CE4"/>
    <w:rsid w:val="00D20FDE"/>
    <w:rsid w:val="00D2313C"/>
    <w:rsid w:val="00D23F6D"/>
    <w:rsid w:val="00D2438C"/>
    <w:rsid w:val="00D246E9"/>
    <w:rsid w:val="00D2536D"/>
    <w:rsid w:val="00D25F55"/>
    <w:rsid w:val="00D268E9"/>
    <w:rsid w:val="00D31B92"/>
    <w:rsid w:val="00D321E8"/>
    <w:rsid w:val="00D32204"/>
    <w:rsid w:val="00D32839"/>
    <w:rsid w:val="00D32B96"/>
    <w:rsid w:val="00D33C58"/>
    <w:rsid w:val="00D342F8"/>
    <w:rsid w:val="00D34ACC"/>
    <w:rsid w:val="00D34C13"/>
    <w:rsid w:val="00D34C6D"/>
    <w:rsid w:val="00D35BC4"/>
    <w:rsid w:val="00D36D37"/>
    <w:rsid w:val="00D37392"/>
    <w:rsid w:val="00D40895"/>
    <w:rsid w:val="00D40944"/>
    <w:rsid w:val="00D40AD1"/>
    <w:rsid w:val="00D40C7B"/>
    <w:rsid w:val="00D41488"/>
    <w:rsid w:val="00D42FB0"/>
    <w:rsid w:val="00D43CFD"/>
    <w:rsid w:val="00D444E1"/>
    <w:rsid w:val="00D4489A"/>
    <w:rsid w:val="00D45171"/>
    <w:rsid w:val="00D45ABB"/>
    <w:rsid w:val="00D45C64"/>
    <w:rsid w:val="00D4717D"/>
    <w:rsid w:val="00D474C4"/>
    <w:rsid w:val="00D47F2B"/>
    <w:rsid w:val="00D50D36"/>
    <w:rsid w:val="00D516E3"/>
    <w:rsid w:val="00D51F96"/>
    <w:rsid w:val="00D534AE"/>
    <w:rsid w:val="00D54FD7"/>
    <w:rsid w:val="00D552B6"/>
    <w:rsid w:val="00D55F24"/>
    <w:rsid w:val="00D55F47"/>
    <w:rsid w:val="00D566E0"/>
    <w:rsid w:val="00D56BE9"/>
    <w:rsid w:val="00D57235"/>
    <w:rsid w:val="00D5786B"/>
    <w:rsid w:val="00D6011A"/>
    <w:rsid w:val="00D61097"/>
    <w:rsid w:val="00D611E0"/>
    <w:rsid w:val="00D61BC6"/>
    <w:rsid w:val="00D6291E"/>
    <w:rsid w:val="00D62A8D"/>
    <w:rsid w:val="00D62C75"/>
    <w:rsid w:val="00D634B0"/>
    <w:rsid w:val="00D642EB"/>
    <w:rsid w:val="00D64A4B"/>
    <w:rsid w:val="00D6556B"/>
    <w:rsid w:val="00D6567A"/>
    <w:rsid w:val="00D661CF"/>
    <w:rsid w:val="00D67BDF"/>
    <w:rsid w:val="00D700A0"/>
    <w:rsid w:val="00D71ACC"/>
    <w:rsid w:val="00D729D2"/>
    <w:rsid w:val="00D72F7E"/>
    <w:rsid w:val="00D73452"/>
    <w:rsid w:val="00D73B9F"/>
    <w:rsid w:val="00D74605"/>
    <w:rsid w:val="00D75EB2"/>
    <w:rsid w:val="00D75FA8"/>
    <w:rsid w:val="00D762C1"/>
    <w:rsid w:val="00D771FC"/>
    <w:rsid w:val="00D77372"/>
    <w:rsid w:val="00D8014B"/>
    <w:rsid w:val="00D8057E"/>
    <w:rsid w:val="00D80CD7"/>
    <w:rsid w:val="00D81098"/>
    <w:rsid w:val="00D810D6"/>
    <w:rsid w:val="00D81AA0"/>
    <w:rsid w:val="00D81D00"/>
    <w:rsid w:val="00D82524"/>
    <w:rsid w:val="00D837A5"/>
    <w:rsid w:val="00D85D6A"/>
    <w:rsid w:val="00D86C70"/>
    <w:rsid w:val="00D8779A"/>
    <w:rsid w:val="00D87EE8"/>
    <w:rsid w:val="00D900B4"/>
    <w:rsid w:val="00D901A7"/>
    <w:rsid w:val="00D903D4"/>
    <w:rsid w:val="00D90887"/>
    <w:rsid w:val="00D909C6"/>
    <w:rsid w:val="00D911E8"/>
    <w:rsid w:val="00D91CE0"/>
    <w:rsid w:val="00D91CE5"/>
    <w:rsid w:val="00D9208E"/>
    <w:rsid w:val="00D92B31"/>
    <w:rsid w:val="00D9436B"/>
    <w:rsid w:val="00D94D64"/>
    <w:rsid w:val="00D94DF6"/>
    <w:rsid w:val="00D95D2F"/>
    <w:rsid w:val="00D95DEF"/>
    <w:rsid w:val="00D96AD1"/>
    <w:rsid w:val="00D96B2B"/>
    <w:rsid w:val="00D96CC0"/>
    <w:rsid w:val="00D96D81"/>
    <w:rsid w:val="00D97035"/>
    <w:rsid w:val="00D97971"/>
    <w:rsid w:val="00D97D6B"/>
    <w:rsid w:val="00D97DB8"/>
    <w:rsid w:val="00DA0530"/>
    <w:rsid w:val="00DA058D"/>
    <w:rsid w:val="00DA0BE0"/>
    <w:rsid w:val="00DA18BA"/>
    <w:rsid w:val="00DA1A4C"/>
    <w:rsid w:val="00DA23E6"/>
    <w:rsid w:val="00DA270F"/>
    <w:rsid w:val="00DA3980"/>
    <w:rsid w:val="00DA4609"/>
    <w:rsid w:val="00DA51D0"/>
    <w:rsid w:val="00DA6658"/>
    <w:rsid w:val="00DA6A87"/>
    <w:rsid w:val="00DA739E"/>
    <w:rsid w:val="00DA79B6"/>
    <w:rsid w:val="00DA7A03"/>
    <w:rsid w:val="00DA7FCA"/>
    <w:rsid w:val="00DB0814"/>
    <w:rsid w:val="00DB0C85"/>
    <w:rsid w:val="00DB1126"/>
    <w:rsid w:val="00DB32F0"/>
    <w:rsid w:val="00DB3499"/>
    <w:rsid w:val="00DB3E1E"/>
    <w:rsid w:val="00DB47B3"/>
    <w:rsid w:val="00DB4F30"/>
    <w:rsid w:val="00DB66CB"/>
    <w:rsid w:val="00DB678B"/>
    <w:rsid w:val="00DB6CAF"/>
    <w:rsid w:val="00DB6F1E"/>
    <w:rsid w:val="00DB762B"/>
    <w:rsid w:val="00DB76A4"/>
    <w:rsid w:val="00DB793E"/>
    <w:rsid w:val="00DB7BF7"/>
    <w:rsid w:val="00DC0080"/>
    <w:rsid w:val="00DC0F07"/>
    <w:rsid w:val="00DC19FD"/>
    <w:rsid w:val="00DC2AE0"/>
    <w:rsid w:val="00DC2DD5"/>
    <w:rsid w:val="00DC30B3"/>
    <w:rsid w:val="00DC4378"/>
    <w:rsid w:val="00DC442F"/>
    <w:rsid w:val="00DC480B"/>
    <w:rsid w:val="00DC4A85"/>
    <w:rsid w:val="00DC58A0"/>
    <w:rsid w:val="00DC5D32"/>
    <w:rsid w:val="00DC5F02"/>
    <w:rsid w:val="00DC70DF"/>
    <w:rsid w:val="00DC713F"/>
    <w:rsid w:val="00DC7A2D"/>
    <w:rsid w:val="00DC7B97"/>
    <w:rsid w:val="00DD17F4"/>
    <w:rsid w:val="00DD1B1B"/>
    <w:rsid w:val="00DD26B8"/>
    <w:rsid w:val="00DD2C47"/>
    <w:rsid w:val="00DD2FFF"/>
    <w:rsid w:val="00DD3446"/>
    <w:rsid w:val="00DD4FF1"/>
    <w:rsid w:val="00DD58DD"/>
    <w:rsid w:val="00DD5BAC"/>
    <w:rsid w:val="00DD63F9"/>
    <w:rsid w:val="00DD68FC"/>
    <w:rsid w:val="00DD6CEA"/>
    <w:rsid w:val="00DD7032"/>
    <w:rsid w:val="00DE07DA"/>
    <w:rsid w:val="00DE0F3E"/>
    <w:rsid w:val="00DE18CF"/>
    <w:rsid w:val="00DE1BC5"/>
    <w:rsid w:val="00DE2038"/>
    <w:rsid w:val="00DE2DAD"/>
    <w:rsid w:val="00DE3459"/>
    <w:rsid w:val="00DE395D"/>
    <w:rsid w:val="00DE4A6D"/>
    <w:rsid w:val="00DE5728"/>
    <w:rsid w:val="00DE5832"/>
    <w:rsid w:val="00DE64FD"/>
    <w:rsid w:val="00DE6567"/>
    <w:rsid w:val="00DE6AA9"/>
    <w:rsid w:val="00DE7FA0"/>
    <w:rsid w:val="00DF2052"/>
    <w:rsid w:val="00DF2748"/>
    <w:rsid w:val="00DF46C3"/>
    <w:rsid w:val="00DF51CA"/>
    <w:rsid w:val="00DF538E"/>
    <w:rsid w:val="00DF6244"/>
    <w:rsid w:val="00DF6DA4"/>
    <w:rsid w:val="00DF7086"/>
    <w:rsid w:val="00DF78B8"/>
    <w:rsid w:val="00DF7B03"/>
    <w:rsid w:val="00DF7CFB"/>
    <w:rsid w:val="00E01138"/>
    <w:rsid w:val="00E013A1"/>
    <w:rsid w:val="00E02181"/>
    <w:rsid w:val="00E02902"/>
    <w:rsid w:val="00E02B6F"/>
    <w:rsid w:val="00E04C41"/>
    <w:rsid w:val="00E052FA"/>
    <w:rsid w:val="00E05E25"/>
    <w:rsid w:val="00E06166"/>
    <w:rsid w:val="00E0661F"/>
    <w:rsid w:val="00E06939"/>
    <w:rsid w:val="00E070D6"/>
    <w:rsid w:val="00E109EA"/>
    <w:rsid w:val="00E10D6D"/>
    <w:rsid w:val="00E1121D"/>
    <w:rsid w:val="00E11326"/>
    <w:rsid w:val="00E12B74"/>
    <w:rsid w:val="00E12E07"/>
    <w:rsid w:val="00E1415B"/>
    <w:rsid w:val="00E14DC9"/>
    <w:rsid w:val="00E1589F"/>
    <w:rsid w:val="00E17AC5"/>
    <w:rsid w:val="00E17B38"/>
    <w:rsid w:val="00E17D37"/>
    <w:rsid w:val="00E20EBA"/>
    <w:rsid w:val="00E213D8"/>
    <w:rsid w:val="00E215B4"/>
    <w:rsid w:val="00E21AAA"/>
    <w:rsid w:val="00E22995"/>
    <w:rsid w:val="00E23693"/>
    <w:rsid w:val="00E239EA"/>
    <w:rsid w:val="00E24C6F"/>
    <w:rsid w:val="00E24FB2"/>
    <w:rsid w:val="00E25115"/>
    <w:rsid w:val="00E27F87"/>
    <w:rsid w:val="00E30028"/>
    <w:rsid w:val="00E300B9"/>
    <w:rsid w:val="00E3063E"/>
    <w:rsid w:val="00E306A1"/>
    <w:rsid w:val="00E310D1"/>
    <w:rsid w:val="00E31638"/>
    <w:rsid w:val="00E3261C"/>
    <w:rsid w:val="00E34275"/>
    <w:rsid w:val="00E34335"/>
    <w:rsid w:val="00E353E2"/>
    <w:rsid w:val="00E35ED1"/>
    <w:rsid w:val="00E366BF"/>
    <w:rsid w:val="00E3682A"/>
    <w:rsid w:val="00E37F49"/>
    <w:rsid w:val="00E41FC8"/>
    <w:rsid w:val="00E41FD2"/>
    <w:rsid w:val="00E4289B"/>
    <w:rsid w:val="00E42D7A"/>
    <w:rsid w:val="00E4386D"/>
    <w:rsid w:val="00E439D3"/>
    <w:rsid w:val="00E4519F"/>
    <w:rsid w:val="00E45EDE"/>
    <w:rsid w:val="00E46473"/>
    <w:rsid w:val="00E46FAE"/>
    <w:rsid w:val="00E501A4"/>
    <w:rsid w:val="00E50637"/>
    <w:rsid w:val="00E50AC2"/>
    <w:rsid w:val="00E52500"/>
    <w:rsid w:val="00E53009"/>
    <w:rsid w:val="00E5431A"/>
    <w:rsid w:val="00E5472D"/>
    <w:rsid w:val="00E54762"/>
    <w:rsid w:val="00E54875"/>
    <w:rsid w:val="00E54F4B"/>
    <w:rsid w:val="00E55782"/>
    <w:rsid w:val="00E56254"/>
    <w:rsid w:val="00E566F3"/>
    <w:rsid w:val="00E56CAF"/>
    <w:rsid w:val="00E576F0"/>
    <w:rsid w:val="00E57903"/>
    <w:rsid w:val="00E579EB"/>
    <w:rsid w:val="00E57A7D"/>
    <w:rsid w:val="00E60265"/>
    <w:rsid w:val="00E6088F"/>
    <w:rsid w:val="00E60B0D"/>
    <w:rsid w:val="00E61353"/>
    <w:rsid w:val="00E61856"/>
    <w:rsid w:val="00E61C8D"/>
    <w:rsid w:val="00E61CDA"/>
    <w:rsid w:val="00E637EB"/>
    <w:rsid w:val="00E638A9"/>
    <w:rsid w:val="00E64BDA"/>
    <w:rsid w:val="00E650FD"/>
    <w:rsid w:val="00E6585B"/>
    <w:rsid w:val="00E65964"/>
    <w:rsid w:val="00E65B6F"/>
    <w:rsid w:val="00E66253"/>
    <w:rsid w:val="00E664AF"/>
    <w:rsid w:val="00E667D5"/>
    <w:rsid w:val="00E66C71"/>
    <w:rsid w:val="00E67540"/>
    <w:rsid w:val="00E70F6B"/>
    <w:rsid w:val="00E71764"/>
    <w:rsid w:val="00E71A4F"/>
    <w:rsid w:val="00E71D8C"/>
    <w:rsid w:val="00E721FA"/>
    <w:rsid w:val="00E72D9D"/>
    <w:rsid w:val="00E75181"/>
    <w:rsid w:val="00E754FD"/>
    <w:rsid w:val="00E7696A"/>
    <w:rsid w:val="00E7759D"/>
    <w:rsid w:val="00E77733"/>
    <w:rsid w:val="00E8014B"/>
    <w:rsid w:val="00E804AB"/>
    <w:rsid w:val="00E80548"/>
    <w:rsid w:val="00E8298C"/>
    <w:rsid w:val="00E83571"/>
    <w:rsid w:val="00E86804"/>
    <w:rsid w:val="00E86DBE"/>
    <w:rsid w:val="00E900A4"/>
    <w:rsid w:val="00E907B5"/>
    <w:rsid w:val="00E91648"/>
    <w:rsid w:val="00E91A32"/>
    <w:rsid w:val="00E93004"/>
    <w:rsid w:val="00E9368B"/>
    <w:rsid w:val="00E93771"/>
    <w:rsid w:val="00E93F7D"/>
    <w:rsid w:val="00E95F5B"/>
    <w:rsid w:val="00E95FD0"/>
    <w:rsid w:val="00E96416"/>
    <w:rsid w:val="00E96728"/>
    <w:rsid w:val="00E96F4E"/>
    <w:rsid w:val="00E974C3"/>
    <w:rsid w:val="00EA23EA"/>
    <w:rsid w:val="00EA2CD2"/>
    <w:rsid w:val="00EA2CF5"/>
    <w:rsid w:val="00EA3F61"/>
    <w:rsid w:val="00EA4CC7"/>
    <w:rsid w:val="00EA6831"/>
    <w:rsid w:val="00EA6E6B"/>
    <w:rsid w:val="00EA724F"/>
    <w:rsid w:val="00EA7411"/>
    <w:rsid w:val="00EB0F0E"/>
    <w:rsid w:val="00EB1640"/>
    <w:rsid w:val="00EB234C"/>
    <w:rsid w:val="00EB27CB"/>
    <w:rsid w:val="00EB2F73"/>
    <w:rsid w:val="00EB32C5"/>
    <w:rsid w:val="00EB3670"/>
    <w:rsid w:val="00EB39DD"/>
    <w:rsid w:val="00EB4D45"/>
    <w:rsid w:val="00EB4E80"/>
    <w:rsid w:val="00EB6A1D"/>
    <w:rsid w:val="00EB7022"/>
    <w:rsid w:val="00EC269B"/>
    <w:rsid w:val="00EC2CE0"/>
    <w:rsid w:val="00EC3C75"/>
    <w:rsid w:val="00EC42B3"/>
    <w:rsid w:val="00EC4768"/>
    <w:rsid w:val="00EC50D1"/>
    <w:rsid w:val="00EC54B7"/>
    <w:rsid w:val="00EC59EC"/>
    <w:rsid w:val="00EC61A3"/>
    <w:rsid w:val="00EC6B5D"/>
    <w:rsid w:val="00EC7433"/>
    <w:rsid w:val="00ED073E"/>
    <w:rsid w:val="00ED0AFF"/>
    <w:rsid w:val="00ED0D51"/>
    <w:rsid w:val="00ED1256"/>
    <w:rsid w:val="00ED15E4"/>
    <w:rsid w:val="00ED1661"/>
    <w:rsid w:val="00ED2067"/>
    <w:rsid w:val="00ED210E"/>
    <w:rsid w:val="00ED39D3"/>
    <w:rsid w:val="00ED459D"/>
    <w:rsid w:val="00ED4A23"/>
    <w:rsid w:val="00ED5212"/>
    <w:rsid w:val="00ED57F9"/>
    <w:rsid w:val="00ED5837"/>
    <w:rsid w:val="00ED58E6"/>
    <w:rsid w:val="00ED5936"/>
    <w:rsid w:val="00ED5C5F"/>
    <w:rsid w:val="00ED76C8"/>
    <w:rsid w:val="00ED7B28"/>
    <w:rsid w:val="00EE0158"/>
    <w:rsid w:val="00EE017D"/>
    <w:rsid w:val="00EE04E5"/>
    <w:rsid w:val="00EE0794"/>
    <w:rsid w:val="00EE0AF6"/>
    <w:rsid w:val="00EE0EA8"/>
    <w:rsid w:val="00EE1421"/>
    <w:rsid w:val="00EE1AB3"/>
    <w:rsid w:val="00EE2BBD"/>
    <w:rsid w:val="00EE44E2"/>
    <w:rsid w:val="00EE4755"/>
    <w:rsid w:val="00EE4FA8"/>
    <w:rsid w:val="00EE5721"/>
    <w:rsid w:val="00EE5CD2"/>
    <w:rsid w:val="00EE6160"/>
    <w:rsid w:val="00EE722D"/>
    <w:rsid w:val="00EE7684"/>
    <w:rsid w:val="00EF191F"/>
    <w:rsid w:val="00EF2434"/>
    <w:rsid w:val="00EF2792"/>
    <w:rsid w:val="00EF2A16"/>
    <w:rsid w:val="00EF3012"/>
    <w:rsid w:val="00EF376A"/>
    <w:rsid w:val="00EF40EB"/>
    <w:rsid w:val="00EF4315"/>
    <w:rsid w:val="00EF4F00"/>
    <w:rsid w:val="00EF5153"/>
    <w:rsid w:val="00EF67DE"/>
    <w:rsid w:val="00EF7729"/>
    <w:rsid w:val="00EF79A9"/>
    <w:rsid w:val="00EF7FDE"/>
    <w:rsid w:val="00F00ED8"/>
    <w:rsid w:val="00F01C66"/>
    <w:rsid w:val="00F02596"/>
    <w:rsid w:val="00F02C1E"/>
    <w:rsid w:val="00F033FE"/>
    <w:rsid w:val="00F03814"/>
    <w:rsid w:val="00F03AC8"/>
    <w:rsid w:val="00F064EC"/>
    <w:rsid w:val="00F065AE"/>
    <w:rsid w:val="00F06896"/>
    <w:rsid w:val="00F06D75"/>
    <w:rsid w:val="00F06E0E"/>
    <w:rsid w:val="00F071BB"/>
    <w:rsid w:val="00F1057A"/>
    <w:rsid w:val="00F10B42"/>
    <w:rsid w:val="00F113BA"/>
    <w:rsid w:val="00F11FF9"/>
    <w:rsid w:val="00F12A8A"/>
    <w:rsid w:val="00F12C4A"/>
    <w:rsid w:val="00F130EB"/>
    <w:rsid w:val="00F131F7"/>
    <w:rsid w:val="00F14EE0"/>
    <w:rsid w:val="00F152B7"/>
    <w:rsid w:val="00F15AFA"/>
    <w:rsid w:val="00F15B04"/>
    <w:rsid w:val="00F20A14"/>
    <w:rsid w:val="00F20C78"/>
    <w:rsid w:val="00F217B9"/>
    <w:rsid w:val="00F21B54"/>
    <w:rsid w:val="00F2252E"/>
    <w:rsid w:val="00F22D90"/>
    <w:rsid w:val="00F22DCA"/>
    <w:rsid w:val="00F24013"/>
    <w:rsid w:val="00F24219"/>
    <w:rsid w:val="00F24901"/>
    <w:rsid w:val="00F24963"/>
    <w:rsid w:val="00F2574E"/>
    <w:rsid w:val="00F25978"/>
    <w:rsid w:val="00F26377"/>
    <w:rsid w:val="00F26445"/>
    <w:rsid w:val="00F2731E"/>
    <w:rsid w:val="00F30C7A"/>
    <w:rsid w:val="00F310D3"/>
    <w:rsid w:val="00F31532"/>
    <w:rsid w:val="00F31638"/>
    <w:rsid w:val="00F31AEB"/>
    <w:rsid w:val="00F31C42"/>
    <w:rsid w:val="00F31C98"/>
    <w:rsid w:val="00F31E41"/>
    <w:rsid w:val="00F32653"/>
    <w:rsid w:val="00F32C66"/>
    <w:rsid w:val="00F32E56"/>
    <w:rsid w:val="00F339D4"/>
    <w:rsid w:val="00F340BB"/>
    <w:rsid w:val="00F349FE"/>
    <w:rsid w:val="00F35166"/>
    <w:rsid w:val="00F35E8B"/>
    <w:rsid w:val="00F364D3"/>
    <w:rsid w:val="00F36A63"/>
    <w:rsid w:val="00F36BAB"/>
    <w:rsid w:val="00F37B9C"/>
    <w:rsid w:val="00F40C3F"/>
    <w:rsid w:val="00F41137"/>
    <w:rsid w:val="00F4142A"/>
    <w:rsid w:val="00F41D55"/>
    <w:rsid w:val="00F42A3C"/>
    <w:rsid w:val="00F445ED"/>
    <w:rsid w:val="00F45590"/>
    <w:rsid w:val="00F465B0"/>
    <w:rsid w:val="00F468EA"/>
    <w:rsid w:val="00F4762A"/>
    <w:rsid w:val="00F4789B"/>
    <w:rsid w:val="00F47B94"/>
    <w:rsid w:val="00F5019E"/>
    <w:rsid w:val="00F507B9"/>
    <w:rsid w:val="00F513D3"/>
    <w:rsid w:val="00F51E76"/>
    <w:rsid w:val="00F521A3"/>
    <w:rsid w:val="00F533A2"/>
    <w:rsid w:val="00F536B4"/>
    <w:rsid w:val="00F53C09"/>
    <w:rsid w:val="00F5476E"/>
    <w:rsid w:val="00F55185"/>
    <w:rsid w:val="00F56A02"/>
    <w:rsid w:val="00F57A31"/>
    <w:rsid w:val="00F6001C"/>
    <w:rsid w:val="00F60BC5"/>
    <w:rsid w:val="00F61BB9"/>
    <w:rsid w:val="00F65C4B"/>
    <w:rsid w:val="00F668EA"/>
    <w:rsid w:val="00F70DFD"/>
    <w:rsid w:val="00F720CB"/>
    <w:rsid w:val="00F72664"/>
    <w:rsid w:val="00F72A5A"/>
    <w:rsid w:val="00F73B93"/>
    <w:rsid w:val="00F800CB"/>
    <w:rsid w:val="00F8040A"/>
    <w:rsid w:val="00F81A1A"/>
    <w:rsid w:val="00F82C82"/>
    <w:rsid w:val="00F836CF"/>
    <w:rsid w:val="00F85509"/>
    <w:rsid w:val="00F85F52"/>
    <w:rsid w:val="00F8614F"/>
    <w:rsid w:val="00F86622"/>
    <w:rsid w:val="00F8799F"/>
    <w:rsid w:val="00F9011B"/>
    <w:rsid w:val="00F90B3B"/>
    <w:rsid w:val="00F91935"/>
    <w:rsid w:val="00F91DB7"/>
    <w:rsid w:val="00F91E03"/>
    <w:rsid w:val="00F924FD"/>
    <w:rsid w:val="00F930F1"/>
    <w:rsid w:val="00F93FB1"/>
    <w:rsid w:val="00F94177"/>
    <w:rsid w:val="00F94571"/>
    <w:rsid w:val="00F94A77"/>
    <w:rsid w:val="00F953E3"/>
    <w:rsid w:val="00F954B6"/>
    <w:rsid w:val="00F960BC"/>
    <w:rsid w:val="00F965A6"/>
    <w:rsid w:val="00F9685D"/>
    <w:rsid w:val="00F96AA1"/>
    <w:rsid w:val="00F96B52"/>
    <w:rsid w:val="00F97D33"/>
    <w:rsid w:val="00FA1C57"/>
    <w:rsid w:val="00FA266D"/>
    <w:rsid w:val="00FA2FAC"/>
    <w:rsid w:val="00FA32EE"/>
    <w:rsid w:val="00FA34DD"/>
    <w:rsid w:val="00FA365F"/>
    <w:rsid w:val="00FA3770"/>
    <w:rsid w:val="00FA4A1B"/>
    <w:rsid w:val="00FA6942"/>
    <w:rsid w:val="00FA6F01"/>
    <w:rsid w:val="00FA7E82"/>
    <w:rsid w:val="00FB0F53"/>
    <w:rsid w:val="00FB2F08"/>
    <w:rsid w:val="00FB44E3"/>
    <w:rsid w:val="00FB4D65"/>
    <w:rsid w:val="00FB4E13"/>
    <w:rsid w:val="00FB6A25"/>
    <w:rsid w:val="00FB78E4"/>
    <w:rsid w:val="00FB794A"/>
    <w:rsid w:val="00FC2BBC"/>
    <w:rsid w:val="00FC4624"/>
    <w:rsid w:val="00FC4E4E"/>
    <w:rsid w:val="00FC5221"/>
    <w:rsid w:val="00FC5328"/>
    <w:rsid w:val="00FC5394"/>
    <w:rsid w:val="00FC5A74"/>
    <w:rsid w:val="00FC5B20"/>
    <w:rsid w:val="00FC6022"/>
    <w:rsid w:val="00FC78F4"/>
    <w:rsid w:val="00FD01CC"/>
    <w:rsid w:val="00FD0F04"/>
    <w:rsid w:val="00FD10E3"/>
    <w:rsid w:val="00FD2A2B"/>
    <w:rsid w:val="00FD3239"/>
    <w:rsid w:val="00FD3364"/>
    <w:rsid w:val="00FD36AC"/>
    <w:rsid w:val="00FD4A5A"/>
    <w:rsid w:val="00FD5B96"/>
    <w:rsid w:val="00FD6C8C"/>
    <w:rsid w:val="00FD74DA"/>
    <w:rsid w:val="00FD7646"/>
    <w:rsid w:val="00FD7A66"/>
    <w:rsid w:val="00FD7DA7"/>
    <w:rsid w:val="00FE061B"/>
    <w:rsid w:val="00FE0A65"/>
    <w:rsid w:val="00FE0F93"/>
    <w:rsid w:val="00FE1632"/>
    <w:rsid w:val="00FE1A42"/>
    <w:rsid w:val="00FE2A7A"/>
    <w:rsid w:val="00FE2D03"/>
    <w:rsid w:val="00FE2F78"/>
    <w:rsid w:val="00FE3077"/>
    <w:rsid w:val="00FE33DA"/>
    <w:rsid w:val="00FE3638"/>
    <w:rsid w:val="00FE3E2A"/>
    <w:rsid w:val="00FE4B6B"/>
    <w:rsid w:val="00FE4D96"/>
    <w:rsid w:val="00FE520D"/>
    <w:rsid w:val="00FE5C40"/>
    <w:rsid w:val="00FE74B3"/>
    <w:rsid w:val="00FF0111"/>
    <w:rsid w:val="00FF08C2"/>
    <w:rsid w:val="00FF0C89"/>
    <w:rsid w:val="00FF0FD9"/>
    <w:rsid w:val="00FF1544"/>
    <w:rsid w:val="00FF282F"/>
    <w:rsid w:val="00FF284A"/>
    <w:rsid w:val="00FF32C3"/>
    <w:rsid w:val="00FF41BD"/>
    <w:rsid w:val="00FF4DC4"/>
    <w:rsid w:val="00FF71DB"/>
    <w:rsid w:val="00FF7266"/>
    <w:rsid w:val="00FF7F0E"/>
    <w:rsid w:val="020B4791"/>
    <w:rsid w:val="07FE4A18"/>
    <w:rsid w:val="081632E7"/>
    <w:rsid w:val="10F2B320"/>
    <w:rsid w:val="126DD8C8"/>
    <w:rsid w:val="154BA876"/>
    <w:rsid w:val="181722CF"/>
    <w:rsid w:val="18D24271"/>
    <w:rsid w:val="190D63AF"/>
    <w:rsid w:val="199727F1"/>
    <w:rsid w:val="199A0707"/>
    <w:rsid w:val="1B0F82A5"/>
    <w:rsid w:val="1B2FDD58"/>
    <w:rsid w:val="1EFD6FE1"/>
    <w:rsid w:val="201586AF"/>
    <w:rsid w:val="21ADDBE4"/>
    <w:rsid w:val="250E6040"/>
    <w:rsid w:val="25CF2E0F"/>
    <w:rsid w:val="28C78751"/>
    <w:rsid w:val="2D7134A0"/>
    <w:rsid w:val="31D89AD0"/>
    <w:rsid w:val="392301D0"/>
    <w:rsid w:val="3CB57113"/>
    <w:rsid w:val="40F8A9E7"/>
    <w:rsid w:val="42F31AC5"/>
    <w:rsid w:val="47061761"/>
    <w:rsid w:val="4DB04DFA"/>
    <w:rsid w:val="4DDA6063"/>
    <w:rsid w:val="5040F962"/>
    <w:rsid w:val="51CF3E3B"/>
    <w:rsid w:val="54F0556A"/>
    <w:rsid w:val="5623E82B"/>
    <w:rsid w:val="5BDC4E2C"/>
    <w:rsid w:val="5C583D48"/>
    <w:rsid w:val="5C9D85FB"/>
    <w:rsid w:val="5E4EFCD0"/>
    <w:rsid w:val="60AFE940"/>
    <w:rsid w:val="61BA85C5"/>
    <w:rsid w:val="624930A4"/>
    <w:rsid w:val="65D0FFF6"/>
    <w:rsid w:val="660B1823"/>
    <w:rsid w:val="67C48855"/>
    <w:rsid w:val="6AB8B7DB"/>
    <w:rsid w:val="6AD3A75C"/>
    <w:rsid w:val="6C85E548"/>
    <w:rsid w:val="70BE4982"/>
    <w:rsid w:val="7167806E"/>
    <w:rsid w:val="71B9B8AB"/>
    <w:rsid w:val="74375162"/>
    <w:rsid w:val="746F3AA6"/>
    <w:rsid w:val="749550F8"/>
    <w:rsid w:val="7495BB4B"/>
    <w:rsid w:val="759B2359"/>
    <w:rsid w:val="7B37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56538F78"/>
  <w15:chartTrackingRefBased/>
  <w15:docId w15:val="{8949612B-5369-4199-887F-1E06BE7F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A1A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F81A1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81A1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438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4384A"/>
    <w:rPr>
      <w:sz w:val="20"/>
      <w:szCs w:val="20"/>
    </w:rPr>
  </w:style>
  <w:style w:type="table" w:styleId="TableGrid">
    <w:name w:val="Table Grid"/>
    <w:basedOn w:val="TableNormal"/>
    <w:uiPriority w:val="39"/>
    <w:rsid w:val="003F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6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6C7"/>
  </w:style>
  <w:style w:type="character" w:customStyle="1" w:styleId="CommentTextChar">
    <w:name w:val="Comment Text Char"/>
    <w:basedOn w:val="DefaultParagraphFont"/>
    <w:link w:val="CommentText"/>
    <w:uiPriority w:val="99"/>
    <w:rsid w:val="003416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C7"/>
    <w:rPr>
      <w:b/>
      <w:bCs/>
    </w:rPr>
  </w:style>
  <w:style w:type="paragraph" w:styleId="ListParagraph">
    <w:name w:val="List Paragraph"/>
    <w:basedOn w:val="Normal"/>
    <w:uiPriority w:val="34"/>
    <w:qFormat/>
    <w:rsid w:val="000C7CC2"/>
    <w:pPr>
      <w:ind w:leftChars="200" w:left="480"/>
    </w:pPr>
  </w:style>
  <w:style w:type="character" w:customStyle="1" w:styleId="anchor-text">
    <w:name w:val="anchor-text"/>
    <w:basedOn w:val="DefaultParagraphFont"/>
    <w:rsid w:val="008C0258"/>
  </w:style>
  <w:style w:type="paragraph" w:styleId="Revision">
    <w:name w:val="Revision"/>
    <w:hidden/>
    <w:uiPriority w:val="99"/>
    <w:semiHidden/>
    <w:rsid w:val="007C554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D4C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73086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  <w14:ligatures w14:val="standardContextual"/>
    </w:rPr>
  </w:style>
  <w:style w:type="paragraph" w:customStyle="1" w:styleId="Normal0">
    <w:name w:val="Normal0"/>
    <w:qFormat/>
    <w:rsid w:val="00730869"/>
    <w:pPr>
      <w:widowControl w:val="0"/>
      <w:spacing w:after="0" w:line="240" w:lineRule="auto"/>
    </w:pPr>
    <w:rPr>
      <w:rFonts w:ascii="Calibri" w:hAnsi="Calibri" w:cs="Calibri"/>
      <w:sz w:val="24"/>
      <w:szCs w:val="24"/>
      <w:lang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F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9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106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0A6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78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B1AA7-6C33-444E-B26C-087E2490B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u Lam Ngai (SWK)</dc:creator>
  <cp:keywords/>
  <dc:description/>
  <cp:lastModifiedBy>SWK</cp:lastModifiedBy>
  <cp:revision>6</cp:revision>
  <dcterms:created xsi:type="dcterms:W3CDTF">2025-02-17T07:12:00Z</dcterms:created>
  <dcterms:modified xsi:type="dcterms:W3CDTF">2025-03-10T07:56:00Z</dcterms:modified>
</cp:coreProperties>
</file>